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rFonts w:ascii="Calibri" w:hAnsi="Calibri" w:cs="Calibri"/>
          <w:color w:val="000000" w:themeColor="text1"/>
          <w:sz w:val="20"/>
          <w:szCs w:val="20"/>
          <w:lang w:val="zh-CN"/>
        </w:rPr>
        <w:id w:val="-205468892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7B3C2BD" w14:textId="4CC8FF0C" w:rsidR="003F289A" w:rsidRPr="00931C7E" w:rsidRDefault="00931C7E" w:rsidP="0098786E">
          <w:pPr>
            <w:jc w:val="center"/>
            <w:rPr>
              <w:rFonts w:ascii="Calibri" w:hAnsi="Calibri" w:cs="Calibri"/>
              <w:b/>
              <w:bCs/>
              <w:color w:val="000000" w:themeColor="text1"/>
              <w:sz w:val="36"/>
              <w:szCs w:val="36"/>
            </w:rPr>
          </w:pPr>
          <w:r>
            <w:rPr>
              <w:rFonts w:ascii="Calibri" w:hAnsi="Calibri" w:cs="Calibri"/>
              <w:b/>
              <w:bCs/>
              <w:color w:val="000000" w:themeColor="text1"/>
              <w:sz w:val="36"/>
              <w:szCs w:val="36"/>
            </w:rPr>
            <w:t xml:space="preserve">Additional file </w:t>
          </w:r>
          <w:r w:rsidR="00E34A57" w:rsidRPr="00931C7E">
            <w:rPr>
              <w:rFonts w:ascii="Calibri" w:hAnsi="Calibri" w:cs="Calibri"/>
              <w:b/>
              <w:bCs/>
              <w:color w:val="000000" w:themeColor="text1"/>
              <w:sz w:val="36"/>
              <w:szCs w:val="36"/>
            </w:rPr>
            <w:t>material</w:t>
          </w:r>
          <w:r>
            <w:rPr>
              <w:rFonts w:ascii="Calibri" w:hAnsi="Calibri" w:cs="Calibri"/>
              <w:b/>
              <w:bCs/>
              <w:color w:val="000000" w:themeColor="text1"/>
              <w:sz w:val="36"/>
              <w:szCs w:val="36"/>
            </w:rPr>
            <w:t>s</w:t>
          </w:r>
        </w:p>
        <w:p w14:paraId="6EDEF136" w14:textId="77777777" w:rsidR="004408AB" w:rsidRPr="00931C7E" w:rsidRDefault="004408AB" w:rsidP="002B2214">
          <w:pPr>
            <w:jc w:val="left"/>
            <w:rPr>
              <w:rFonts w:ascii="Calibri" w:hAnsi="Calibri" w:cs="Calibri"/>
              <w:b/>
              <w:bCs/>
              <w:color w:val="000000" w:themeColor="text1"/>
              <w:sz w:val="20"/>
              <w:szCs w:val="20"/>
            </w:rPr>
          </w:pPr>
        </w:p>
        <w:p w14:paraId="10BC025C" w14:textId="316E0C3D" w:rsidR="00CD7A57" w:rsidRPr="00931C7E" w:rsidRDefault="00931C7E" w:rsidP="00CD7A57">
          <w:pPr>
            <w:jc w:val="center"/>
            <w:rPr>
              <w:rFonts w:ascii="Calibri" w:hAnsi="Calibri" w:cs="Calibri"/>
              <w:b/>
              <w:bCs/>
              <w:color w:val="000000" w:themeColor="text1"/>
              <w:sz w:val="20"/>
              <w:szCs w:val="20"/>
            </w:rPr>
          </w:pPr>
          <w:r>
            <w:rPr>
              <w:rFonts w:ascii="Calibri" w:hAnsi="Calibri" w:cs="Calibri"/>
              <w:b/>
              <w:bCs/>
              <w:color w:val="000000" w:themeColor="text1"/>
              <w:sz w:val="36"/>
              <w:szCs w:val="36"/>
            </w:rPr>
            <w:t xml:space="preserve">Additional file </w:t>
          </w:r>
          <w:r w:rsidR="00CD7A57" w:rsidRPr="00931C7E">
            <w:rPr>
              <w:rFonts w:ascii="Calibri" w:hAnsi="Calibri" w:cs="Calibri"/>
              <w:b/>
              <w:bCs/>
              <w:color w:val="000000" w:themeColor="text1"/>
              <w:sz w:val="20"/>
              <w:szCs w:val="20"/>
            </w:rPr>
            <w:t>Figure: 1</w:t>
          </w:r>
        </w:p>
        <w:p w14:paraId="0AE6420C" w14:textId="3843A0B3" w:rsidR="000E3342" w:rsidRPr="00931C7E" w:rsidRDefault="00931C7E" w:rsidP="0098786E">
          <w:pPr>
            <w:jc w:val="center"/>
            <w:rPr>
              <w:rFonts w:ascii="Calibri" w:hAnsi="Calibri" w:cs="Calibri"/>
              <w:b/>
              <w:bCs/>
              <w:color w:val="000000" w:themeColor="text1"/>
              <w:sz w:val="20"/>
              <w:szCs w:val="20"/>
            </w:rPr>
          </w:pPr>
          <w:r>
            <w:rPr>
              <w:rFonts w:ascii="Calibri" w:hAnsi="Calibri" w:cs="Calibri"/>
              <w:b/>
              <w:bCs/>
              <w:color w:val="000000" w:themeColor="text1"/>
              <w:sz w:val="36"/>
              <w:szCs w:val="36"/>
            </w:rPr>
            <w:t xml:space="preserve">Additional file </w:t>
          </w:r>
          <w:r w:rsidR="000E3342" w:rsidRPr="00931C7E">
            <w:rPr>
              <w:rFonts w:ascii="Calibri" w:hAnsi="Calibri" w:cs="Calibri"/>
              <w:b/>
              <w:bCs/>
              <w:color w:val="000000" w:themeColor="text1"/>
              <w:sz w:val="20"/>
              <w:szCs w:val="20"/>
            </w:rPr>
            <w:t>Table</w:t>
          </w:r>
          <w:r w:rsidR="00464BD2" w:rsidRPr="00931C7E">
            <w:rPr>
              <w:rFonts w:ascii="Calibri" w:hAnsi="Calibri" w:cs="Calibri"/>
              <w:b/>
              <w:bCs/>
              <w:color w:val="000000" w:themeColor="text1"/>
              <w:sz w:val="20"/>
              <w:szCs w:val="20"/>
            </w:rPr>
            <w:t>s</w:t>
          </w:r>
          <w:r w:rsidR="000E3342" w:rsidRPr="00931C7E">
            <w:rPr>
              <w:rFonts w:ascii="Calibri" w:hAnsi="Calibri" w:cs="Calibri"/>
              <w:b/>
              <w:bCs/>
              <w:color w:val="000000" w:themeColor="text1"/>
              <w:sz w:val="20"/>
              <w:szCs w:val="20"/>
            </w:rPr>
            <w:t xml:space="preserve">: </w:t>
          </w:r>
          <w:r w:rsidR="00E154A0" w:rsidRPr="00931C7E">
            <w:rPr>
              <w:rFonts w:ascii="Calibri" w:hAnsi="Calibri" w:cs="Calibri"/>
              <w:b/>
              <w:bCs/>
              <w:color w:val="000000" w:themeColor="text1"/>
              <w:sz w:val="20"/>
              <w:szCs w:val="20"/>
            </w:rPr>
            <w:t>9</w:t>
          </w:r>
        </w:p>
        <w:p w14:paraId="28CB83A0" w14:textId="77777777" w:rsidR="000E3342" w:rsidRPr="00931C7E" w:rsidRDefault="000E3342" w:rsidP="002B2214">
          <w:pPr>
            <w:jc w:val="left"/>
            <w:rPr>
              <w:rFonts w:ascii="Calibri" w:hAnsi="Calibri" w:cs="Calibri"/>
              <w:color w:val="000000" w:themeColor="text1"/>
              <w:sz w:val="20"/>
              <w:szCs w:val="20"/>
            </w:rPr>
          </w:pPr>
        </w:p>
        <w:p w14:paraId="69ABB9C3" w14:textId="3CDF3FF6" w:rsidR="00E154A0" w:rsidRPr="00931C7E" w:rsidRDefault="000E3342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14:ligatures w14:val="standardContextual"/>
            </w:rPr>
          </w:pPr>
          <w:r w:rsidRPr="00931C7E">
            <w:rPr>
              <w:rFonts w:ascii="Calibri" w:hAnsi="Calibri" w:cs="Calibri"/>
              <w:color w:val="000000" w:themeColor="text1"/>
              <w:sz w:val="20"/>
              <w:szCs w:val="20"/>
            </w:rPr>
            <w:fldChar w:fldCharType="begin"/>
          </w:r>
          <w:r w:rsidRPr="00931C7E">
            <w:rPr>
              <w:rFonts w:ascii="Calibri" w:hAnsi="Calibri" w:cs="Calibri"/>
              <w:color w:val="000000" w:themeColor="text1"/>
              <w:sz w:val="20"/>
              <w:szCs w:val="20"/>
            </w:rPr>
            <w:instrText xml:space="preserve"> TOC \o "1-3" \h \z \u </w:instrText>
          </w:r>
          <w:r w:rsidRPr="00931C7E">
            <w:rPr>
              <w:rFonts w:ascii="Calibri" w:hAnsi="Calibri" w:cs="Calibri"/>
              <w:color w:val="000000" w:themeColor="text1"/>
              <w:sz w:val="20"/>
              <w:szCs w:val="20"/>
            </w:rPr>
            <w:fldChar w:fldCharType="separate"/>
          </w:r>
          <w:hyperlink w:anchor="_Toc139965857" w:history="1">
            <w:r w:rsidR="001F61E4">
              <w:rPr>
                <w:rStyle w:val="Hyperlink"/>
                <w:rFonts w:ascii="Calibri" w:hAnsi="Calibri" w:cs="Calibri"/>
                <w:noProof/>
                <w:color w:val="000000" w:themeColor="text1"/>
                <w:lang w:eastAsia="zh-Hans"/>
              </w:rPr>
              <w:t>Additional file</w:t>
            </w:r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  <w:lang w:eastAsia="zh-Hans"/>
              </w:rPr>
              <w:t xml:space="preserve"> F</w:t>
            </w:r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</w:rPr>
              <w:t>igure</w:t>
            </w:r>
            <w:r w:rsidR="00E154A0" w:rsidRPr="00931C7E">
              <w:rPr>
                <w:noProof/>
                <w:webHidden/>
                <w:color w:val="000000" w:themeColor="text1"/>
              </w:rPr>
              <w:tab/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begin"/>
            </w:r>
            <w:r w:rsidR="00E154A0" w:rsidRPr="00931C7E">
              <w:rPr>
                <w:noProof/>
                <w:webHidden/>
                <w:color w:val="000000" w:themeColor="text1"/>
              </w:rPr>
              <w:instrText xml:space="preserve"> PAGEREF _Toc139965857 \h </w:instrText>
            </w:r>
            <w:r w:rsidR="00E154A0" w:rsidRPr="00931C7E">
              <w:rPr>
                <w:noProof/>
                <w:webHidden/>
                <w:color w:val="000000" w:themeColor="text1"/>
              </w:rPr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separate"/>
            </w:r>
            <w:r w:rsidR="00E154A0" w:rsidRPr="00931C7E">
              <w:rPr>
                <w:noProof/>
                <w:webHidden/>
                <w:color w:val="000000" w:themeColor="text1"/>
              </w:rPr>
              <w:t>2</w:t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C0268B8" w14:textId="22BF8CD8" w:rsidR="00E154A0" w:rsidRPr="00931C7E" w:rsidRDefault="001F61E4">
          <w:pPr>
            <w:pStyle w:val="TOC2"/>
            <w:rPr>
              <w:noProof/>
              <w:color w:val="000000" w:themeColor="text1"/>
              <w14:ligatures w14:val="standardContextual"/>
            </w:rPr>
          </w:pPr>
          <w:hyperlink w:anchor="_Toc139965858" w:history="1"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</w:rPr>
              <w:t xml:space="preserve">Figure S1. </w:t>
            </w:r>
            <w:r w:rsidR="00E154A0" w:rsidRPr="00931C7E">
              <w:rPr>
                <w:rStyle w:val="Hyperlink"/>
                <w:rFonts w:ascii="Calibri" w:eastAsia="DengXian" w:hAnsi="Calibri" w:cs="Calibri"/>
                <w:noProof/>
                <w:color w:val="000000" w:themeColor="text1"/>
                <w:kern w:val="0"/>
              </w:rPr>
              <w:t>Flowchart of the study participants.</w:t>
            </w:r>
            <w:r w:rsidR="00E154A0" w:rsidRPr="00931C7E">
              <w:rPr>
                <w:noProof/>
                <w:webHidden/>
                <w:color w:val="000000" w:themeColor="text1"/>
              </w:rPr>
              <w:tab/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begin"/>
            </w:r>
            <w:r w:rsidR="00E154A0" w:rsidRPr="00931C7E">
              <w:rPr>
                <w:noProof/>
                <w:webHidden/>
                <w:color w:val="000000" w:themeColor="text1"/>
              </w:rPr>
              <w:instrText xml:space="preserve"> PAGEREF _Toc139965858 \h </w:instrText>
            </w:r>
            <w:r w:rsidR="00E154A0" w:rsidRPr="00931C7E">
              <w:rPr>
                <w:noProof/>
                <w:webHidden/>
                <w:color w:val="000000" w:themeColor="text1"/>
              </w:rPr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separate"/>
            </w:r>
            <w:r w:rsidR="00E154A0" w:rsidRPr="00931C7E">
              <w:rPr>
                <w:noProof/>
                <w:webHidden/>
                <w:color w:val="000000" w:themeColor="text1"/>
              </w:rPr>
              <w:t>2</w:t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37856DB" w14:textId="7A30DF66" w:rsidR="00E154A0" w:rsidRPr="00931C7E" w:rsidRDefault="001F61E4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14:ligatures w14:val="standardContextual"/>
            </w:rPr>
          </w:pPr>
          <w:hyperlink w:anchor="_Toc139965859" w:history="1">
            <w:r>
              <w:rPr>
                <w:rStyle w:val="Hyperlink"/>
                <w:rFonts w:ascii="Calibri" w:hAnsi="Calibri" w:cs="Calibri"/>
                <w:noProof/>
                <w:color w:val="000000" w:themeColor="text1"/>
                <w:lang w:eastAsia="zh-Hans"/>
              </w:rPr>
              <w:t>Additional file</w:t>
            </w:r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  <w:lang w:eastAsia="zh-Hans"/>
              </w:rPr>
              <w:t xml:space="preserve"> Table</w:t>
            </w:r>
            <w:r w:rsidR="00E154A0" w:rsidRPr="00931C7E">
              <w:rPr>
                <w:noProof/>
                <w:webHidden/>
                <w:color w:val="000000" w:themeColor="text1"/>
              </w:rPr>
              <w:tab/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begin"/>
            </w:r>
            <w:r w:rsidR="00E154A0" w:rsidRPr="00931C7E">
              <w:rPr>
                <w:noProof/>
                <w:webHidden/>
                <w:color w:val="000000" w:themeColor="text1"/>
              </w:rPr>
              <w:instrText xml:space="preserve"> PAGEREF _Toc139965859 \h </w:instrText>
            </w:r>
            <w:r w:rsidR="00E154A0" w:rsidRPr="00931C7E">
              <w:rPr>
                <w:noProof/>
                <w:webHidden/>
                <w:color w:val="000000" w:themeColor="text1"/>
              </w:rPr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separate"/>
            </w:r>
            <w:r w:rsidR="00E154A0" w:rsidRPr="00931C7E">
              <w:rPr>
                <w:noProof/>
                <w:webHidden/>
                <w:color w:val="000000" w:themeColor="text1"/>
              </w:rPr>
              <w:t>3</w:t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AA8B459" w14:textId="2484BB73" w:rsidR="00E154A0" w:rsidRPr="00931C7E" w:rsidRDefault="001F61E4">
          <w:pPr>
            <w:pStyle w:val="TOC2"/>
            <w:rPr>
              <w:noProof/>
              <w:color w:val="000000" w:themeColor="text1"/>
              <w14:ligatures w14:val="standardContextual"/>
            </w:rPr>
          </w:pPr>
          <w:hyperlink w:anchor="_Toc139965860" w:history="1"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</w:rPr>
              <w:t xml:space="preserve">Table S1. </w:t>
            </w:r>
            <w:r w:rsidR="00E154A0" w:rsidRPr="00931C7E">
              <w:rPr>
                <w:rStyle w:val="Hyperlink"/>
                <w:rFonts w:ascii="Calibri" w:eastAsia="DengXian" w:hAnsi="Calibri" w:cs="Calibri"/>
                <w:noProof/>
                <w:color w:val="000000" w:themeColor="text1"/>
                <w:kern w:val="0"/>
              </w:rPr>
              <w:t>ICD and OPCS codes for vascular diseases.</w:t>
            </w:r>
            <w:r w:rsidR="00E154A0" w:rsidRPr="00931C7E">
              <w:rPr>
                <w:noProof/>
                <w:webHidden/>
                <w:color w:val="000000" w:themeColor="text1"/>
              </w:rPr>
              <w:tab/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begin"/>
            </w:r>
            <w:r w:rsidR="00E154A0" w:rsidRPr="00931C7E">
              <w:rPr>
                <w:noProof/>
                <w:webHidden/>
                <w:color w:val="000000" w:themeColor="text1"/>
              </w:rPr>
              <w:instrText xml:space="preserve"> PAGEREF _Toc139965860 \h </w:instrText>
            </w:r>
            <w:r w:rsidR="00E154A0" w:rsidRPr="00931C7E">
              <w:rPr>
                <w:noProof/>
                <w:webHidden/>
                <w:color w:val="000000" w:themeColor="text1"/>
              </w:rPr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separate"/>
            </w:r>
            <w:r w:rsidR="00E154A0" w:rsidRPr="00931C7E">
              <w:rPr>
                <w:noProof/>
                <w:webHidden/>
                <w:color w:val="000000" w:themeColor="text1"/>
              </w:rPr>
              <w:t>3</w:t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51B9B49" w14:textId="26ECA215" w:rsidR="00E154A0" w:rsidRPr="00931C7E" w:rsidRDefault="001F61E4">
          <w:pPr>
            <w:pStyle w:val="TOC2"/>
            <w:rPr>
              <w:noProof/>
              <w:color w:val="000000" w:themeColor="text1"/>
              <w14:ligatures w14:val="standardContextual"/>
            </w:rPr>
          </w:pPr>
          <w:hyperlink w:anchor="_Toc139965861" w:history="1"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</w:rPr>
              <w:t>Table S2. Adjusted HRs (95% CI) for serum 25(OH)D levels with vascular outcomes among participants with prediabetes in UK Biobank.</w:t>
            </w:r>
            <w:r w:rsidR="00E154A0" w:rsidRPr="00931C7E">
              <w:rPr>
                <w:noProof/>
                <w:webHidden/>
                <w:color w:val="000000" w:themeColor="text1"/>
              </w:rPr>
              <w:tab/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begin"/>
            </w:r>
            <w:r w:rsidR="00E154A0" w:rsidRPr="00931C7E">
              <w:rPr>
                <w:noProof/>
                <w:webHidden/>
                <w:color w:val="000000" w:themeColor="text1"/>
              </w:rPr>
              <w:instrText xml:space="preserve"> PAGEREF _Toc139965861 \h </w:instrText>
            </w:r>
            <w:r w:rsidR="00E154A0" w:rsidRPr="00931C7E">
              <w:rPr>
                <w:noProof/>
                <w:webHidden/>
                <w:color w:val="000000" w:themeColor="text1"/>
              </w:rPr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separate"/>
            </w:r>
            <w:r w:rsidR="00E154A0" w:rsidRPr="00931C7E">
              <w:rPr>
                <w:noProof/>
                <w:webHidden/>
                <w:color w:val="000000" w:themeColor="text1"/>
              </w:rPr>
              <w:t>4</w:t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F21415F" w14:textId="16A19AD3" w:rsidR="00E154A0" w:rsidRPr="00931C7E" w:rsidRDefault="001F61E4">
          <w:pPr>
            <w:pStyle w:val="TOC2"/>
            <w:rPr>
              <w:noProof/>
              <w:color w:val="000000" w:themeColor="text1"/>
              <w14:ligatures w14:val="standardContextual"/>
            </w:rPr>
          </w:pPr>
          <w:hyperlink w:anchor="_Toc139965862" w:history="1"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</w:rPr>
              <w:t>Table S3. Serum 25(OH)D concentrations according to different VDR genotypes among patients with prediabetes in UK Biobank.</w:t>
            </w:r>
            <w:r w:rsidR="00E154A0" w:rsidRPr="00931C7E">
              <w:rPr>
                <w:noProof/>
                <w:webHidden/>
                <w:color w:val="000000" w:themeColor="text1"/>
              </w:rPr>
              <w:tab/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begin"/>
            </w:r>
            <w:r w:rsidR="00E154A0" w:rsidRPr="00931C7E">
              <w:rPr>
                <w:noProof/>
                <w:webHidden/>
                <w:color w:val="000000" w:themeColor="text1"/>
              </w:rPr>
              <w:instrText xml:space="preserve"> PAGEREF _Toc139965862 \h </w:instrText>
            </w:r>
            <w:r w:rsidR="00E154A0" w:rsidRPr="00931C7E">
              <w:rPr>
                <w:noProof/>
                <w:webHidden/>
                <w:color w:val="000000" w:themeColor="text1"/>
              </w:rPr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separate"/>
            </w:r>
            <w:r w:rsidR="00E154A0" w:rsidRPr="00931C7E">
              <w:rPr>
                <w:noProof/>
                <w:webHidden/>
                <w:color w:val="000000" w:themeColor="text1"/>
              </w:rPr>
              <w:t>5</w:t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9D5AB1B" w14:textId="3BF56C6A" w:rsidR="00E154A0" w:rsidRPr="00931C7E" w:rsidRDefault="001F61E4">
          <w:pPr>
            <w:pStyle w:val="TOC2"/>
            <w:rPr>
              <w:noProof/>
              <w:color w:val="000000" w:themeColor="text1"/>
              <w14:ligatures w14:val="standardContextual"/>
            </w:rPr>
          </w:pPr>
          <w:hyperlink w:anchor="_Toc139965863" w:history="1"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</w:rPr>
              <w:t>Table S4. Multivariable-adjusted HRs (95% CIs) for associations of VDR polymorphisms and vascular complications in prediabetic participants in UK Biobank.</w:t>
            </w:r>
            <w:r w:rsidR="00E154A0" w:rsidRPr="00931C7E">
              <w:rPr>
                <w:noProof/>
                <w:webHidden/>
                <w:color w:val="000000" w:themeColor="text1"/>
              </w:rPr>
              <w:tab/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begin"/>
            </w:r>
            <w:r w:rsidR="00E154A0" w:rsidRPr="00931C7E">
              <w:rPr>
                <w:noProof/>
                <w:webHidden/>
                <w:color w:val="000000" w:themeColor="text1"/>
              </w:rPr>
              <w:instrText xml:space="preserve"> PAGEREF _Toc139965863 \h </w:instrText>
            </w:r>
            <w:r w:rsidR="00E154A0" w:rsidRPr="00931C7E">
              <w:rPr>
                <w:noProof/>
                <w:webHidden/>
                <w:color w:val="000000" w:themeColor="text1"/>
              </w:rPr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separate"/>
            </w:r>
            <w:r w:rsidR="00E154A0" w:rsidRPr="00931C7E">
              <w:rPr>
                <w:noProof/>
                <w:webHidden/>
                <w:color w:val="000000" w:themeColor="text1"/>
              </w:rPr>
              <w:t>6</w:t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5122399" w14:textId="339571D4" w:rsidR="00E154A0" w:rsidRPr="00931C7E" w:rsidRDefault="001F61E4">
          <w:pPr>
            <w:pStyle w:val="TOC2"/>
            <w:rPr>
              <w:noProof/>
              <w:color w:val="000000" w:themeColor="text1"/>
              <w14:ligatures w14:val="standardContextual"/>
            </w:rPr>
          </w:pPr>
          <w:hyperlink w:anchor="_Toc139965864" w:history="1"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</w:rPr>
              <w:t>Table S5. Interaction effects of VDR polymorphisms on the inverse association between high 25(OH)D and cardiocerebrovascular outcomes in prediabetic individuals (additional Model).</w:t>
            </w:r>
            <w:r w:rsidR="00E154A0" w:rsidRPr="00931C7E">
              <w:rPr>
                <w:noProof/>
                <w:webHidden/>
                <w:color w:val="000000" w:themeColor="text1"/>
              </w:rPr>
              <w:tab/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begin"/>
            </w:r>
            <w:r w:rsidR="00E154A0" w:rsidRPr="00931C7E">
              <w:rPr>
                <w:noProof/>
                <w:webHidden/>
                <w:color w:val="000000" w:themeColor="text1"/>
              </w:rPr>
              <w:instrText xml:space="preserve"> PAGEREF _Toc139965864 \h </w:instrText>
            </w:r>
            <w:r w:rsidR="00E154A0" w:rsidRPr="00931C7E">
              <w:rPr>
                <w:noProof/>
                <w:webHidden/>
                <w:color w:val="000000" w:themeColor="text1"/>
              </w:rPr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separate"/>
            </w:r>
            <w:r w:rsidR="00E154A0" w:rsidRPr="00931C7E">
              <w:rPr>
                <w:noProof/>
                <w:webHidden/>
                <w:color w:val="000000" w:themeColor="text1"/>
              </w:rPr>
              <w:t>7</w:t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3EC5090" w14:textId="7AC4D026" w:rsidR="00E154A0" w:rsidRPr="00931C7E" w:rsidRDefault="001F61E4">
          <w:pPr>
            <w:pStyle w:val="TOC2"/>
            <w:rPr>
              <w:noProof/>
              <w:color w:val="000000" w:themeColor="text1"/>
              <w14:ligatures w14:val="standardContextual"/>
            </w:rPr>
          </w:pPr>
          <w:hyperlink w:anchor="_Toc139965865" w:history="1"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</w:rPr>
              <w:t xml:space="preserve">Table S6. Hazard ratios (95% CI) of </w:t>
            </w:r>
            <w:r w:rsidR="00E154A0" w:rsidRPr="00931C7E">
              <w:rPr>
                <w:rStyle w:val="Hyperlink"/>
                <w:rFonts w:ascii="Calibri" w:eastAsia="DengXian" w:hAnsi="Calibri" w:cs="Calibri"/>
                <w:noProof/>
                <w:color w:val="000000" w:themeColor="text1"/>
                <w:kern w:val="0"/>
              </w:rPr>
              <w:t>serum 25(OH)D concentration and incident cardiocerebrovascular complications in prediabetic individuals in UK Biobank: stratified analysis.</w:t>
            </w:r>
            <w:r w:rsidR="00E154A0" w:rsidRPr="00931C7E">
              <w:rPr>
                <w:noProof/>
                <w:webHidden/>
                <w:color w:val="000000" w:themeColor="text1"/>
              </w:rPr>
              <w:tab/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begin"/>
            </w:r>
            <w:r w:rsidR="00E154A0" w:rsidRPr="00931C7E">
              <w:rPr>
                <w:noProof/>
                <w:webHidden/>
                <w:color w:val="000000" w:themeColor="text1"/>
              </w:rPr>
              <w:instrText xml:space="preserve"> PAGEREF _Toc139965865 \h </w:instrText>
            </w:r>
            <w:r w:rsidR="00E154A0" w:rsidRPr="00931C7E">
              <w:rPr>
                <w:noProof/>
                <w:webHidden/>
                <w:color w:val="000000" w:themeColor="text1"/>
              </w:rPr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separate"/>
            </w:r>
            <w:r w:rsidR="00E154A0" w:rsidRPr="00931C7E">
              <w:rPr>
                <w:noProof/>
                <w:webHidden/>
                <w:color w:val="000000" w:themeColor="text1"/>
              </w:rPr>
              <w:t>8</w:t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BDB960E" w14:textId="219CD7EF" w:rsidR="00E154A0" w:rsidRPr="00931C7E" w:rsidRDefault="001F61E4">
          <w:pPr>
            <w:pStyle w:val="TOC2"/>
            <w:rPr>
              <w:noProof/>
              <w:color w:val="000000" w:themeColor="text1"/>
              <w14:ligatures w14:val="standardContextual"/>
            </w:rPr>
          </w:pPr>
          <w:hyperlink w:anchor="_Toc139965866" w:history="1"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</w:rPr>
              <w:t xml:space="preserve">Table S7. </w:t>
            </w:r>
            <w:r w:rsidR="00E154A0" w:rsidRPr="00931C7E">
              <w:rPr>
                <w:rStyle w:val="Hyperlink"/>
                <w:rFonts w:ascii="Calibri" w:eastAsia="DengXian" w:hAnsi="Calibri" w:cs="Calibri"/>
                <w:noProof/>
                <w:color w:val="000000" w:themeColor="text1"/>
                <w:kern w:val="0"/>
              </w:rPr>
              <w:t>Adjusted HRs (95%CI) of serum 25(OH)D level with outcomes in prediabetic participants after excluding outcomes occurred within first year of follow up.</w:t>
            </w:r>
            <w:r w:rsidR="00E154A0" w:rsidRPr="00931C7E">
              <w:rPr>
                <w:noProof/>
                <w:webHidden/>
                <w:color w:val="000000" w:themeColor="text1"/>
              </w:rPr>
              <w:tab/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begin"/>
            </w:r>
            <w:r w:rsidR="00E154A0" w:rsidRPr="00931C7E">
              <w:rPr>
                <w:noProof/>
                <w:webHidden/>
                <w:color w:val="000000" w:themeColor="text1"/>
              </w:rPr>
              <w:instrText xml:space="preserve"> PAGEREF _Toc139965866 \h </w:instrText>
            </w:r>
            <w:r w:rsidR="00E154A0" w:rsidRPr="00931C7E">
              <w:rPr>
                <w:noProof/>
                <w:webHidden/>
                <w:color w:val="000000" w:themeColor="text1"/>
              </w:rPr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separate"/>
            </w:r>
            <w:r w:rsidR="00E154A0" w:rsidRPr="00931C7E">
              <w:rPr>
                <w:noProof/>
                <w:webHidden/>
                <w:color w:val="000000" w:themeColor="text1"/>
              </w:rPr>
              <w:t>9</w:t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21866BC" w14:textId="07B95085" w:rsidR="00E154A0" w:rsidRPr="00931C7E" w:rsidRDefault="001F61E4">
          <w:pPr>
            <w:pStyle w:val="TOC2"/>
            <w:rPr>
              <w:noProof/>
              <w:color w:val="000000" w:themeColor="text1"/>
              <w14:ligatures w14:val="standardContextual"/>
            </w:rPr>
          </w:pPr>
          <w:hyperlink w:anchor="_Toc139965867" w:history="1"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</w:rPr>
              <w:t xml:space="preserve">Table S8. </w:t>
            </w:r>
            <w:r w:rsidR="00E154A0" w:rsidRPr="00931C7E">
              <w:rPr>
                <w:rStyle w:val="Hyperlink"/>
                <w:rFonts w:ascii="Calibri" w:eastAsia="DengXian" w:hAnsi="Calibri" w:cs="Calibri"/>
                <w:noProof/>
                <w:color w:val="000000" w:themeColor="text1"/>
                <w:kern w:val="0"/>
              </w:rPr>
              <w:t>Adjusted HRs (95%CI) of serum 25(OH)D level with outcomes in prediabetic participants limited in vitamin D deficiency population (</w:t>
            </w:r>
            <w:r w:rsidR="00E154A0" w:rsidRPr="00931C7E">
              <w:rPr>
                <w:rStyle w:val="Hyperlink"/>
                <w:rFonts w:ascii="Calibri" w:hAnsi="Calibri" w:cs="Calibri"/>
                <w:noProof/>
                <w:color w:val="000000" w:themeColor="text1"/>
              </w:rPr>
              <w:t>&lt;50.0 nmol/L)</w:t>
            </w:r>
            <w:r w:rsidR="00E154A0" w:rsidRPr="00931C7E">
              <w:rPr>
                <w:rStyle w:val="Hyperlink"/>
                <w:rFonts w:ascii="Calibri" w:eastAsia="DengXian" w:hAnsi="Calibri" w:cs="Calibri"/>
                <w:noProof/>
                <w:color w:val="000000" w:themeColor="text1"/>
                <w:kern w:val="0"/>
              </w:rPr>
              <w:t>.</w:t>
            </w:r>
            <w:r w:rsidR="00E154A0" w:rsidRPr="00931C7E">
              <w:rPr>
                <w:noProof/>
                <w:webHidden/>
                <w:color w:val="000000" w:themeColor="text1"/>
              </w:rPr>
              <w:tab/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begin"/>
            </w:r>
            <w:r w:rsidR="00E154A0" w:rsidRPr="00931C7E">
              <w:rPr>
                <w:noProof/>
                <w:webHidden/>
                <w:color w:val="000000" w:themeColor="text1"/>
              </w:rPr>
              <w:instrText xml:space="preserve"> PAGEREF _Toc139965867 \h </w:instrText>
            </w:r>
            <w:r w:rsidR="00E154A0" w:rsidRPr="00931C7E">
              <w:rPr>
                <w:noProof/>
                <w:webHidden/>
                <w:color w:val="000000" w:themeColor="text1"/>
              </w:rPr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separate"/>
            </w:r>
            <w:r w:rsidR="00E154A0" w:rsidRPr="00931C7E">
              <w:rPr>
                <w:noProof/>
                <w:webHidden/>
                <w:color w:val="000000" w:themeColor="text1"/>
              </w:rPr>
              <w:t>10</w:t>
            </w:r>
            <w:r w:rsidR="00E154A0" w:rsidRPr="00931C7E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bookmarkStart w:id="0" w:name="_GoBack"/>
        <w:p w14:paraId="3D2A175C" w14:textId="7394C339" w:rsidR="00E154A0" w:rsidRPr="00931C7E" w:rsidRDefault="001F61E4">
          <w:pPr>
            <w:pStyle w:val="TOC2"/>
            <w:rPr>
              <w:noProof/>
              <w:color w:val="000000" w:themeColor="text1"/>
              <w14:ligatures w14:val="standardContextual"/>
            </w:rPr>
          </w:pPr>
          <w:r>
            <w:rPr>
              <w:rStyle w:val="Hyperlink"/>
              <w:rFonts w:ascii="Calibri" w:hAnsi="Calibri" w:cs="Calibri"/>
              <w:noProof/>
              <w:color w:val="000000" w:themeColor="text1"/>
            </w:rPr>
            <w:fldChar w:fldCharType="begin"/>
          </w:r>
          <w:r>
            <w:rPr>
              <w:rStyle w:val="Hyperlink"/>
              <w:rFonts w:ascii="Calibri" w:hAnsi="Calibri" w:cs="Calibri"/>
              <w:noProof/>
              <w:color w:val="000000" w:themeColor="text1"/>
            </w:rPr>
            <w:instrText xml:space="preserve"> HYPERLINK \l "_Toc139965868" </w:instrText>
          </w:r>
          <w:r>
            <w:rPr>
              <w:rStyle w:val="Hyperlink"/>
              <w:rFonts w:ascii="Calibri" w:hAnsi="Calibri" w:cs="Calibri"/>
              <w:noProof/>
              <w:color w:val="000000" w:themeColor="text1"/>
            </w:rPr>
            <w:fldChar w:fldCharType="separate"/>
          </w:r>
          <w:r w:rsidR="00E154A0" w:rsidRPr="00931C7E">
            <w:rPr>
              <w:rStyle w:val="Hyperlink"/>
              <w:rFonts w:ascii="Calibri" w:hAnsi="Calibri" w:cs="Calibri"/>
              <w:noProof/>
              <w:color w:val="000000" w:themeColor="text1"/>
            </w:rPr>
            <w:t>Table S9. Interaction effects of VDR polymorphisms on the inverse association between high 25(OH)D and cardiocerebrovascular outcomes in prediabetic individuals: restricted in Whites.</w:t>
          </w:r>
          <w:r w:rsidR="00E154A0" w:rsidRPr="00931C7E">
            <w:rPr>
              <w:noProof/>
              <w:webHidden/>
              <w:color w:val="000000" w:themeColor="text1"/>
            </w:rPr>
            <w:tab/>
          </w:r>
          <w:r w:rsidR="00E154A0" w:rsidRPr="00931C7E">
            <w:rPr>
              <w:noProof/>
              <w:webHidden/>
              <w:color w:val="000000" w:themeColor="text1"/>
            </w:rPr>
            <w:fldChar w:fldCharType="begin"/>
          </w:r>
          <w:r w:rsidR="00E154A0" w:rsidRPr="00931C7E">
            <w:rPr>
              <w:noProof/>
              <w:webHidden/>
              <w:color w:val="000000" w:themeColor="text1"/>
            </w:rPr>
            <w:instrText xml:space="preserve"> PAGEREF _Toc139965868 \h </w:instrText>
          </w:r>
          <w:r w:rsidR="00E154A0" w:rsidRPr="00931C7E">
            <w:rPr>
              <w:noProof/>
              <w:webHidden/>
              <w:color w:val="000000" w:themeColor="text1"/>
            </w:rPr>
          </w:r>
          <w:r w:rsidR="00E154A0" w:rsidRPr="00931C7E">
            <w:rPr>
              <w:noProof/>
              <w:webHidden/>
              <w:color w:val="000000" w:themeColor="text1"/>
            </w:rPr>
            <w:fldChar w:fldCharType="separate"/>
          </w:r>
          <w:r w:rsidR="00E154A0" w:rsidRPr="00931C7E">
            <w:rPr>
              <w:noProof/>
              <w:webHidden/>
              <w:color w:val="000000" w:themeColor="text1"/>
            </w:rPr>
            <w:t>11</w:t>
          </w:r>
          <w:r w:rsidR="00E154A0" w:rsidRPr="00931C7E">
            <w:rPr>
              <w:noProof/>
              <w:webHidden/>
              <w:color w:val="000000" w:themeColor="text1"/>
            </w:rPr>
            <w:fldChar w:fldCharType="end"/>
          </w:r>
          <w:r>
            <w:rPr>
              <w:noProof/>
              <w:color w:val="000000" w:themeColor="text1"/>
            </w:rPr>
            <w:fldChar w:fldCharType="end"/>
          </w:r>
          <w:bookmarkEnd w:id="0"/>
        </w:p>
        <w:p w14:paraId="2932BDB1" w14:textId="12CEEED4" w:rsidR="000E3342" w:rsidRPr="00931C7E" w:rsidRDefault="000E3342" w:rsidP="002B2214">
          <w:pPr>
            <w:jc w:val="left"/>
            <w:rPr>
              <w:rFonts w:ascii="Calibri" w:hAnsi="Calibri" w:cs="Calibri"/>
              <w:color w:val="000000" w:themeColor="text1"/>
              <w:sz w:val="20"/>
              <w:szCs w:val="20"/>
            </w:rPr>
          </w:pPr>
          <w:r w:rsidRPr="00931C7E">
            <w:rPr>
              <w:rFonts w:ascii="Calibri" w:hAnsi="Calibri" w:cs="Calibri"/>
              <w:b/>
              <w:bCs/>
              <w:color w:val="000000" w:themeColor="text1"/>
              <w:sz w:val="20"/>
              <w:szCs w:val="20"/>
              <w:lang w:val="zh-CN"/>
            </w:rPr>
            <w:fldChar w:fldCharType="end"/>
          </w:r>
        </w:p>
      </w:sdtContent>
    </w:sdt>
    <w:p w14:paraId="6B3BFEEB" w14:textId="77777777" w:rsidR="00B031E2" w:rsidRPr="00931C7E" w:rsidRDefault="00B031E2" w:rsidP="002B2214">
      <w:pPr>
        <w:pStyle w:val="Heading1"/>
        <w:spacing w:before="0" w:after="0" w:line="240" w:lineRule="auto"/>
        <w:jc w:val="left"/>
        <w:rPr>
          <w:rFonts w:ascii="Calibri" w:hAnsi="Calibri" w:cs="Calibri"/>
          <w:color w:val="000000" w:themeColor="text1"/>
          <w:sz w:val="20"/>
          <w:szCs w:val="20"/>
          <w:lang w:eastAsia="zh-Hans"/>
        </w:rPr>
        <w:sectPr w:rsidR="00B031E2" w:rsidRPr="00931C7E" w:rsidSect="00931C7E">
          <w:footerReference w:type="default" r:id="rId6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29435F" w14:textId="53923243" w:rsidR="0099689C" w:rsidRPr="00931C7E" w:rsidRDefault="00931C7E" w:rsidP="002B2214">
      <w:pPr>
        <w:pStyle w:val="Heading1"/>
        <w:spacing w:before="0" w:after="0" w:line="240" w:lineRule="auto"/>
        <w:jc w:val="left"/>
        <w:rPr>
          <w:rFonts w:ascii="Calibri" w:hAnsi="Calibri" w:cs="Calibri"/>
          <w:color w:val="000000" w:themeColor="text1"/>
          <w:sz w:val="20"/>
          <w:szCs w:val="20"/>
          <w:lang w:eastAsia="zh-Hans"/>
        </w:rPr>
      </w:pPr>
      <w:bookmarkStart w:id="1" w:name="_Toc139965857"/>
      <w:r>
        <w:rPr>
          <w:rFonts w:ascii="Calibri" w:hAnsi="Calibri" w:cs="Calibri"/>
          <w:b w:val="0"/>
          <w:bCs w:val="0"/>
          <w:color w:val="000000" w:themeColor="text1"/>
          <w:sz w:val="36"/>
          <w:szCs w:val="36"/>
        </w:rPr>
        <w:t xml:space="preserve">Additional file </w:t>
      </w:r>
      <w:r w:rsidR="00E94F2A" w:rsidRPr="00931C7E">
        <w:rPr>
          <w:rFonts w:ascii="Calibri" w:hAnsi="Calibri" w:cs="Calibri"/>
          <w:color w:val="000000" w:themeColor="text1"/>
          <w:sz w:val="20"/>
          <w:szCs w:val="20"/>
          <w:lang w:eastAsia="zh-Hans"/>
        </w:rPr>
        <w:t>F</w:t>
      </w:r>
      <w:r w:rsidR="00E94F2A" w:rsidRPr="00931C7E">
        <w:rPr>
          <w:rFonts w:ascii="Calibri" w:hAnsi="Calibri" w:cs="Calibri"/>
          <w:color w:val="000000" w:themeColor="text1"/>
          <w:sz w:val="20"/>
          <w:szCs w:val="20"/>
        </w:rPr>
        <w:t>igure</w:t>
      </w:r>
      <w:bookmarkEnd w:id="1"/>
    </w:p>
    <w:p w14:paraId="3FD26708" w14:textId="3408D505" w:rsidR="00E94F2A" w:rsidRPr="00931C7E" w:rsidRDefault="00E94F2A" w:rsidP="00E94F2A">
      <w:pPr>
        <w:pStyle w:val="Heading2"/>
        <w:spacing w:before="0" w:after="0" w:line="240" w:lineRule="auto"/>
        <w:jc w:val="left"/>
        <w:rPr>
          <w:rFonts w:ascii="Calibri" w:hAnsi="Calibri" w:cs="Calibri"/>
          <w:color w:val="000000" w:themeColor="text1"/>
          <w:sz w:val="20"/>
          <w:szCs w:val="20"/>
        </w:rPr>
      </w:pPr>
      <w:bookmarkStart w:id="2" w:name="_Toc139965858"/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Figure S1. </w:t>
      </w:r>
      <w:r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Flowchart of the study participants.</w:t>
      </w:r>
      <w:bookmarkEnd w:id="2"/>
    </w:p>
    <w:p w14:paraId="55B81F87" w14:textId="461D8DBB" w:rsidR="00E94F2A" w:rsidRPr="00931C7E" w:rsidRDefault="00F3554E" w:rsidP="00E94F2A">
      <w:pPr>
        <w:rPr>
          <w:rFonts w:ascii="Calibri" w:hAnsi="Calibri" w:cs="Calibri"/>
          <w:color w:val="000000" w:themeColor="text1"/>
          <w:lang w:eastAsia="zh-Hans"/>
        </w:rPr>
      </w:pPr>
      <w:r w:rsidRPr="00931C7E">
        <w:rPr>
          <w:rFonts w:ascii="Calibri" w:hAnsi="Calibri" w:cs="Calibri"/>
          <w:noProof/>
          <w:color w:val="000000" w:themeColor="text1"/>
          <w:lang w:val="en-IN" w:eastAsia="en-IN"/>
        </w:rPr>
        <w:drawing>
          <wp:inline distT="0" distB="0" distL="0" distR="0" wp14:anchorId="76D32BE0" wp14:editId="17133A63">
            <wp:extent cx="5274310" cy="2152650"/>
            <wp:effectExtent l="0" t="0" r="0" b="19050"/>
            <wp:docPr id="1" name="图示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3C2E3109" w14:textId="531BFA1D" w:rsidR="00E94F2A" w:rsidRPr="00931C7E" w:rsidRDefault="00E94F2A" w:rsidP="00E94F2A">
      <w:pPr>
        <w:rPr>
          <w:rFonts w:ascii="Calibri" w:hAnsi="Calibri" w:cs="Calibri"/>
          <w:color w:val="000000" w:themeColor="text1"/>
          <w:lang w:eastAsia="zh-Hans"/>
        </w:rPr>
      </w:pPr>
    </w:p>
    <w:p w14:paraId="73570E30" w14:textId="6DC8379A" w:rsidR="00E94F2A" w:rsidRPr="00931C7E" w:rsidRDefault="00E94F2A" w:rsidP="00E94F2A">
      <w:pPr>
        <w:rPr>
          <w:rFonts w:ascii="Calibri" w:hAnsi="Calibri" w:cs="Calibri"/>
          <w:color w:val="000000" w:themeColor="text1"/>
          <w:lang w:eastAsia="zh-Hans"/>
        </w:rPr>
      </w:pPr>
    </w:p>
    <w:p w14:paraId="350A0C00" w14:textId="5D7B3BFB" w:rsidR="00E94F2A" w:rsidRPr="00931C7E" w:rsidRDefault="00E94F2A">
      <w:pPr>
        <w:widowControl/>
        <w:jc w:val="left"/>
        <w:rPr>
          <w:rFonts w:ascii="Calibri" w:hAnsi="Calibri" w:cs="Calibri"/>
          <w:color w:val="000000" w:themeColor="text1"/>
          <w:lang w:eastAsia="zh-Hans"/>
        </w:rPr>
      </w:pPr>
      <w:r w:rsidRPr="00931C7E">
        <w:rPr>
          <w:rFonts w:ascii="Calibri" w:hAnsi="Calibri" w:cs="Calibri"/>
          <w:color w:val="000000" w:themeColor="text1"/>
          <w:lang w:eastAsia="zh-Hans"/>
        </w:rPr>
        <w:br w:type="page"/>
      </w:r>
    </w:p>
    <w:p w14:paraId="2DE1B288" w14:textId="35EF49DB" w:rsidR="00E94F2A" w:rsidRPr="00931C7E" w:rsidRDefault="00931C7E" w:rsidP="00E94F2A">
      <w:pPr>
        <w:pStyle w:val="Heading1"/>
        <w:spacing w:before="0" w:after="0" w:line="240" w:lineRule="auto"/>
        <w:jc w:val="left"/>
        <w:rPr>
          <w:rFonts w:ascii="Calibri" w:hAnsi="Calibri" w:cs="Calibri"/>
          <w:color w:val="000000" w:themeColor="text1"/>
          <w:sz w:val="20"/>
          <w:szCs w:val="20"/>
          <w:lang w:eastAsia="zh-Hans"/>
        </w:rPr>
      </w:pPr>
      <w:bookmarkStart w:id="3" w:name="_Toc139965859"/>
      <w:r>
        <w:rPr>
          <w:rFonts w:ascii="Calibri" w:hAnsi="Calibri" w:cs="Calibri"/>
          <w:b w:val="0"/>
          <w:bCs w:val="0"/>
          <w:color w:val="000000" w:themeColor="text1"/>
          <w:sz w:val="36"/>
          <w:szCs w:val="36"/>
        </w:rPr>
        <w:t xml:space="preserve">Additional file </w:t>
      </w:r>
      <w:r w:rsidR="00E94F2A" w:rsidRPr="00931C7E">
        <w:rPr>
          <w:rFonts w:ascii="Calibri" w:hAnsi="Calibri" w:cs="Calibri"/>
          <w:color w:val="000000" w:themeColor="text1"/>
          <w:sz w:val="20"/>
          <w:szCs w:val="20"/>
          <w:lang w:eastAsia="zh-Hans"/>
        </w:rPr>
        <w:t>Table</w:t>
      </w:r>
      <w:bookmarkEnd w:id="3"/>
    </w:p>
    <w:p w14:paraId="550A52E6" w14:textId="4A7E0CE6" w:rsidR="0099689C" w:rsidRPr="00931C7E" w:rsidRDefault="0099689C" w:rsidP="002B2214">
      <w:pPr>
        <w:pStyle w:val="Heading2"/>
        <w:spacing w:before="0" w:after="0" w:line="240" w:lineRule="auto"/>
        <w:jc w:val="left"/>
        <w:rPr>
          <w:rFonts w:ascii="Calibri" w:hAnsi="Calibri" w:cs="Calibri"/>
          <w:color w:val="000000" w:themeColor="text1"/>
          <w:sz w:val="20"/>
          <w:szCs w:val="20"/>
        </w:rPr>
      </w:pPr>
      <w:bookmarkStart w:id="4" w:name="_Toc139965860"/>
      <w:r w:rsidRPr="00931C7E">
        <w:rPr>
          <w:rFonts w:ascii="Calibri" w:hAnsi="Calibri" w:cs="Calibri"/>
          <w:color w:val="000000" w:themeColor="text1"/>
          <w:sz w:val="20"/>
          <w:szCs w:val="20"/>
        </w:rPr>
        <w:t>Table</w:t>
      </w:r>
      <w:r w:rsidR="00DE5AAA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S1</w:t>
      </w:r>
      <w:r w:rsidR="000102D9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="000102D9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ICD and OPCS codes for </w:t>
      </w:r>
      <w:r w:rsidR="00533551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vascular </w:t>
      </w:r>
      <w:r w:rsidR="00D1386B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diseases</w:t>
      </w:r>
      <w:r w:rsidR="00CE0B4E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.</w:t>
      </w:r>
      <w:bookmarkEnd w:id="4"/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354"/>
        <w:gridCol w:w="1815"/>
        <w:gridCol w:w="1883"/>
        <w:gridCol w:w="3249"/>
      </w:tblGrid>
      <w:tr w:rsidR="00931C7E" w:rsidRPr="00931C7E" w14:paraId="7EBDC24D" w14:textId="77777777" w:rsidTr="0038759C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6737D" w14:textId="72563DEB" w:rsidR="00A1499E" w:rsidRPr="00931C7E" w:rsidRDefault="007E7ED6" w:rsidP="002B221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Endpoi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94818" w14:textId="1F166F78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ICD</w:t>
            </w:r>
            <w:r w:rsidR="0071220D"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F97B5" w14:textId="516268CC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ICD</w:t>
            </w:r>
            <w:r w:rsidR="0071220D"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BF688" w14:textId="7777777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OPCS4</w:t>
            </w:r>
          </w:p>
        </w:tc>
      </w:tr>
      <w:tr w:rsidR="00931C7E" w:rsidRPr="00931C7E" w14:paraId="1C193860" w14:textId="77777777" w:rsidTr="0038759C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410C3" w14:textId="196DEA4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</w:t>
            </w:r>
            <w:r w:rsidR="004B5DE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yocardial infarction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EE5D" w14:textId="7777777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10, 411, 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C6AB6" w14:textId="7777777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I21, I22, I23, I24.1, I2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8496" w14:textId="7777777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73958C91" w14:textId="77777777" w:rsidTr="0038759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4721A" w14:textId="28C158BF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FDE6" w14:textId="15CA68E2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33</w:t>
            </w:r>
            <w:r w:rsidR="0071220D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35; 430</w:t>
            </w:r>
            <w:r w:rsidR="0071220D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E5211" w14:textId="1576BAD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I63, I65, I66; I60</w:t>
            </w:r>
            <w:r w:rsidR="0071220D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I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F5D92" w14:textId="7777777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447D39DC" w14:textId="77777777" w:rsidTr="0038759C">
        <w:trPr>
          <w:trHeight w:val="10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9168" w14:textId="49F5F1A0" w:rsidR="00A1499E" w:rsidRPr="00931C7E" w:rsidRDefault="000F36E2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D</w:t>
            </w: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ia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betic nephropat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3100" w14:textId="7777777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DAE42" w14:textId="7777777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E85.3, N16.5, N18.0, N18.5, Q60.1, T82.4, T86.1, Y60.2, Y61.2, Y62.2, Y84.1, Z49.0, Z49.1, Z49.2, Z94.0, Z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EAFA" w14:textId="7777777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L74.1, L74.2, L74.3, L74.4, L74.5, L74.6, L74.8,  L74.9, M01.2, M01.3, M01.4, M01.5, M01.8, M01.9, M02.3, M08.4, M17.2, M17.4, M17.8, M17.9, X40.1, X40.2, X40.3, X40.4, X40.5, X40.6, X40.7, X40.8, X40.9, X41.1, X41.2, X41.8, X41.9, X42.1, X42.8, X42.9, X43.1</w:t>
            </w:r>
          </w:p>
        </w:tc>
      </w:tr>
      <w:tr w:rsidR="00931C7E" w:rsidRPr="00931C7E" w14:paraId="49BB156E" w14:textId="77777777" w:rsidTr="0038759C">
        <w:trPr>
          <w:trHeight w:val="5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179E0" w14:textId="0419AFD2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D</w:t>
            </w:r>
            <w:r w:rsidR="004B5DE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iabetic retinopat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D4EC2" w14:textId="467BE7CF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62.01</w:t>
            </w:r>
            <w:r w:rsidR="0071220D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62.07; 379.23, 362.81,361.0, 361.8, 361.9, 362.53, 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2DC9" w14:textId="7777777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H36.0, E09.319, E08.319, E13.319, E10.319, E11.3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5288" w14:textId="77777777" w:rsidR="00A1499E" w:rsidRPr="00931C7E" w:rsidRDefault="00A1499E" w:rsidP="002B2214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C89x, C82x, C79x</w:t>
            </w:r>
          </w:p>
        </w:tc>
      </w:tr>
    </w:tbl>
    <w:p w14:paraId="255FFB00" w14:textId="77777777" w:rsidR="00FE24B4" w:rsidRPr="00931C7E" w:rsidRDefault="00FE24B4" w:rsidP="002B2214">
      <w:pPr>
        <w:pStyle w:val="Heading2"/>
        <w:spacing w:before="0" w:after="0" w:line="240" w:lineRule="auto"/>
        <w:jc w:val="left"/>
        <w:rPr>
          <w:rFonts w:ascii="Calibri" w:hAnsi="Calibri" w:cs="Calibri"/>
          <w:color w:val="000000" w:themeColor="text1"/>
          <w:sz w:val="20"/>
          <w:szCs w:val="20"/>
          <w:lang w:eastAsia="zh-Hans"/>
        </w:rPr>
        <w:sectPr w:rsidR="00FE24B4" w:rsidRPr="00931C7E" w:rsidSect="00931C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96575B" w14:textId="3DC67CDE" w:rsidR="005C05A6" w:rsidRPr="00931C7E" w:rsidRDefault="005C05A6" w:rsidP="005C05A6">
      <w:pPr>
        <w:pStyle w:val="Heading2"/>
        <w:spacing w:before="0" w:after="0" w:line="240" w:lineRule="auto"/>
        <w:jc w:val="left"/>
        <w:rPr>
          <w:rFonts w:ascii="Calibri" w:hAnsi="Calibri" w:cs="Calibri"/>
          <w:color w:val="000000" w:themeColor="text1"/>
          <w:sz w:val="20"/>
          <w:szCs w:val="20"/>
        </w:rPr>
      </w:pPr>
      <w:bookmarkStart w:id="5" w:name="_Toc139965861"/>
      <w:r w:rsidRPr="00931C7E">
        <w:rPr>
          <w:rFonts w:ascii="Calibri" w:hAnsi="Calibri" w:cs="Calibri"/>
          <w:color w:val="000000" w:themeColor="text1"/>
          <w:sz w:val="20"/>
          <w:szCs w:val="20"/>
        </w:rPr>
        <w:t>Table S2. Adjusted HRs (95% CI) for serum 25(OH)D levels with vascular outcomes among participants with prediabetes in UK Biobank.</w:t>
      </w:r>
      <w:bookmarkEnd w:id="5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1798"/>
        <w:gridCol w:w="1842"/>
        <w:gridCol w:w="1701"/>
        <w:gridCol w:w="1985"/>
        <w:gridCol w:w="1134"/>
        <w:gridCol w:w="2126"/>
        <w:gridCol w:w="1276"/>
      </w:tblGrid>
      <w:tr w:rsidR="00931C7E" w:rsidRPr="00931C7E" w14:paraId="562201EE" w14:textId="77777777" w:rsidTr="00AF201A">
        <w:trPr>
          <w:trHeight w:val="24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DA22F21" w14:textId="77777777" w:rsidR="005C05A6" w:rsidRPr="00931C7E" w:rsidRDefault="005C05A6" w:rsidP="001F61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Outcome and model</w:t>
            </w:r>
          </w:p>
        </w:tc>
        <w:tc>
          <w:tcPr>
            <w:tcW w:w="7326" w:type="dxa"/>
            <w:gridSpan w:val="4"/>
            <w:shd w:val="clear" w:color="auto" w:fill="auto"/>
            <w:noWrap/>
            <w:vAlign w:val="center"/>
            <w:hideMark/>
          </w:tcPr>
          <w:p w14:paraId="21F6BC23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rum 25(OH)D concentrations (nmol/L)</w:t>
            </w:r>
          </w:p>
        </w:tc>
        <w:tc>
          <w:tcPr>
            <w:tcW w:w="1134" w:type="dxa"/>
            <w:vMerge w:val="restart"/>
            <w:vAlign w:val="center"/>
          </w:tcPr>
          <w:p w14:paraId="119C5892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 xml:space="preserve"> trend</w:t>
            </w:r>
          </w:p>
        </w:tc>
        <w:tc>
          <w:tcPr>
            <w:tcW w:w="2126" w:type="dxa"/>
            <w:vMerge w:val="restart"/>
            <w:vAlign w:val="center"/>
          </w:tcPr>
          <w:p w14:paraId="35FE81F3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og-transformed 25(OH)D</w:t>
            </w:r>
          </w:p>
        </w:tc>
        <w:tc>
          <w:tcPr>
            <w:tcW w:w="1276" w:type="dxa"/>
            <w:vMerge w:val="restart"/>
            <w:vAlign w:val="center"/>
          </w:tcPr>
          <w:p w14:paraId="7FCC27DB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931C7E" w:rsidRPr="00931C7E" w14:paraId="7214D3BD" w14:textId="77777777" w:rsidTr="00AF201A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1B0ED96" w14:textId="77777777" w:rsidR="005C05A6" w:rsidRPr="00931C7E" w:rsidRDefault="005C05A6" w:rsidP="001F61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2B978370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&lt;25.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E9A218C" w14:textId="77777777" w:rsidR="005C05A6" w:rsidRPr="00931C7E" w:rsidRDefault="005C05A6" w:rsidP="001F61E4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5.0–49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05EB1A" w14:textId="77777777" w:rsidR="005C05A6" w:rsidRPr="00931C7E" w:rsidRDefault="005C05A6" w:rsidP="001F61E4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0.0–74.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0190602" w14:textId="77777777" w:rsidR="005C05A6" w:rsidRPr="00931C7E" w:rsidRDefault="005C05A6" w:rsidP="001F61E4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≥75.0</w:t>
            </w:r>
          </w:p>
        </w:tc>
        <w:tc>
          <w:tcPr>
            <w:tcW w:w="1134" w:type="dxa"/>
            <w:vMerge/>
          </w:tcPr>
          <w:p w14:paraId="1B085218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942349E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BE95954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52AC2DFF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240BECFA" w14:textId="77777777" w:rsidR="005C05A6" w:rsidRPr="00931C7E" w:rsidRDefault="005C05A6" w:rsidP="001F61E4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788EFB46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04A9F12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C54C14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04939A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9F49D8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4E0C792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551FA7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0FE79383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326D71DE" w14:textId="77777777" w:rsidR="005C05A6" w:rsidRPr="00931C7E" w:rsidRDefault="005C05A6" w:rsidP="001F61E4">
            <w:pPr>
              <w:widowControl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n/N of Event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2BB63082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97/891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76FC36C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194/247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A8B1B1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31/1745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B5BAA1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76/5230</w:t>
            </w:r>
          </w:p>
        </w:tc>
        <w:tc>
          <w:tcPr>
            <w:tcW w:w="1134" w:type="dxa"/>
          </w:tcPr>
          <w:p w14:paraId="3DC57879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BAB8675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798/56387</w:t>
            </w:r>
          </w:p>
        </w:tc>
        <w:tc>
          <w:tcPr>
            <w:tcW w:w="1276" w:type="dxa"/>
          </w:tcPr>
          <w:p w14:paraId="5E5221CD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4D84FF71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0A618680" w14:textId="330D0A60" w:rsidR="005C05A6" w:rsidRPr="00931C7E" w:rsidRDefault="00232EDF" w:rsidP="005C05A6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ditional Model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5A717FDD" w14:textId="77777777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43374C" w14:textId="0C58E13E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82 (0.73, 0.92</w:t>
            </w: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AD3BAB" w14:textId="63FFE80B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76 (0.67, 0.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0D6FFE3" w14:textId="2124070B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75 (0.63, 0.88)</w:t>
            </w:r>
          </w:p>
        </w:tc>
        <w:tc>
          <w:tcPr>
            <w:tcW w:w="1134" w:type="dxa"/>
            <w:vAlign w:val="center"/>
          </w:tcPr>
          <w:p w14:paraId="03238F78" w14:textId="6CFC0E35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0643A692" w14:textId="23B213CF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83 (0.76, 0.91)</w:t>
            </w:r>
          </w:p>
        </w:tc>
        <w:tc>
          <w:tcPr>
            <w:tcW w:w="1276" w:type="dxa"/>
            <w:vAlign w:val="center"/>
          </w:tcPr>
          <w:p w14:paraId="6C59D674" w14:textId="280769C8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1C7E" w:rsidRPr="00931C7E" w14:paraId="78ED7313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02485E8F" w14:textId="77777777" w:rsidR="005C05A6" w:rsidRPr="00931C7E" w:rsidRDefault="005C05A6" w:rsidP="001F61E4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troke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2D603285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E7EF65A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BDC9F7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F9D874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F1BE2B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A196444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286D15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06464DB7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4864A5CD" w14:textId="77777777" w:rsidR="005C05A6" w:rsidRPr="00931C7E" w:rsidRDefault="005C05A6" w:rsidP="001F61E4">
            <w:pPr>
              <w:widowControl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n/N of Event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583973BA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63/891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F1980A3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06/247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68AD6F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82/1745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D221FD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3/5230</w:t>
            </w:r>
          </w:p>
        </w:tc>
        <w:tc>
          <w:tcPr>
            <w:tcW w:w="1134" w:type="dxa"/>
          </w:tcPr>
          <w:p w14:paraId="7A6EB642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452F7EB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934/56387</w:t>
            </w:r>
          </w:p>
        </w:tc>
        <w:tc>
          <w:tcPr>
            <w:tcW w:w="1276" w:type="dxa"/>
          </w:tcPr>
          <w:p w14:paraId="7DFDA23F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58CFE5C3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5323C770" w14:textId="329AD13B" w:rsidR="005C05A6" w:rsidRPr="00931C7E" w:rsidRDefault="00232EDF" w:rsidP="005C05A6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ditional Model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1EA6FB17" w14:textId="77777777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6FB6E50" w14:textId="1128454E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87 (0.71, 1.0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C39514" w14:textId="3F4C2C9E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77 (0.62, 0.9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3B0BF0" w14:textId="237971D2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74 (0.55, 1.00)</w:t>
            </w:r>
          </w:p>
        </w:tc>
        <w:tc>
          <w:tcPr>
            <w:tcW w:w="1134" w:type="dxa"/>
            <w:vAlign w:val="center"/>
          </w:tcPr>
          <w:p w14:paraId="1C45D0C7" w14:textId="5E74D9CC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126" w:type="dxa"/>
            <w:vAlign w:val="center"/>
          </w:tcPr>
          <w:p w14:paraId="3D672CEC" w14:textId="45E5813C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77 (0.66, 0.90)</w:t>
            </w:r>
          </w:p>
        </w:tc>
        <w:tc>
          <w:tcPr>
            <w:tcW w:w="1276" w:type="dxa"/>
            <w:vAlign w:val="center"/>
          </w:tcPr>
          <w:p w14:paraId="3A333047" w14:textId="41AF9467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931C7E" w:rsidRPr="00931C7E" w14:paraId="4D0CAEDC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3AAE5F1A" w14:textId="77777777" w:rsidR="005C05A6" w:rsidRPr="00931C7E" w:rsidRDefault="005C05A6" w:rsidP="001F61E4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Diabetic nephropathy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4E834C8D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E1C8A7A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F92836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C887ACE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DC0CD9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6E5BCC5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87A688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4C75DFDF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7A9D06B5" w14:textId="77777777" w:rsidR="005C05A6" w:rsidRPr="00931C7E" w:rsidRDefault="005C05A6" w:rsidP="001F61E4">
            <w:pPr>
              <w:widowControl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n/N of Event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75175752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6/891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B7DD183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05/247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DB57A5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0/1745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BE329A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8/5230</w:t>
            </w:r>
          </w:p>
        </w:tc>
        <w:tc>
          <w:tcPr>
            <w:tcW w:w="1134" w:type="dxa"/>
          </w:tcPr>
          <w:p w14:paraId="74A819BB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FF00854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49/56387</w:t>
            </w:r>
          </w:p>
        </w:tc>
        <w:tc>
          <w:tcPr>
            <w:tcW w:w="1276" w:type="dxa"/>
          </w:tcPr>
          <w:p w14:paraId="667C5FD8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44E6DC4B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66CF1683" w14:textId="1FEEC28E" w:rsidR="005C05A6" w:rsidRPr="00931C7E" w:rsidRDefault="00232EDF" w:rsidP="005C05A6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ditional Model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319F8CD6" w14:textId="77777777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0EAC123" w14:textId="2FA8A0E8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89 (0.59, 1.3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003BEC" w14:textId="55494917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83 (0.54, 1.2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07AF43" w14:textId="6435B725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1.01 (0.60, 1.73)</w:t>
            </w:r>
          </w:p>
        </w:tc>
        <w:tc>
          <w:tcPr>
            <w:tcW w:w="1134" w:type="dxa"/>
            <w:vAlign w:val="center"/>
          </w:tcPr>
          <w:p w14:paraId="36DB9813" w14:textId="0C92EA3E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867</w:t>
            </w:r>
          </w:p>
        </w:tc>
        <w:tc>
          <w:tcPr>
            <w:tcW w:w="2126" w:type="dxa"/>
            <w:vAlign w:val="center"/>
          </w:tcPr>
          <w:p w14:paraId="2165D8C3" w14:textId="240D3853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95 (0.70, 1.28)</w:t>
            </w:r>
          </w:p>
        </w:tc>
        <w:tc>
          <w:tcPr>
            <w:tcW w:w="1276" w:type="dxa"/>
            <w:vAlign w:val="center"/>
          </w:tcPr>
          <w:p w14:paraId="5B396BBB" w14:textId="0C956316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 xml:space="preserve">0.730 </w:t>
            </w:r>
          </w:p>
        </w:tc>
      </w:tr>
      <w:tr w:rsidR="00931C7E" w:rsidRPr="00931C7E" w14:paraId="4FA0288F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679E10A5" w14:textId="77777777" w:rsidR="005C05A6" w:rsidRPr="00931C7E" w:rsidRDefault="005C05A6" w:rsidP="001F61E4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931C7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abetic retinopathy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35F17D42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5F155C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C32FBB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90AF372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2A4670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4DD116D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F25B2A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3B51981B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4E40C8AB" w14:textId="77777777" w:rsidR="005C05A6" w:rsidRPr="00931C7E" w:rsidRDefault="005C05A6" w:rsidP="001F61E4">
            <w:pPr>
              <w:widowControl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n/N of Event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265F3658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00/891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DB488DD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34/247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F35749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13/1745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684C8E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0/5230</w:t>
            </w:r>
          </w:p>
        </w:tc>
        <w:tc>
          <w:tcPr>
            <w:tcW w:w="1134" w:type="dxa"/>
          </w:tcPr>
          <w:p w14:paraId="0F4DD6E8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83A3B4D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17/56387</w:t>
            </w:r>
          </w:p>
        </w:tc>
        <w:tc>
          <w:tcPr>
            <w:tcW w:w="1276" w:type="dxa"/>
          </w:tcPr>
          <w:p w14:paraId="2D01DB94" w14:textId="77777777" w:rsidR="005C05A6" w:rsidRPr="00931C7E" w:rsidRDefault="005C05A6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61C8C545" w14:textId="77777777" w:rsidTr="00AF201A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6C1A2588" w14:textId="184B2DA0" w:rsidR="005C05A6" w:rsidRPr="00931C7E" w:rsidRDefault="00232EDF" w:rsidP="005C05A6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ditional Model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421EC319" w14:textId="77777777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12F771E" w14:textId="7AF87BF6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1.20 (0.93, 1.5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F975FF" w14:textId="278573C2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1.04 (0.79, 1.3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305EAC" w14:textId="084FD28C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1.28 (0.91, 1.81)</w:t>
            </w:r>
          </w:p>
        </w:tc>
        <w:tc>
          <w:tcPr>
            <w:tcW w:w="1134" w:type="dxa"/>
            <w:vAlign w:val="center"/>
          </w:tcPr>
          <w:p w14:paraId="67ACDEAC" w14:textId="1A191ED2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2126" w:type="dxa"/>
            <w:vAlign w:val="center"/>
          </w:tcPr>
          <w:p w14:paraId="6DE765CA" w14:textId="75144B40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989 (0.82, 1.18)</w:t>
            </w:r>
          </w:p>
        </w:tc>
        <w:tc>
          <w:tcPr>
            <w:tcW w:w="1276" w:type="dxa"/>
            <w:vAlign w:val="center"/>
          </w:tcPr>
          <w:p w14:paraId="6138F981" w14:textId="2747D1B4" w:rsidR="005C05A6" w:rsidRPr="00931C7E" w:rsidRDefault="005C05A6" w:rsidP="005C05A6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 xml:space="preserve">0.860 </w:t>
            </w:r>
          </w:p>
        </w:tc>
      </w:tr>
    </w:tbl>
    <w:p w14:paraId="6E44C81F" w14:textId="0F3055F3" w:rsidR="005C05A6" w:rsidRPr="00931C7E" w:rsidRDefault="00232EDF" w:rsidP="005C05A6">
      <w:pPr>
        <w:jc w:val="left"/>
        <w:rPr>
          <w:rFonts w:ascii="Calibri" w:hAnsi="Calibri" w:cs="Calibri"/>
          <w:color w:val="000000" w:themeColor="text1"/>
          <w:sz w:val="20"/>
          <w:szCs w:val="20"/>
        </w:rPr>
      </w:pPr>
      <w:r w:rsidRPr="00931C7E">
        <w:rPr>
          <w:rFonts w:ascii="Calibri" w:hAnsi="Calibri" w:cs="Calibri"/>
          <w:color w:val="000000" w:themeColor="text1"/>
          <w:sz w:val="20"/>
          <w:szCs w:val="20"/>
        </w:rPr>
        <w:t>Additional Model</w:t>
      </w:r>
      <w:r w:rsidR="005C05A6" w:rsidRPr="00931C7E">
        <w:rPr>
          <w:rFonts w:ascii="Calibri" w:hAnsi="Calibri" w:cs="Calibri"/>
          <w:color w:val="000000" w:themeColor="text1"/>
          <w:sz w:val="20"/>
          <w:szCs w:val="20"/>
        </w:rPr>
        <w:t>: adjusted for sex (female/male), age (continuous), and ethnicity (Whites/non-Whites), income (</w:t>
      </w:r>
      <w:r w:rsidR="005C05A6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&lt;£18,000/£18,000–30,999/£31,000–51,999/£52,000–100,000/&gt;£100,000</w:t>
      </w:r>
      <w:r w:rsidR="005C05A6" w:rsidRPr="00931C7E">
        <w:rPr>
          <w:rFonts w:ascii="Calibri" w:hAnsi="Calibri" w:cs="Calibri"/>
          <w:color w:val="000000" w:themeColor="text1"/>
          <w:sz w:val="20"/>
          <w:szCs w:val="20"/>
        </w:rPr>
        <w:t>), smoking habits (never/f</w:t>
      </w:r>
      <w:r w:rsidR="005C05A6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ormer/current</w:t>
      </w:r>
      <w:r w:rsidR="005C05A6" w:rsidRPr="00931C7E">
        <w:rPr>
          <w:rFonts w:ascii="Calibri" w:hAnsi="Calibri" w:cs="Calibri"/>
          <w:color w:val="000000" w:themeColor="text1"/>
          <w:sz w:val="20"/>
          <w:szCs w:val="20"/>
        </w:rPr>
        <w:t>), drinking habits (never/f</w:t>
      </w:r>
      <w:r w:rsidR="005C05A6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ormer/current</w:t>
      </w:r>
      <w:r w:rsidR="005C05A6" w:rsidRPr="00931C7E">
        <w:rPr>
          <w:rFonts w:ascii="Calibri" w:hAnsi="Calibri" w:cs="Calibri"/>
          <w:color w:val="000000" w:themeColor="text1"/>
          <w:sz w:val="20"/>
          <w:szCs w:val="20"/>
        </w:rPr>
        <w:t>), BMI (continuous), systolic BP (continuous), total cholesterol (continuous), high-density lipoprotein (continuous),</w:t>
      </w:r>
      <w:r w:rsidR="005C05A6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 serum creatinine </w:t>
      </w:r>
      <w:r w:rsidR="005C05A6" w:rsidRPr="00931C7E">
        <w:rPr>
          <w:rFonts w:ascii="Calibri" w:hAnsi="Calibri" w:cs="Calibri"/>
          <w:color w:val="000000" w:themeColor="text1"/>
          <w:sz w:val="20"/>
          <w:szCs w:val="20"/>
        </w:rPr>
        <w:t>(continuous)</w:t>
      </w:r>
      <w:r w:rsidR="005C05A6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, </w:t>
      </w:r>
      <w:r w:rsidR="005C05A6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and the use of </w:t>
      </w:r>
      <w:r w:rsidR="005C05A6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vitamin D supplement (yes/no),</w:t>
      </w:r>
      <w:r w:rsidR="005C05A6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5C05A6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antihypertensive drugs </w:t>
      </w:r>
      <w:r w:rsidR="005C05A6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="005C05A6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lipid-regulating drugs </w:t>
      </w:r>
      <w:r w:rsidR="005C05A6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="005C05A6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statins </w:t>
      </w:r>
      <w:r w:rsidR="005C05A6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, and hemoglobin A1c</w:t>
      </w:r>
      <w:r w:rsidR="003D3FE5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 </w:t>
      </w:r>
      <w:r w:rsidR="003D3FE5" w:rsidRPr="00931C7E">
        <w:rPr>
          <w:rFonts w:ascii="Calibri" w:hAnsi="Calibri" w:cs="Calibri"/>
          <w:color w:val="000000" w:themeColor="text1"/>
          <w:sz w:val="20"/>
          <w:szCs w:val="20"/>
        </w:rPr>
        <w:t>(continuous)</w:t>
      </w:r>
      <w:r w:rsidR="005C05A6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. </w:t>
      </w:r>
    </w:p>
    <w:p w14:paraId="5C690A95" w14:textId="77777777" w:rsidR="005C05A6" w:rsidRPr="00931C7E" w:rsidRDefault="005C05A6" w:rsidP="005C05A6">
      <w:pPr>
        <w:rPr>
          <w:color w:val="000000" w:themeColor="text1"/>
        </w:rPr>
      </w:pPr>
    </w:p>
    <w:p w14:paraId="4117A80A" w14:textId="77777777" w:rsidR="005C05A6" w:rsidRPr="00931C7E" w:rsidRDefault="005C05A6" w:rsidP="005C05A6">
      <w:pPr>
        <w:rPr>
          <w:color w:val="000000" w:themeColor="text1"/>
        </w:rPr>
      </w:pPr>
    </w:p>
    <w:p w14:paraId="4012B2D5" w14:textId="77777777" w:rsidR="005C05A6" w:rsidRPr="00931C7E" w:rsidRDefault="005C05A6" w:rsidP="005C05A6">
      <w:pPr>
        <w:rPr>
          <w:color w:val="000000" w:themeColor="text1"/>
        </w:rPr>
        <w:sectPr w:rsidR="005C05A6" w:rsidRPr="00931C7E" w:rsidSect="00931C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4C4B58" w14:textId="4D8A5A15" w:rsidR="009856BC" w:rsidRPr="00931C7E" w:rsidRDefault="009856BC" w:rsidP="002B2214">
      <w:pPr>
        <w:pStyle w:val="Heading2"/>
        <w:spacing w:before="0" w:after="0" w:line="240" w:lineRule="auto"/>
        <w:jc w:val="left"/>
        <w:rPr>
          <w:rFonts w:ascii="Calibri" w:hAnsi="Calibri" w:cs="Calibri"/>
          <w:b w:val="0"/>
          <w:bCs w:val="0"/>
          <w:color w:val="000000" w:themeColor="text1"/>
          <w:sz w:val="20"/>
          <w:szCs w:val="20"/>
          <w:lang w:eastAsia="zh-Hans"/>
        </w:rPr>
      </w:pPr>
      <w:bookmarkStart w:id="6" w:name="_Toc139965862"/>
      <w:r w:rsidRPr="00931C7E">
        <w:rPr>
          <w:rFonts w:ascii="Calibri" w:hAnsi="Calibri" w:cs="Calibri"/>
          <w:color w:val="000000" w:themeColor="text1"/>
          <w:sz w:val="20"/>
          <w:szCs w:val="20"/>
        </w:rPr>
        <w:t>Table</w:t>
      </w:r>
      <w:r w:rsidR="00DE5AAA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S</w:t>
      </w:r>
      <w:r w:rsidR="00232EDF" w:rsidRPr="00931C7E">
        <w:rPr>
          <w:rFonts w:ascii="Calibri" w:hAnsi="Calibri" w:cs="Calibri"/>
          <w:color w:val="000000" w:themeColor="text1"/>
          <w:sz w:val="20"/>
          <w:szCs w:val="20"/>
        </w:rPr>
        <w:t>3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>Serum 25(OH)D concentrations according to different VDR genotypes among patients with prediabetes in UK Biobank.</w:t>
      </w:r>
      <w:bookmarkEnd w:id="6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2693"/>
        <w:gridCol w:w="1134"/>
      </w:tblGrid>
      <w:tr w:rsidR="00931C7E" w:rsidRPr="00931C7E" w14:paraId="03FA9A70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ACB990D" w14:textId="77777777" w:rsidR="009856BC" w:rsidRPr="00931C7E" w:rsidRDefault="009856BC" w:rsidP="00AE085D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BB4C82" w14:textId="32CF01F5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N of participant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F72E754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erum 25(OH)D, nmol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213BA9" w14:textId="10860900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="00601BBD"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601BBD"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trend</w:t>
            </w:r>
          </w:p>
        </w:tc>
      </w:tr>
      <w:tr w:rsidR="00931C7E" w:rsidRPr="00931C7E" w14:paraId="3A4C62DF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0037E93" w14:textId="77777777" w:rsidR="009856BC" w:rsidRPr="00931C7E" w:rsidRDefault="009856BC" w:rsidP="00AE085D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731236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Taq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1B969B" w14:textId="77777777" w:rsidR="009856BC" w:rsidRPr="00931C7E" w:rsidRDefault="009856BC" w:rsidP="00AE085D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6DA3E7" w14:textId="77777777" w:rsidR="009856BC" w:rsidRPr="00931C7E" w:rsidRDefault="009856BC" w:rsidP="00AE085D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35CED3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015</w:t>
            </w:r>
          </w:p>
        </w:tc>
      </w:tr>
      <w:tr w:rsidR="00931C7E" w:rsidRPr="00931C7E" w14:paraId="23F03E35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F79E645" w14:textId="6F1AA1C7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AA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83B611" w14:textId="7DCC21A2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081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EC6B37" w14:textId="2A3BBCE6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3.6 (30.0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9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D9E9EE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07CFA831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28F3C90" w14:textId="76477767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AG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133AD3" w14:textId="1B3351D8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635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C49AAC" w14:textId="0860F93B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4.6 (30.7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0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6EB982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5B065321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4740BDC" w14:textId="3FFA0966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GG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F7C945" w14:textId="74DD03D5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81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6F12771" w14:textId="14E23D10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5.5 (31.4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0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30FEA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2F7E0BF7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8D82C5A" w14:textId="77777777" w:rsidR="009856BC" w:rsidRPr="00931C7E" w:rsidRDefault="009856BC" w:rsidP="00AE085D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7975232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pa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2A3F35" w14:textId="77777777" w:rsidR="009856BC" w:rsidRPr="00931C7E" w:rsidRDefault="009856BC" w:rsidP="00AE085D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7C784CE" w14:textId="77777777" w:rsidR="009856BC" w:rsidRPr="00931C7E" w:rsidRDefault="009856BC" w:rsidP="00AE085D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3EC7A7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117</w:t>
            </w:r>
          </w:p>
        </w:tc>
      </w:tr>
      <w:tr w:rsidR="00931C7E" w:rsidRPr="00931C7E" w14:paraId="01508C9F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19DC259" w14:textId="1CE1D2EE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CC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358BF9" w14:textId="4D65B346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24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47BFC6" w14:textId="20F43484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4.6 (30.8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9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4F38F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00BCD7E2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A2F50CF" w14:textId="7733E4EA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AC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3BCCA5" w14:textId="519B6922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755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526CB2B" w14:textId="4296DF3B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4.3 (30.6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9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CFE1A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02DC5DB5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7B2A190" w14:textId="1363D01F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AA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ECEE73" w14:textId="521D1BFC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600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E848E9C" w14:textId="3611B635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4.4 (30.2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9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FF8E6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2F305E38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A537957" w14:textId="77777777" w:rsidR="009856BC" w:rsidRPr="00931C7E" w:rsidRDefault="009856BC" w:rsidP="00AE085D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1544410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Bsm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62C3D7" w14:textId="77777777" w:rsidR="009856BC" w:rsidRPr="00931C7E" w:rsidRDefault="009856BC" w:rsidP="00AE085D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FFE2A6" w14:textId="77777777" w:rsidR="009856BC" w:rsidRPr="00931C7E" w:rsidRDefault="009856BC" w:rsidP="00AE085D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A6E873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</w:tr>
      <w:tr w:rsidR="00931C7E" w:rsidRPr="00931C7E" w14:paraId="02C2094C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D9B4709" w14:textId="6BBD3245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CC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01030D" w14:textId="5DE8F75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020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6DF0162" w14:textId="5687EC1A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3.8 (30.3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44E997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6656DC33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8EB4801" w14:textId="3F9A54D2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CT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362C54" w14:textId="1AD7870A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660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4F5474" w14:textId="4989FC0E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4.5 (30.6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0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7B9FC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0CDBAB67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D4A80B2" w14:textId="1BB833F4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TT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380349" w14:textId="59644D9E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917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E2BA18" w14:textId="47FE5AFE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5.1 (30.9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A1BDC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28957BB4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B429526" w14:textId="77777777" w:rsidR="009856BC" w:rsidRPr="00931C7E" w:rsidRDefault="009856BC" w:rsidP="00AE085D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2228570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Fok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60D5B4" w14:textId="77777777" w:rsidR="009856BC" w:rsidRPr="00931C7E" w:rsidRDefault="009856BC" w:rsidP="00AE085D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1F340D1" w14:textId="77777777" w:rsidR="009856BC" w:rsidRPr="00931C7E" w:rsidRDefault="009856BC" w:rsidP="00AE085D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A7775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58</w:t>
            </w:r>
          </w:p>
        </w:tc>
      </w:tr>
      <w:tr w:rsidR="00931C7E" w:rsidRPr="00931C7E" w14:paraId="1DDFE67C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9B764B6" w14:textId="1F5793C1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AA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9F560F" w14:textId="78028F12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0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B56348" w14:textId="026CBF73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5.3 (31.3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0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AE6EDC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202FF76A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199E090" w14:textId="1DCB67BE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AG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48D305" w14:textId="15379C3A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608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FD4576F" w14:textId="184E13DC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4.7 (30.9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9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B1776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6FFF6C1D" w14:textId="77777777" w:rsidTr="00601BBD">
        <w:trPr>
          <w:trHeight w:val="27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B336669" w14:textId="04ADE233" w:rsidR="009856BC" w:rsidRPr="00931C7E" w:rsidRDefault="009856BC" w:rsidP="00AE085D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GG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ECC03C" w14:textId="11712C1F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189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977B76" w14:textId="28D93FAF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3.8 (29.8</w:t>
            </w:r>
            <w:r w:rsidR="0092689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–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9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684A83" w14:textId="77777777" w:rsidR="009856BC" w:rsidRPr="00931C7E" w:rsidRDefault="009856BC" w:rsidP="00AE085D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BEF0ABB" w14:textId="5C5145ED" w:rsidR="009856BC" w:rsidRPr="00931C7E" w:rsidRDefault="00AE085D" w:rsidP="009856BC">
      <w:pPr>
        <w:rPr>
          <w:rFonts w:ascii="Calibri" w:hAnsi="Calibri" w:cs="Calibri"/>
          <w:color w:val="000000" w:themeColor="text1"/>
          <w:sz w:val="20"/>
          <w:szCs w:val="20"/>
          <w:lang w:eastAsia="zh-Hans"/>
        </w:rPr>
      </w:pPr>
      <w:r w:rsidRPr="00931C7E">
        <w:rPr>
          <w:rFonts w:ascii="Calibri" w:hAnsi="Calibri" w:cs="Calibri"/>
          <w:color w:val="000000" w:themeColor="text1"/>
          <w:sz w:val="20"/>
          <w:szCs w:val="20"/>
        </w:rPr>
        <w:t>Data are presented as median (interquartile range).</w:t>
      </w:r>
    </w:p>
    <w:p w14:paraId="316816D6" w14:textId="77777777" w:rsidR="009856BC" w:rsidRPr="00931C7E" w:rsidRDefault="009856BC" w:rsidP="009856BC">
      <w:pPr>
        <w:rPr>
          <w:rFonts w:ascii="Calibri" w:hAnsi="Calibri" w:cs="Calibri"/>
          <w:color w:val="000000" w:themeColor="text1"/>
          <w:lang w:eastAsia="zh-Hans"/>
        </w:rPr>
      </w:pPr>
    </w:p>
    <w:p w14:paraId="2E9095DE" w14:textId="77777777" w:rsidR="009856BC" w:rsidRPr="00931C7E" w:rsidRDefault="009856BC" w:rsidP="009856BC">
      <w:pPr>
        <w:rPr>
          <w:rFonts w:ascii="Calibri" w:hAnsi="Calibri" w:cs="Calibri"/>
          <w:color w:val="000000" w:themeColor="text1"/>
          <w:lang w:eastAsia="zh-Hans"/>
        </w:rPr>
      </w:pPr>
    </w:p>
    <w:p w14:paraId="3C0A7309" w14:textId="0140D0A2" w:rsidR="009856BC" w:rsidRPr="00931C7E" w:rsidRDefault="009856BC" w:rsidP="009856BC">
      <w:pPr>
        <w:rPr>
          <w:rFonts w:ascii="Calibri" w:hAnsi="Calibri" w:cs="Calibri"/>
          <w:color w:val="000000" w:themeColor="text1"/>
          <w:lang w:eastAsia="zh-Hans"/>
        </w:rPr>
        <w:sectPr w:rsidR="009856BC" w:rsidRPr="00931C7E" w:rsidSect="00931C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A96455" w14:textId="17F877ED" w:rsidR="00B506DD" w:rsidRPr="00931C7E" w:rsidRDefault="00B506DD" w:rsidP="002B2214">
      <w:pPr>
        <w:pStyle w:val="Heading2"/>
        <w:spacing w:before="0" w:after="0" w:line="240" w:lineRule="auto"/>
        <w:jc w:val="left"/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</w:pPr>
      <w:bookmarkStart w:id="7" w:name="_Toc139965863"/>
      <w:r w:rsidRPr="00931C7E">
        <w:rPr>
          <w:rFonts w:ascii="Calibri" w:hAnsi="Calibri" w:cs="Calibri"/>
          <w:color w:val="000000" w:themeColor="text1"/>
          <w:sz w:val="20"/>
          <w:szCs w:val="20"/>
        </w:rPr>
        <w:t>Table</w:t>
      </w:r>
      <w:r w:rsidR="00DE5AAA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S</w:t>
      </w:r>
      <w:r w:rsidR="00FB46FB" w:rsidRPr="00931C7E">
        <w:rPr>
          <w:rFonts w:ascii="Calibri" w:hAnsi="Calibri" w:cs="Calibri"/>
          <w:color w:val="000000" w:themeColor="text1"/>
          <w:sz w:val="20"/>
          <w:szCs w:val="20"/>
        </w:rPr>
        <w:t>4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.</w:t>
      </w:r>
      <w:r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 xml:space="preserve"> Multivariable-adjusted HRs (95% CIs) for associations </w:t>
      </w:r>
      <w:r w:rsidR="00722AAE"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 xml:space="preserve">of </w:t>
      </w:r>
      <w:r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 xml:space="preserve">VDR polymorphisms and vascular complications </w:t>
      </w:r>
      <w:r w:rsidR="00566BE7"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 xml:space="preserve">in prediabetic </w:t>
      </w:r>
      <w:r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 xml:space="preserve">participants </w:t>
      </w:r>
      <w:r w:rsidR="00566BE7"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>in UK Biobank.</w:t>
      </w:r>
      <w:bookmarkEnd w:id="7"/>
      <w:r w:rsidR="00566BE7"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890"/>
        <w:gridCol w:w="1615"/>
        <w:gridCol w:w="1886"/>
        <w:gridCol w:w="1800"/>
      </w:tblGrid>
      <w:tr w:rsidR="00931C7E" w:rsidRPr="00931C7E" w14:paraId="723E5605" w14:textId="77777777" w:rsidTr="00F3554E">
        <w:trPr>
          <w:trHeight w:val="20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D5C1805" w14:textId="77777777" w:rsidR="00F3554E" w:rsidRPr="00931C7E" w:rsidRDefault="00F3554E" w:rsidP="001F61E4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EA6562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3401641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troke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CA2712F" w14:textId="377C018C" w:rsidR="00F3554E" w:rsidRPr="00931C7E" w:rsidRDefault="00FC7064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Diabetic nephropath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DD1368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Diabetic retinopathy</w:t>
            </w:r>
          </w:p>
        </w:tc>
      </w:tr>
      <w:tr w:rsidR="00931C7E" w:rsidRPr="00931C7E" w14:paraId="3695F9BC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</w:tcPr>
          <w:p w14:paraId="7F3109E2" w14:textId="61B1FBB0" w:rsidR="00F3554E" w:rsidRPr="00931C7E" w:rsidRDefault="00F3554E" w:rsidP="00084D58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rs731236 (</w:t>
            </w:r>
            <w:r w:rsidRPr="00931C7E">
              <w:rPr>
                <w:rFonts w:ascii="Calibri" w:eastAsia="DengXian" w:hAnsi="Calibri" w:cs="Calibr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aqI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BFA84C6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04C489CF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14:paraId="02E770A4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3D8FE07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7646D29D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3C162D4" w14:textId="77777777" w:rsidR="00F3554E" w:rsidRPr="00931C7E" w:rsidRDefault="00F3554E" w:rsidP="008D46F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815B46" w14:textId="4DD6E695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49777F3" w14:textId="1074BC28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71E19837" w14:textId="14DA0E5C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6996865" w14:textId="313FA20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</w:tr>
      <w:tr w:rsidR="00931C7E" w:rsidRPr="00931C7E" w14:paraId="7C044D06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60ACED8" w14:textId="77777777" w:rsidR="00F3554E" w:rsidRPr="00931C7E" w:rsidRDefault="00F3554E" w:rsidP="008D46F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A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DE5D32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1 (0.90, 1.14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6AA10E5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3 (0.84, 1.27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556F0D7" w14:textId="51E2933F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5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1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362452A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7 (0.77, 1.21)</w:t>
            </w:r>
          </w:p>
        </w:tc>
      </w:tr>
      <w:tr w:rsidR="00931C7E" w:rsidRPr="00931C7E" w14:paraId="7C561EE3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C0BC72E" w14:textId="77777777" w:rsidR="00F3554E" w:rsidRPr="00931C7E" w:rsidRDefault="00F3554E" w:rsidP="008D46F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A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69F72C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2 (0.90, 1.15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D3C1F42" w14:textId="7C37CBA6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17 (0.95, 1.4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368823BC" w14:textId="6F8F6A63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5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2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CFA769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2 (0.73, 1.16)</w:t>
            </w:r>
          </w:p>
        </w:tc>
      </w:tr>
      <w:tr w:rsidR="00931C7E" w:rsidRPr="00931C7E" w14:paraId="16763459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</w:tcPr>
          <w:p w14:paraId="00102930" w14:textId="3DE40D5D" w:rsidR="00F3554E" w:rsidRPr="00931C7E" w:rsidRDefault="00F3554E" w:rsidP="00084D58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rs7975232 (</w:t>
            </w:r>
            <w:r w:rsidRPr="00931C7E">
              <w:rPr>
                <w:rFonts w:ascii="Calibri" w:eastAsia="DengXian" w:hAnsi="Calibri" w:cs="Calibr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ApaI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7768BA6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29D8345A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14:paraId="665D1A63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CCA42ED" w14:textId="77777777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616CDA33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9B5B423" w14:textId="77777777" w:rsidR="00F3554E" w:rsidRPr="00931C7E" w:rsidRDefault="00F3554E" w:rsidP="00EB4CC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A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B771F2" w14:textId="437A7AF9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49B30F8" w14:textId="59B85913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30B2950D" w14:textId="3B1163C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0CF055" w14:textId="601AC094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</w:tr>
      <w:tr w:rsidR="00931C7E" w:rsidRPr="00931C7E" w14:paraId="1ABCB1DC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7FBB0E5" w14:textId="77777777" w:rsidR="00F3554E" w:rsidRPr="00931C7E" w:rsidRDefault="00F3554E" w:rsidP="00EB4CC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A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714EDC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5 (0.95, 1.15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1EB0119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1 (0.86, 1.19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F95F83E" w14:textId="755B18CB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3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9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8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7614C65" w14:textId="39D1CA8B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8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28)</w:t>
            </w:r>
          </w:p>
        </w:tc>
      </w:tr>
      <w:tr w:rsidR="00931C7E" w:rsidRPr="00931C7E" w14:paraId="0948D9A0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3FFFF5D" w14:textId="77777777" w:rsidR="00F3554E" w:rsidRPr="00931C7E" w:rsidRDefault="00F3554E" w:rsidP="00EB4CC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C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07E874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7 (0.87, 1.09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96D6149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13 (0.93, 1.37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243A21BC" w14:textId="740C2486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4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95, 2.0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2CF892" w14:textId="10E21C13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2 (0.73, 1.1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931C7E" w:rsidRPr="00931C7E" w14:paraId="3BB11A43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</w:tcPr>
          <w:p w14:paraId="0532BBA6" w14:textId="6DAABE21" w:rsidR="00F3554E" w:rsidRPr="00931C7E" w:rsidRDefault="00F3554E" w:rsidP="00EB4CCE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rs1544410 (</w:t>
            </w:r>
            <w:r w:rsidRPr="00931C7E">
              <w:rPr>
                <w:rFonts w:ascii="Calibri" w:eastAsia="DengXian" w:hAnsi="Calibri" w:cs="Calibr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BsmI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B142185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E56E6B9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14:paraId="76DE2756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398102B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68B8E994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DA0543E" w14:textId="77777777" w:rsidR="00F3554E" w:rsidRPr="00931C7E" w:rsidRDefault="00F3554E" w:rsidP="00EB4CC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TT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79DDFD" w14:textId="4CBB959D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1461DD5" w14:textId="43EB8BB0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59F355EF" w14:textId="377592BA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7349EB1" w14:textId="49DC2BCD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</w:tr>
      <w:tr w:rsidR="00931C7E" w:rsidRPr="00931C7E" w14:paraId="61DCC154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8E5C795" w14:textId="77777777" w:rsidR="00F3554E" w:rsidRPr="00931C7E" w:rsidRDefault="00F3554E" w:rsidP="00EB4CC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C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947B9F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2 (0.91, 1.14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7577315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9 (0.81, 1.21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10E6AAE6" w14:textId="70D5055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9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5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1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36EADB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6 (0.84, 1.32)</w:t>
            </w:r>
          </w:p>
        </w:tc>
      </w:tr>
      <w:tr w:rsidR="00931C7E" w:rsidRPr="00931C7E" w14:paraId="6A2E54B7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CF19166" w14:textId="77777777" w:rsidR="00F3554E" w:rsidRPr="00931C7E" w:rsidRDefault="00F3554E" w:rsidP="00EB4CC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C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6E0154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1 (0.90, 1.14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835C0EC" w14:textId="640F153A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1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93, 1.4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1136C334" w14:textId="2D49AB21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5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9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7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EB4E78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7 (0.77, 1.23)</w:t>
            </w:r>
          </w:p>
        </w:tc>
      </w:tr>
      <w:tr w:rsidR="00931C7E" w:rsidRPr="00931C7E" w14:paraId="7F552349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</w:tcPr>
          <w:p w14:paraId="580CA0FA" w14:textId="37432E06" w:rsidR="00F3554E" w:rsidRPr="00931C7E" w:rsidRDefault="00F3554E" w:rsidP="00EB4CCE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rs2228570 (</w:t>
            </w:r>
            <w:r w:rsidRPr="00931C7E">
              <w:rPr>
                <w:rFonts w:ascii="Calibri" w:eastAsia="DengXian" w:hAnsi="Calibri" w:cs="Calibr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FokI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FBB3B09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5CD49B24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14:paraId="635089DF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3C60907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06F1A3B4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14D4045" w14:textId="77777777" w:rsidR="00F3554E" w:rsidRPr="00931C7E" w:rsidRDefault="00F3554E" w:rsidP="00EB4CC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C09102" w14:textId="5618A578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287AF73" w14:textId="6F52DF68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3A62B1AF" w14:textId="297B17E6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47576B" w14:textId="1BD2D1CA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</w:tr>
      <w:tr w:rsidR="00931C7E" w:rsidRPr="00931C7E" w14:paraId="33295F0B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F21DF5E" w14:textId="77777777" w:rsidR="00F3554E" w:rsidRPr="00931C7E" w:rsidRDefault="00F3554E" w:rsidP="00EB4CC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AG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F91283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7 (0.98, 1.17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7480296" w14:textId="7E36E5BB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10 (0.9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28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4097E38C" w14:textId="5131E3B1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6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2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E014E66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2 (0.77, 1.09)</w:t>
            </w:r>
          </w:p>
        </w:tc>
      </w:tr>
      <w:tr w:rsidR="00931C7E" w:rsidRPr="00931C7E" w14:paraId="068C5432" w14:textId="77777777" w:rsidTr="00F3554E">
        <w:trPr>
          <w:trHeight w:val="258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530077B" w14:textId="77777777" w:rsidR="00F3554E" w:rsidRPr="00931C7E" w:rsidRDefault="00F3554E" w:rsidP="00EB4CCE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A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31E65A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12 (0.99, 1.26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E5EE249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1 (0.81, 1.25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491BF152" w14:textId="69DEDB2F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5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2</w:t>
            </w:r>
            <w:r w:rsidR="00EA673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9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005B8B8" w14:textId="77777777" w:rsidR="00F3554E" w:rsidRPr="00931C7E" w:rsidRDefault="00F3554E" w:rsidP="00EB4CC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6 (0.84, 1.35)</w:t>
            </w:r>
          </w:p>
        </w:tc>
      </w:tr>
    </w:tbl>
    <w:p w14:paraId="014324C1" w14:textId="71E295F1" w:rsidR="00084D58" w:rsidRPr="00931C7E" w:rsidRDefault="00084D58" w:rsidP="00EB4CCE">
      <w:pPr>
        <w:rPr>
          <w:rFonts w:ascii="Calibri" w:hAnsi="Calibri" w:cs="Calibri"/>
          <w:color w:val="000000" w:themeColor="text1"/>
          <w:sz w:val="20"/>
          <w:szCs w:val="20"/>
        </w:rPr>
      </w:pPr>
      <w:r w:rsidRPr="00931C7E">
        <w:rPr>
          <w:rFonts w:ascii="Calibri" w:hAnsi="Calibri" w:cs="Calibri"/>
          <w:color w:val="000000" w:themeColor="text1"/>
          <w:sz w:val="20"/>
          <w:szCs w:val="20"/>
        </w:rPr>
        <w:t>HR</w:t>
      </w:r>
      <w:r w:rsidR="00FC7064" w:rsidRPr="00931C7E">
        <w:rPr>
          <w:rFonts w:ascii="Calibri" w:hAnsi="Calibri" w:cs="Calibri"/>
          <w:color w:val="000000" w:themeColor="text1"/>
          <w:sz w:val="20"/>
          <w:szCs w:val="20"/>
        </w:rPr>
        <w:t>=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hazard ratio; CI</w:t>
      </w:r>
      <w:r w:rsidR="00FC7064" w:rsidRPr="00931C7E">
        <w:rPr>
          <w:rFonts w:ascii="Calibri" w:hAnsi="Calibri" w:cs="Calibri"/>
          <w:color w:val="000000" w:themeColor="text1"/>
          <w:sz w:val="20"/>
          <w:szCs w:val="20"/>
        </w:rPr>
        <w:t>=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confidence interval; CVD</w:t>
      </w:r>
      <w:r w:rsidR="00FC7064" w:rsidRPr="00931C7E">
        <w:rPr>
          <w:rFonts w:ascii="Calibri" w:hAnsi="Calibri" w:cs="Calibri"/>
          <w:color w:val="000000" w:themeColor="text1"/>
          <w:sz w:val="20"/>
          <w:szCs w:val="20"/>
        </w:rPr>
        <w:t>=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cardiovascular disease</w:t>
      </w:r>
      <w:r w:rsidR="00EB4CCE" w:rsidRPr="00931C7E">
        <w:rPr>
          <w:rFonts w:ascii="Calibri" w:hAnsi="Calibri" w:cs="Calibri"/>
          <w:color w:val="000000" w:themeColor="text1"/>
          <w:sz w:val="20"/>
          <w:szCs w:val="20"/>
        </w:rPr>
        <w:t>; Ref</w:t>
      </w:r>
      <w:r w:rsidR="00FC7064" w:rsidRPr="00931C7E">
        <w:rPr>
          <w:rFonts w:ascii="Calibri" w:hAnsi="Calibri" w:cs="Calibri"/>
          <w:color w:val="000000" w:themeColor="text1"/>
          <w:sz w:val="20"/>
          <w:szCs w:val="20"/>
        </w:rPr>
        <w:t>=</w:t>
      </w:r>
      <w:r w:rsidR="00EB4CCE" w:rsidRPr="00931C7E">
        <w:rPr>
          <w:rFonts w:ascii="Calibri" w:hAnsi="Calibri" w:cs="Calibri"/>
          <w:color w:val="000000" w:themeColor="text1"/>
          <w:sz w:val="20"/>
          <w:szCs w:val="20"/>
        </w:rPr>
        <w:t>reference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.</w:t>
      </w:r>
    </w:p>
    <w:p w14:paraId="07E5B5EA" w14:textId="0697ACE8" w:rsidR="00084D58" w:rsidRPr="00931C7E" w:rsidRDefault="00084D58" w:rsidP="00407169">
      <w:pPr>
        <w:jc w:val="left"/>
        <w:rPr>
          <w:rFonts w:ascii="Calibri" w:eastAsia="DengXian" w:hAnsi="Calibri" w:cs="Calibri"/>
          <w:color w:val="000000" w:themeColor="text1"/>
          <w:sz w:val="20"/>
          <w:szCs w:val="20"/>
        </w:rPr>
      </w:pPr>
      <w:r w:rsidRPr="00931C7E">
        <w:rPr>
          <w:rFonts w:ascii="Calibri" w:hAnsi="Calibri" w:cs="Calibri"/>
          <w:color w:val="000000" w:themeColor="text1"/>
          <w:sz w:val="20"/>
          <w:szCs w:val="20"/>
        </w:rPr>
        <w:t>HRs were adjusted for</w:t>
      </w:r>
      <w:r w:rsidR="00407169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sex (female/male), age (continuous), ethnicity (Whites/non-Whites), income (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&lt;£18,000/£18,000–30,999/£31,000–51,999/£52,000–100,000/&gt;£100,000</w:t>
      </w:r>
      <w:r w:rsidR="00407169" w:rsidRPr="00931C7E">
        <w:rPr>
          <w:rFonts w:ascii="Calibri" w:hAnsi="Calibri" w:cs="Calibri"/>
          <w:color w:val="000000" w:themeColor="text1"/>
          <w:sz w:val="20"/>
          <w:szCs w:val="20"/>
        </w:rPr>
        <w:t>), smoking and drinking habits (never/f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ormer/current</w:t>
      </w:r>
      <w:r w:rsidR="00407169" w:rsidRPr="00931C7E">
        <w:rPr>
          <w:rFonts w:ascii="Calibri" w:hAnsi="Calibri" w:cs="Calibri"/>
          <w:color w:val="000000" w:themeColor="text1"/>
          <w:sz w:val="20"/>
          <w:szCs w:val="20"/>
        </w:rPr>
        <w:t>), BMI (continuous), systolic BP (continuous), total cholesterol (continuous), high-density lipoprotein (continuous),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 serum creatinine </w:t>
      </w:r>
      <w:r w:rsidR="00407169" w:rsidRPr="00931C7E">
        <w:rPr>
          <w:rFonts w:ascii="Calibri" w:hAnsi="Calibri" w:cs="Calibri"/>
          <w:color w:val="000000" w:themeColor="text1"/>
          <w:sz w:val="20"/>
          <w:szCs w:val="20"/>
        </w:rPr>
        <w:t>(continuous)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, vitamin D supplement (yes/no),</w:t>
      </w:r>
      <w:r w:rsidR="00407169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407169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and the use of antihypertensive drugs 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="00407169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lipid-regulating drugs 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="00407169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and statins 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="00407169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. </w:t>
      </w:r>
    </w:p>
    <w:p w14:paraId="03D0FBEE" w14:textId="77777777" w:rsidR="008748F5" w:rsidRPr="00931C7E" w:rsidRDefault="008748F5" w:rsidP="00407169">
      <w:pPr>
        <w:jc w:val="left"/>
        <w:rPr>
          <w:rFonts w:ascii="Calibri" w:hAnsi="Calibri" w:cs="Calibri"/>
          <w:color w:val="000000" w:themeColor="text1"/>
          <w:sz w:val="20"/>
          <w:szCs w:val="20"/>
        </w:rPr>
      </w:pPr>
    </w:p>
    <w:p w14:paraId="1DA868C6" w14:textId="4FCE7C27" w:rsidR="00B506DD" w:rsidRPr="00931C7E" w:rsidRDefault="00B506DD" w:rsidP="00B506DD">
      <w:pPr>
        <w:rPr>
          <w:rFonts w:ascii="Calibri" w:hAnsi="Calibri" w:cs="Calibri"/>
          <w:color w:val="000000" w:themeColor="text1"/>
        </w:rPr>
        <w:sectPr w:rsidR="00B506DD" w:rsidRPr="00931C7E" w:rsidSect="00931C7E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86E09B" w14:textId="77777777" w:rsidR="00FB46FB" w:rsidRPr="00931C7E" w:rsidRDefault="00FB46FB" w:rsidP="00FB46FB">
      <w:pPr>
        <w:pStyle w:val="Heading2"/>
        <w:spacing w:before="0" w:after="0" w:line="240" w:lineRule="auto"/>
        <w:jc w:val="left"/>
        <w:rPr>
          <w:rFonts w:ascii="Calibri" w:hAnsi="Calibri" w:cs="Calibri"/>
          <w:color w:val="000000" w:themeColor="text1"/>
          <w:sz w:val="20"/>
          <w:szCs w:val="20"/>
        </w:rPr>
      </w:pPr>
      <w:bookmarkStart w:id="8" w:name="_Toc139965864"/>
      <w:r w:rsidRPr="00931C7E">
        <w:rPr>
          <w:rFonts w:ascii="Calibri" w:hAnsi="Calibri" w:cs="Calibri"/>
          <w:color w:val="000000" w:themeColor="text1"/>
          <w:sz w:val="20"/>
          <w:szCs w:val="20"/>
        </w:rPr>
        <w:t>Table S5.</w:t>
      </w:r>
      <w:r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 xml:space="preserve"> Interaction effects of VDR polymorphisms on the inverse association between high 25(OH)D and cardiocerebrovascular outcomes in prediabetic individuals (additional Model).</w:t>
      </w:r>
      <w:bookmarkEnd w:id="8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3"/>
        <w:gridCol w:w="1253"/>
        <w:gridCol w:w="1701"/>
        <w:gridCol w:w="1984"/>
        <w:gridCol w:w="1276"/>
      </w:tblGrid>
      <w:tr w:rsidR="00931C7E" w:rsidRPr="00931C7E" w14:paraId="340528F0" w14:textId="77777777" w:rsidTr="00AF201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35247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C5861EF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14:paraId="35B1D622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djusted HR (95% CI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7094B2" w14:textId="77777777" w:rsidR="00FB46FB" w:rsidRPr="00931C7E" w:rsidRDefault="00FB46FB" w:rsidP="001F61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for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931C7E" w:rsidRPr="00931C7E" w14:paraId="1C771FEE" w14:textId="77777777" w:rsidTr="00AF201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</w:tcPr>
          <w:p w14:paraId="4500427A" w14:textId="77777777" w:rsidR="00FB46FB" w:rsidRPr="00931C7E" w:rsidRDefault="00FB46FB" w:rsidP="001F61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6031125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B59594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382024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35C299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7C80A6BF" w14:textId="77777777" w:rsidTr="00AF201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0B7B8" w14:textId="77777777" w:rsidR="00FB46FB" w:rsidRPr="00931C7E" w:rsidRDefault="00FB46FB" w:rsidP="001F61E4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731236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Taq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964C18C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GG / A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61D813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92 (0.73, 1.1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AB1DEE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92 (0.79, 1.0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A802CF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 xml:space="preserve">0.357 </w:t>
            </w:r>
          </w:p>
        </w:tc>
      </w:tr>
      <w:tr w:rsidR="00931C7E" w:rsidRPr="00931C7E" w14:paraId="50AE9E0F" w14:textId="77777777" w:rsidTr="00AF201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</w:tcPr>
          <w:p w14:paraId="6E89EEA3" w14:textId="77777777" w:rsidR="00FB46FB" w:rsidRPr="00931C7E" w:rsidRDefault="00FB46FB" w:rsidP="001F61E4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7975232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pa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C94C9CB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AA / C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0E3DD9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86 (0.73, 1.0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4678426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94 (0.77, 1.1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45893C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 xml:space="preserve">0.735 </w:t>
            </w:r>
          </w:p>
        </w:tc>
      </w:tr>
      <w:tr w:rsidR="00931C7E" w:rsidRPr="00931C7E" w14:paraId="535E072C" w14:textId="77777777" w:rsidTr="00AF201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</w:tcPr>
          <w:p w14:paraId="55F2886E" w14:textId="77777777" w:rsidR="00FB46FB" w:rsidRPr="00931C7E" w:rsidRDefault="00FB46FB" w:rsidP="001F61E4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1544410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Bsm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468BBC7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TT / C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F896A3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90 (0.73, 1.1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BB7C0C8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90 (0.78, 1.0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6BA322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 xml:space="preserve">0.327 </w:t>
            </w:r>
          </w:p>
        </w:tc>
      </w:tr>
      <w:tr w:rsidR="00931C7E" w:rsidRPr="00931C7E" w14:paraId="59B4CB8F" w14:textId="77777777" w:rsidTr="00AF201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</w:tcPr>
          <w:p w14:paraId="5946092F" w14:textId="77777777" w:rsidR="00FB46FB" w:rsidRPr="00931C7E" w:rsidRDefault="00FB46FB" w:rsidP="001F61E4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2228570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Fok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EDB46FC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GG / A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3F1580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77 (0.66, 0.8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28B554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83 (0.66, 1.0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C12BA9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</w:rPr>
              <w:t xml:space="preserve">0.050 </w:t>
            </w:r>
          </w:p>
        </w:tc>
      </w:tr>
      <w:tr w:rsidR="00931C7E" w:rsidRPr="00931C7E" w14:paraId="5A23629B" w14:textId="77777777" w:rsidTr="00AF201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</w:tcPr>
          <w:p w14:paraId="07F20CA3" w14:textId="77777777" w:rsidR="00FB46FB" w:rsidRPr="00931C7E" w:rsidRDefault="00FB46FB" w:rsidP="001F61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troke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BDB7AF7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0946F2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F39D70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EB9E44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13DD5918" w14:textId="77777777" w:rsidTr="00AF201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AAE3A" w14:textId="77777777" w:rsidR="00FB46FB" w:rsidRPr="00931C7E" w:rsidRDefault="00FB46FB" w:rsidP="001F61E4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731236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Taq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54A9959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GG / A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E9C09A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59 (0.40, 0.8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8EA28D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93 (0.72, 1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FE9D18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 xml:space="preserve">0.150 </w:t>
            </w:r>
          </w:p>
        </w:tc>
      </w:tr>
      <w:tr w:rsidR="00931C7E" w:rsidRPr="00931C7E" w14:paraId="0CDA022A" w14:textId="77777777" w:rsidTr="00AF201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</w:tcPr>
          <w:p w14:paraId="2DAFAA1D" w14:textId="77777777" w:rsidR="00FB46FB" w:rsidRPr="00931C7E" w:rsidRDefault="00FB46FB" w:rsidP="001F61E4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7975232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pa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71DDD72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AA / C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C5401E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57 (0.43, 0.7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39B9B5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92 (0.67, 1.2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96236E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 xml:space="preserve">0.115 </w:t>
            </w:r>
          </w:p>
        </w:tc>
      </w:tr>
      <w:tr w:rsidR="00931C7E" w:rsidRPr="00931C7E" w14:paraId="54834255" w14:textId="77777777" w:rsidTr="00AF201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</w:tcPr>
          <w:p w14:paraId="2291B883" w14:textId="77777777" w:rsidR="00FB46FB" w:rsidRPr="00931C7E" w:rsidRDefault="00FB46FB" w:rsidP="001F61E4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1544410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Bsm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B60365B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TT / C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1226D0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55 (0.38, 0.8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67C6A9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93 (0.72, 1.1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3D3E12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</w:rPr>
              <w:t xml:space="preserve">0.018 </w:t>
            </w:r>
          </w:p>
        </w:tc>
      </w:tr>
      <w:tr w:rsidR="00931C7E" w:rsidRPr="00931C7E" w14:paraId="403A497A" w14:textId="77777777" w:rsidTr="00AF201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</w:tcPr>
          <w:p w14:paraId="4A949237" w14:textId="77777777" w:rsidR="00FB46FB" w:rsidRPr="00931C7E" w:rsidRDefault="00FB46FB" w:rsidP="001F61E4">
            <w:pPr>
              <w:widowControl/>
              <w:ind w:firstLineChars="50" w:firstLine="100"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2228570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Fok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0BA31EE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GG / A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1A4B28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72 (0.56, 0.9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C21341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</w:rPr>
              <w:t>0.66 (0.45, 0.9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69504D" w14:textId="77777777" w:rsidR="00FB46FB" w:rsidRPr="00931C7E" w:rsidRDefault="00FB46FB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</w:rPr>
              <w:t xml:space="preserve">0.002 </w:t>
            </w:r>
          </w:p>
        </w:tc>
      </w:tr>
    </w:tbl>
    <w:p w14:paraId="1721AD4F" w14:textId="77777777" w:rsidR="00FB46FB" w:rsidRPr="00931C7E" w:rsidRDefault="00FB46FB" w:rsidP="00FB46FB">
      <w:pPr>
        <w:jc w:val="left"/>
        <w:rPr>
          <w:rFonts w:ascii="Calibri" w:hAnsi="Calibri" w:cs="Calibri"/>
          <w:color w:val="000000" w:themeColor="text1"/>
          <w:sz w:val="20"/>
          <w:szCs w:val="20"/>
        </w:rPr>
      </w:pPr>
      <w:r w:rsidRPr="00931C7E">
        <w:rPr>
          <w:rFonts w:ascii="Calibri" w:hAnsi="Calibri" w:cs="Calibri"/>
          <w:color w:val="000000" w:themeColor="text1"/>
          <w:sz w:val="20"/>
          <w:szCs w:val="20"/>
        </w:rPr>
        <w:t>HR=hazard ratio; CI=confidence interval; CVD=cardiovascular disease. Cox models were adjusted for sex (female/male), age (continuous), ethnicity (Whites/non-Whites), income (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&lt;£18,000/£18,000–30,999/£31,000–51,999/£52,000–100,000/&gt;£100,000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), smoking habits (never/f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ormer/current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), drinking habits (never/f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ormer/current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), BMI (continuous), systolic BP (continuous), total cholesterol (continuous), high-density lipoprotein (continuous),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 serum creatinine 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(continuous)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, 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and the use of 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vitamin D supplement (yes/no),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antihypertensive drugs 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lipid-regulating drugs 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statins 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, and hemoglobin A1c (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continuous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)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. 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HR indicated the risk for per one unit increment in serum 25(OH)D concentration. </w:t>
      </w:r>
    </w:p>
    <w:p w14:paraId="3086C850" w14:textId="77777777" w:rsidR="00FB46FB" w:rsidRPr="00931C7E" w:rsidRDefault="00FB46FB" w:rsidP="001C0448">
      <w:pPr>
        <w:pStyle w:val="Heading2"/>
        <w:spacing w:before="0" w:after="0" w:line="240" w:lineRule="auto"/>
        <w:jc w:val="left"/>
        <w:rPr>
          <w:rFonts w:ascii="Calibri" w:hAnsi="Calibri" w:cs="Calibri"/>
          <w:color w:val="000000" w:themeColor="text1"/>
          <w:sz w:val="20"/>
          <w:szCs w:val="20"/>
        </w:rPr>
      </w:pPr>
    </w:p>
    <w:p w14:paraId="4AA77A19" w14:textId="77777777" w:rsidR="00FB46FB" w:rsidRPr="00931C7E" w:rsidRDefault="00FB46FB" w:rsidP="00FB46FB">
      <w:pPr>
        <w:rPr>
          <w:color w:val="000000" w:themeColor="text1"/>
        </w:rPr>
        <w:sectPr w:rsidR="00FB46FB" w:rsidRPr="00931C7E" w:rsidSect="00931C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16327E" w14:textId="7443554D" w:rsidR="001C0448" w:rsidRPr="00931C7E" w:rsidRDefault="001C0448" w:rsidP="001C0448">
      <w:pPr>
        <w:pStyle w:val="Heading2"/>
        <w:spacing w:before="0" w:after="0" w:line="240" w:lineRule="auto"/>
        <w:jc w:val="left"/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</w:pPr>
      <w:bookmarkStart w:id="9" w:name="_Toc139965865"/>
      <w:r w:rsidRPr="00931C7E">
        <w:rPr>
          <w:rFonts w:ascii="Calibri" w:hAnsi="Calibri" w:cs="Calibri"/>
          <w:color w:val="000000" w:themeColor="text1"/>
          <w:sz w:val="20"/>
          <w:szCs w:val="20"/>
        </w:rPr>
        <w:t>Table S</w:t>
      </w:r>
      <w:r w:rsidR="00BA356A" w:rsidRPr="00931C7E">
        <w:rPr>
          <w:rFonts w:ascii="Calibri" w:hAnsi="Calibri" w:cs="Calibri"/>
          <w:color w:val="000000" w:themeColor="text1"/>
          <w:sz w:val="20"/>
          <w:szCs w:val="20"/>
        </w:rPr>
        <w:t>6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 xml:space="preserve">Hazard ratios (95% CI) of </w:t>
      </w:r>
      <w:r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serum 25(OH)D concentration and incident </w:t>
      </w:r>
      <w:r w:rsidR="000969FC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cardiocerebro</w:t>
      </w:r>
      <w:r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vascular complications</w:t>
      </w:r>
      <w:r w:rsidR="00566BE7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 in prediabetic individuals in UK Biobank</w:t>
      </w:r>
      <w:r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: stratified analysis.</w:t>
      </w:r>
      <w:bookmarkEnd w:id="9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134"/>
        <w:gridCol w:w="1843"/>
        <w:gridCol w:w="1134"/>
      </w:tblGrid>
      <w:tr w:rsidR="00931C7E" w:rsidRPr="00931C7E" w14:paraId="5BDBD5DC" w14:textId="4BD0A15C" w:rsidTr="00F3554E">
        <w:trPr>
          <w:trHeight w:val="300"/>
        </w:trPr>
        <w:tc>
          <w:tcPr>
            <w:tcW w:w="2122" w:type="dxa"/>
            <w:shd w:val="clear" w:color="auto" w:fill="auto"/>
            <w:vAlign w:val="center"/>
          </w:tcPr>
          <w:p w14:paraId="41B6228C" w14:textId="77777777" w:rsidR="00F3554E" w:rsidRPr="00931C7E" w:rsidRDefault="00F3554E" w:rsidP="001F61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</w:tcPr>
          <w:p w14:paraId="7B7C3625" w14:textId="3FC5597D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2977" w:type="dxa"/>
            <w:gridSpan w:val="2"/>
          </w:tcPr>
          <w:p w14:paraId="1DCB34F2" w14:textId="585D81DE" w:rsidR="00F3554E" w:rsidRPr="00931C7E" w:rsidRDefault="00F3554E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troke</w:t>
            </w:r>
          </w:p>
        </w:tc>
      </w:tr>
      <w:tr w:rsidR="00931C7E" w:rsidRPr="00931C7E" w14:paraId="67E5E59C" w14:textId="77777777" w:rsidTr="00F3554E">
        <w:trPr>
          <w:trHeight w:val="300"/>
        </w:trPr>
        <w:tc>
          <w:tcPr>
            <w:tcW w:w="2122" w:type="dxa"/>
            <w:shd w:val="clear" w:color="auto" w:fill="auto"/>
            <w:vAlign w:val="center"/>
          </w:tcPr>
          <w:p w14:paraId="373601FA" w14:textId="77777777" w:rsidR="00F3554E" w:rsidRPr="00931C7E" w:rsidRDefault="00F3554E" w:rsidP="00F3554E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F6A113" w14:textId="34742972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134" w:type="dxa"/>
          </w:tcPr>
          <w:p w14:paraId="698E222D" w14:textId="7A705D88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1843" w:type="dxa"/>
            <w:vAlign w:val="center"/>
          </w:tcPr>
          <w:p w14:paraId="0CC2151B" w14:textId="654EC4A5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134" w:type="dxa"/>
          </w:tcPr>
          <w:p w14:paraId="0CB070D9" w14:textId="19DACFCD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931C7E" w:rsidRPr="00931C7E" w14:paraId="52A88F46" w14:textId="17BAD852" w:rsidTr="00F3554E">
        <w:trPr>
          <w:trHeight w:val="87"/>
        </w:trPr>
        <w:tc>
          <w:tcPr>
            <w:tcW w:w="2122" w:type="dxa"/>
            <w:shd w:val="clear" w:color="auto" w:fill="auto"/>
            <w:vAlign w:val="center"/>
            <w:hideMark/>
          </w:tcPr>
          <w:p w14:paraId="20F736A2" w14:textId="6C2544C9" w:rsidR="00F3554E" w:rsidRPr="00931C7E" w:rsidRDefault="00F3554E" w:rsidP="00F3554E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B3F412" w14:textId="28E7EE09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4DBA47" w14:textId="258B8AD8" w:rsidR="00F3554E" w:rsidRPr="00931C7E" w:rsidRDefault="00F3554E" w:rsidP="00F3554E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4</w:t>
            </w:r>
            <w:r w:rsidR="00A565DA"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8</w:t>
            </w:r>
            <w:r w:rsidRPr="00931C7E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127EB966" w14:textId="67361197" w:rsidR="00F3554E" w:rsidRPr="00931C7E" w:rsidRDefault="00F3554E" w:rsidP="00F3554E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09824D" w14:textId="755A421A" w:rsidR="00F3554E" w:rsidRPr="00931C7E" w:rsidRDefault="00F3554E" w:rsidP="00F3554E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1</w:t>
            </w:r>
            <w:r w:rsidR="00695BE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931C7E" w:rsidRPr="00931C7E" w14:paraId="56D9C10B" w14:textId="65D8ACDF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  <w:hideMark/>
          </w:tcPr>
          <w:p w14:paraId="278D5D74" w14:textId="05F5E44E" w:rsidR="00F3554E" w:rsidRPr="00931C7E" w:rsidRDefault="00F3554E" w:rsidP="00F3554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&lt;65 year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24CAEE" w14:textId="31556585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A565DA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81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 (0.7</w:t>
            </w:r>
            <w:r w:rsidR="00A565DA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9</w:t>
            </w:r>
            <w:r w:rsidR="00A565DA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1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3A03683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223B4D3" w14:textId="0210433A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68 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(0.5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8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46CCC3D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37EEBF2D" w14:textId="1CE42936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7ACFAA2B" w14:textId="45444958" w:rsidR="00F3554E" w:rsidRPr="00931C7E" w:rsidRDefault="00F3554E" w:rsidP="00F3554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≥65 year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343FE0" w14:textId="60500B52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A565DA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88 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(0.7</w:t>
            </w:r>
            <w:r w:rsidR="00A565DA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A565DA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1.01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9437888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D4BD478" w14:textId="7469BD22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90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 (0.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72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1.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12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80DC96A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3B91D20A" w14:textId="7E8E509A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5D28E588" w14:textId="1625B99B" w:rsidR="00F3554E" w:rsidRPr="00931C7E" w:rsidRDefault="00F3554E" w:rsidP="00F3554E">
            <w:pPr>
              <w:widowControl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A118F0" w14:textId="516917AE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40093B" w14:textId="1789BF62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</w:t>
            </w:r>
            <w:r w:rsidR="00CD5D45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1843" w:type="dxa"/>
          </w:tcPr>
          <w:p w14:paraId="63F2387B" w14:textId="093E61F1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B71503" w14:textId="1A7FDA29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2</w:t>
            </w:r>
            <w:r w:rsidR="00695BE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</w:tr>
      <w:tr w:rsidR="00931C7E" w:rsidRPr="00931C7E" w14:paraId="4CF9538D" w14:textId="6EADF1AC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6433A5B8" w14:textId="107F6BDC" w:rsidR="00F3554E" w:rsidRPr="00931C7E" w:rsidRDefault="00F3554E" w:rsidP="00F3554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E925B0B" w14:textId="53CBB055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8739A5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85 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(0.</w:t>
            </w:r>
            <w:r w:rsidR="008739A5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72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8739A5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1.00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C19425F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E70FF4A" w14:textId="455AC998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7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8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 (0.6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9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7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21D4EAB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6057293E" w14:textId="595FC146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14071C98" w14:textId="035988AE" w:rsidR="00F3554E" w:rsidRPr="00931C7E" w:rsidRDefault="00F3554E" w:rsidP="00F3554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F5A871D" w14:textId="0C13FBDB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8739A5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82 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(0.</w:t>
            </w:r>
            <w:r w:rsidR="008739A5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74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</w:t>
            </w:r>
            <w:r w:rsidR="008739A5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91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76EBBCB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6B129A6" w14:textId="2F091AE9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7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 (0.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61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9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9867B63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7E3691D4" w14:textId="1AD42C37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0AD627C9" w14:textId="6A160179" w:rsidR="00F3554E" w:rsidRPr="00931C7E" w:rsidRDefault="00F3554E" w:rsidP="00F3554E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25A44BE" w14:textId="051BF87C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5F0BC5" w14:textId="0B5A2421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</w:t>
            </w:r>
            <w:r w:rsidR="00375153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60C7081E" w14:textId="2F1A41E7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B0EA15" w14:textId="1C28C468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5</w:t>
            </w:r>
            <w:r w:rsidR="00695BE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</w:tr>
      <w:tr w:rsidR="00931C7E" w:rsidRPr="00931C7E" w14:paraId="4CD76AAD" w14:textId="16111900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0E85681B" w14:textId="5A69FC7C" w:rsidR="00F3554E" w:rsidRPr="00931C7E" w:rsidRDefault="00F3554E" w:rsidP="00F3554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&lt;30 kg/m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EDEB52" w14:textId="06789088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375153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81 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(0.</w:t>
            </w:r>
            <w:r w:rsidR="00375153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72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</w:t>
            </w:r>
            <w:r w:rsidR="00375153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91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D8B7051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AEA8A7A" w14:textId="63266B6A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7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4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 (0.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61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90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8F8C1A9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25A58829" w14:textId="6A2A2DC2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7F24599E" w14:textId="2F07FA96" w:rsidR="00F3554E" w:rsidRPr="00931C7E" w:rsidRDefault="00F3554E" w:rsidP="00F3554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≥30 kg/m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1AF4DD" w14:textId="1FD72932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375153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86 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(0.</w:t>
            </w:r>
            <w:r w:rsidR="00375153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75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</w:t>
            </w:r>
            <w:r w:rsidR="00375153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98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A295ACD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941508A" w14:textId="60A4E6DF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82 (0.6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1.0</w:t>
            </w:r>
            <w:r w:rsidR="00695BE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F2A629C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0BD57862" w14:textId="7F7C3D55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5A655BDE" w14:textId="0C95788C" w:rsidR="00F3554E" w:rsidRPr="00931C7E" w:rsidRDefault="00F3554E" w:rsidP="00F3554E">
            <w:pPr>
              <w:widowControl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25AFDE" w14:textId="37454F1F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40CAB1" w14:textId="3139D2B4" w:rsidR="00F3554E" w:rsidRPr="00931C7E" w:rsidRDefault="008D6B2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396</w:t>
            </w:r>
          </w:p>
        </w:tc>
        <w:tc>
          <w:tcPr>
            <w:tcW w:w="1843" w:type="dxa"/>
          </w:tcPr>
          <w:p w14:paraId="128A3BC5" w14:textId="5DCBB08C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49D7FE" w14:textId="12550721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5B797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40</w:t>
            </w:r>
          </w:p>
        </w:tc>
      </w:tr>
      <w:tr w:rsidR="00931C7E" w:rsidRPr="00931C7E" w14:paraId="77220331" w14:textId="17F01DB1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1777FC47" w14:textId="3726198C" w:rsidR="00F3554E" w:rsidRPr="00931C7E" w:rsidRDefault="00F3554E" w:rsidP="00F3554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EDC650" w14:textId="3F5D79F0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9</w:t>
            </w:r>
            <w:r w:rsidR="008D6B2E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8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 (0.8</w:t>
            </w:r>
            <w:r w:rsidR="008D6B2E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1.1</w:t>
            </w:r>
            <w:r w:rsidR="008D6B2E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A753BAB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4178EC8" w14:textId="52ACCE5A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76 (0.59, 0.98)</w:t>
            </w:r>
          </w:p>
        </w:tc>
        <w:tc>
          <w:tcPr>
            <w:tcW w:w="1134" w:type="dxa"/>
          </w:tcPr>
          <w:p w14:paraId="71AFD0C9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3EE90665" w14:textId="00E9A5C9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6EE157D9" w14:textId="4BAEE188" w:rsidR="00F3554E" w:rsidRPr="00931C7E" w:rsidRDefault="00F3554E" w:rsidP="00F3554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Current/forme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93139F" w14:textId="42E51F19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76 (0.6</w:t>
            </w:r>
            <w:r w:rsidR="008D6B2E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9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8</w:t>
            </w:r>
            <w:r w:rsidR="008D6B2E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87C375B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261B1C7" w14:textId="6AE6CF55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72 (0.60, 0.8</w:t>
            </w:r>
            <w:r w:rsidR="005B797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8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E89BFC0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4C9CC74A" w14:textId="0217D718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0CA733AD" w14:textId="4C451B56" w:rsidR="00F3554E" w:rsidRPr="00931C7E" w:rsidRDefault="00F3554E" w:rsidP="00F3554E">
            <w:pPr>
              <w:widowControl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VP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F2188FF" w14:textId="6BE1D2B3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0050D4" w14:textId="33ACE285" w:rsidR="00F3554E" w:rsidRPr="00931C7E" w:rsidRDefault="009503B7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214</w:t>
            </w:r>
          </w:p>
        </w:tc>
        <w:tc>
          <w:tcPr>
            <w:tcW w:w="1843" w:type="dxa"/>
          </w:tcPr>
          <w:p w14:paraId="4886177F" w14:textId="075996F1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A3701C" w14:textId="0A7ADEDD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57</w:t>
            </w:r>
            <w:r w:rsidR="005B797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931C7E" w:rsidRPr="00931C7E" w14:paraId="109F7068" w14:textId="0410CB74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35964B15" w14:textId="4F8C6B9D" w:rsidR="00F3554E" w:rsidRPr="00931C7E" w:rsidRDefault="00F3554E" w:rsidP="00F3554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Below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5C27C8" w14:textId="411D1D76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9503B7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85 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(0.</w:t>
            </w:r>
            <w:r w:rsidR="009503B7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74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</w:t>
            </w:r>
            <w:r w:rsidR="009503B7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98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B3DB1BE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7EEAF18" w14:textId="40CA975B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8</w:t>
            </w:r>
            <w:r w:rsidR="005B797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 (0.6</w:t>
            </w:r>
            <w:r w:rsidR="005B797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7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1.</w:t>
            </w:r>
            <w:r w:rsidR="005B797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10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359CD20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7311D2B7" w14:textId="771F1000" w:rsidTr="00F3554E">
        <w:trPr>
          <w:trHeight w:val="285"/>
        </w:trPr>
        <w:tc>
          <w:tcPr>
            <w:tcW w:w="2122" w:type="dxa"/>
            <w:shd w:val="clear" w:color="auto" w:fill="auto"/>
            <w:vAlign w:val="center"/>
          </w:tcPr>
          <w:p w14:paraId="4FA7F356" w14:textId="590946EB" w:rsidR="00F3554E" w:rsidRPr="00931C7E" w:rsidRDefault="00F3554E" w:rsidP="00F3554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Abov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09EA06" w14:textId="56575D4A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9503B7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82 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(0.</w:t>
            </w:r>
            <w:r w:rsidR="009503B7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71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</w:t>
            </w:r>
            <w:r w:rsidR="009503B7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96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ED4D544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8C45D48" w14:textId="2489A527" w:rsidR="00F3554E" w:rsidRPr="00931C7E" w:rsidRDefault="00F3554E" w:rsidP="00F3554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0.6</w:t>
            </w:r>
            <w:r w:rsidR="005B797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8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 xml:space="preserve"> (0.5</w:t>
            </w:r>
            <w:r w:rsidR="005B797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, 0.8</w:t>
            </w:r>
            <w:r w:rsidR="005B7972"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9</w:t>
            </w:r>
            <w:r w:rsidRPr="00931C7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DB5C5DC" w14:textId="77777777" w:rsidR="00F3554E" w:rsidRPr="00931C7E" w:rsidRDefault="00F3554E" w:rsidP="00F3554E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31B180A" w14:textId="19F60CCE" w:rsidR="00407169" w:rsidRPr="00931C7E" w:rsidRDefault="002C1E60" w:rsidP="00407169">
      <w:pPr>
        <w:jc w:val="left"/>
        <w:rPr>
          <w:rFonts w:ascii="Calibri" w:hAnsi="Calibri" w:cs="Calibri"/>
          <w:color w:val="000000" w:themeColor="text1"/>
          <w:sz w:val="20"/>
          <w:szCs w:val="20"/>
        </w:rPr>
      </w:pPr>
      <w:r w:rsidRPr="00931C7E">
        <w:rPr>
          <w:rFonts w:ascii="Calibri" w:hAnsi="Calibri" w:cs="Calibri"/>
          <w:color w:val="000000" w:themeColor="text1"/>
          <w:sz w:val="20"/>
          <w:szCs w:val="20"/>
        </w:rPr>
        <w:t>MVPA</w:t>
      </w:r>
      <w:r w:rsidR="00AD3FD9" w:rsidRPr="00931C7E">
        <w:rPr>
          <w:rFonts w:ascii="Calibri" w:hAnsi="Calibri" w:cs="Calibri"/>
          <w:color w:val="000000" w:themeColor="text1"/>
          <w:sz w:val="20"/>
          <w:szCs w:val="20"/>
        </w:rPr>
        <w:t>=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moderate/vigorous physical activity recommendation.</w:t>
      </w:r>
      <w:r w:rsidR="00407169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446255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HRs were adjusted for </w:t>
      </w:r>
      <w:r w:rsidR="00407169" w:rsidRPr="00931C7E">
        <w:rPr>
          <w:rFonts w:ascii="Calibri" w:hAnsi="Calibri" w:cs="Calibri"/>
          <w:color w:val="000000" w:themeColor="text1"/>
          <w:sz w:val="20"/>
          <w:szCs w:val="20"/>
        </w:rPr>
        <w:t>sex (female/male), age (continuous), ethnicity (Whites/non-Whites), income (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&lt;£18,000/£18,000–30,999/£31,000–51,999/£52,000–100,000/&gt;£100,000</w:t>
      </w:r>
      <w:r w:rsidR="00407169" w:rsidRPr="00931C7E">
        <w:rPr>
          <w:rFonts w:ascii="Calibri" w:hAnsi="Calibri" w:cs="Calibri"/>
          <w:color w:val="000000" w:themeColor="text1"/>
          <w:sz w:val="20"/>
          <w:szCs w:val="20"/>
        </w:rPr>
        <w:t>), smoking and drinking habits (never/f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ormer/current</w:t>
      </w:r>
      <w:r w:rsidR="00407169" w:rsidRPr="00931C7E">
        <w:rPr>
          <w:rFonts w:ascii="Calibri" w:hAnsi="Calibri" w:cs="Calibri"/>
          <w:color w:val="000000" w:themeColor="text1"/>
          <w:sz w:val="20"/>
          <w:szCs w:val="20"/>
        </w:rPr>
        <w:t>), BMI (continuous), systolic BP (continuous), total cholesterol (continuous), high-density lipoprotein (continuous),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 serum creatinine </w:t>
      </w:r>
      <w:r w:rsidR="00407169" w:rsidRPr="00931C7E">
        <w:rPr>
          <w:rFonts w:ascii="Calibri" w:hAnsi="Calibri" w:cs="Calibri"/>
          <w:color w:val="000000" w:themeColor="text1"/>
          <w:sz w:val="20"/>
          <w:szCs w:val="20"/>
        </w:rPr>
        <w:t>(continuous)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, </w:t>
      </w:r>
      <w:r w:rsidR="00F4129F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>and the use of</w:t>
      </w:r>
      <w:r w:rsidR="00F4129F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 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vitamin D supplement (yes/no),</w:t>
      </w:r>
      <w:r w:rsidR="00407169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407169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antihypertensive drugs 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="00407169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lipid-regulating drugs 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="00407169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and statins </w:t>
      </w:r>
      <w:r w:rsidR="00407169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="00407169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. </w:t>
      </w:r>
      <w:r w:rsidR="00A45111" w:rsidRPr="00931C7E">
        <w:rPr>
          <w:rFonts w:ascii="Calibri" w:hAnsi="Calibri" w:cs="Calibri"/>
          <w:color w:val="000000" w:themeColor="text1"/>
          <w:sz w:val="20"/>
          <w:szCs w:val="20"/>
        </w:rPr>
        <w:t>HR indicated the risk for per one unit increment in serum 25(OH)D concentration.</w:t>
      </w:r>
    </w:p>
    <w:p w14:paraId="1FB2DFDC" w14:textId="77777777" w:rsidR="003D69DB" w:rsidRPr="00931C7E" w:rsidRDefault="003D69DB" w:rsidP="00B27F00">
      <w:pPr>
        <w:rPr>
          <w:rFonts w:ascii="Calibri" w:hAnsi="Calibri" w:cs="Calibri"/>
          <w:color w:val="000000" w:themeColor="text1"/>
        </w:rPr>
      </w:pPr>
    </w:p>
    <w:p w14:paraId="21ADE1ED" w14:textId="1175E305" w:rsidR="003652DA" w:rsidRPr="00931C7E" w:rsidRDefault="003652DA" w:rsidP="00B27F00">
      <w:pPr>
        <w:rPr>
          <w:rFonts w:ascii="Calibri" w:hAnsi="Calibri" w:cs="Calibri"/>
          <w:color w:val="000000" w:themeColor="text1"/>
        </w:rPr>
        <w:sectPr w:rsidR="003652DA" w:rsidRPr="00931C7E" w:rsidSect="00931C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CA8FFD" w14:textId="7F0A66AF" w:rsidR="004B22DB" w:rsidRPr="00931C7E" w:rsidRDefault="009A3F6C" w:rsidP="00F3554E">
      <w:pPr>
        <w:pStyle w:val="Heading2"/>
        <w:spacing w:before="0" w:after="0" w:line="240" w:lineRule="auto"/>
        <w:jc w:val="left"/>
        <w:rPr>
          <w:rFonts w:ascii="Calibri" w:hAnsi="Calibri" w:cs="Calibri"/>
          <w:color w:val="000000" w:themeColor="text1"/>
        </w:rPr>
      </w:pPr>
      <w:bookmarkStart w:id="10" w:name="_Toc139965866"/>
      <w:r w:rsidRPr="00931C7E">
        <w:rPr>
          <w:rFonts w:ascii="Calibri" w:hAnsi="Calibri" w:cs="Calibri"/>
          <w:color w:val="000000" w:themeColor="text1"/>
          <w:sz w:val="20"/>
          <w:szCs w:val="20"/>
        </w:rPr>
        <w:t>Table S</w:t>
      </w:r>
      <w:r w:rsidR="00BA356A" w:rsidRPr="00931C7E">
        <w:rPr>
          <w:rFonts w:ascii="Calibri" w:hAnsi="Calibri" w:cs="Calibri"/>
          <w:color w:val="000000" w:themeColor="text1"/>
          <w:sz w:val="20"/>
          <w:szCs w:val="20"/>
        </w:rPr>
        <w:t>7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="00F3554E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Adjusted HRs (95%CI) </w:t>
      </w:r>
      <w:r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of serum 25(OH)D </w:t>
      </w:r>
      <w:r w:rsidR="00F3554E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level</w:t>
      </w:r>
      <w:r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F3554E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with</w:t>
      </w:r>
      <w:r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F3554E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outcomes</w:t>
      </w:r>
      <w:r w:rsidR="00566BE7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 in prediabetic participants</w:t>
      </w:r>
      <w:r w:rsidR="00F3554E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4B22DB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after excluding outcomes occurred within </w:t>
      </w:r>
      <w:r w:rsidR="00F0659D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first</w:t>
      </w:r>
      <w:r w:rsidR="004B22DB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 year of follow up</w:t>
      </w:r>
      <w:r w:rsidR="00F27469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.</w:t>
      </w:r>
      <w:bookmarkEnd w:id="10"/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1701"/>
        <w:gridCol w:w="1701"/>
        <w:gridCol w:w="1701"/>
        <w:gridCol w:w="993"/>
        <w:gridCol w:w="2409"/>
        <w:gridCol w:w="1134"/>
      </w:tblGrid>
      <w:tr w:rsidR="00931C7E" w:rsidRPr="00931C7E" w14:paraId="550ECC3B" w14:textId="77777777" w:rsidTr="00CF6EDC">
        <w:trPr>
          <w:trHeight w:val="240"/>
        </w:trPr>
        <w:tc>
          <w:tcPr>
            <w:tcW w:w="2405" w:type="dxa"/>
            <w:shd w:val="clear" w:color="auto" w:fill="auto"/>
            <w:vAlign w:val="center"/>
            <w:hideMark/>
          </w:tcPr>
          <w:p w14:paraId="427AE6B9" w14:textId="77777777" w:rsidR="00CF6EDC" w:rsidRPr="00931C7E" w:rsidRDefault="00CF6EDC" w:rsidP="001F61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79" w:type="dxa"/>
            <w:gridSpan w:val="4"/>
            <w:shd w:val="clear" w:color="auto" w:fill="auto"/>
            <w:noWrap/>
            <w:vAlign w:val="center"/>
            <w:hideMark/>
          </w:tcPr>
          <w:p w14:paraId="7FF22131" w14:textId="0AAA6304" w:rsidR="00CF6EDC" w:rsidRPr="00931C7E" w:rsidRDefault="00CF6EDC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rum 25(OH)D concentrations</w:t>
            </w:r>
            <w:r w:rsidR="00AD3FD9" w:rsidRPr="00931C7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31C7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mol/L</w:t>
            </w:r>
            <w:r w:rsidR="00AD3FD9" w:rsidRPr="00931C7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 w14:paraId="06F05AC7" w14:textId="77777777" w:rsidR="00CF6EDC" w:rsidRPr="00931C7E" w:rsidRDefault="00CF6EDC" w:rsidP="00CF6EDC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409" w:type="dxa"/>
            <w:vMerge w:val="restart"/>
            <w:vAlign w:val="center"/>
          </w:tcPr>
          <w:p w14:paraId="4DD72F14" w14:textId="04957821" w:rsidR="00CF6EDC" w:rsidRPr="00931C7E" w:rsidRDefault="00CF6EDC" w:rsidP="00CF6EDC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og-transformed 25(OH)D</w:t>
            </w:r>
          </w:p>
        </w:tc>
        <w:tc>
          <w:tcPr>
            <w:tcW w:w="1134" w:type="dxa"/>
            <w:vMerge w:val="restart"/>
            <w:vAlign w:val="center"/>
          </w:tcPr>
          <w:p w14:paraId="5335E13D" w14:textId="77777777" w:rsidR="00CF6EDC" w:rsidRPr="00931C7E" w:rsidRDefault="00CF6EDC" w:rsidP="00CF6EDC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931C7E" w:rsidRPr="00931C7E" w14:paraId="75D15904" w14:textId="77777777" w:rsidTr="00CF6EDC">
        <w:trPr>
          <w:trHeight w:val="300"/>
        </w:trPr>
        <w:tc>
          <w:tcPr>
            <w:tcW w:w="2405" w:type="dxa"/>
            <w:shd w:val="clear" w:color="auto" w:fill="auto"/>
            <w:vAlign w:val="center"/>
          </w:tcPr>
          <w:p w14:paraId="33BDE2EE" w14:textId="77777777" w:rsidR="00CF6EDC" w:rsidRPr="00931C7E" w:rsidRDefault="00CF6EDC" w:rsidP="001F61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B782BB" w14:textId="77777777" w:rsidR="00CF6EDC" w:rsidRPr="00931C7E" w:rsidRDefault="00CF6EDC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&lt;25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1EF13D" w14:textId="77777777" w:rsidR="00CF6EDC" w:rsidRPr="00931C7E" w:rsidRDefault="00CF6EDC" w:rsidP="001F61E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25.0–49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197891" w14:textId="77777777" w:rsidR="00CF6EDC" w:rsidRPr="00931C7E" w:rsidRDefault="00CF6EDC" w:rsidP="001F61E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50.0–74.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33307D" w14:textId="77777777" w:rsidR="00CF6EDC" w:rsidRPr="00931C7E" w:rsidRDefault="00CF6EDC" w:rsidP="001F61E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≥75.0</w:t>
            </w:r>
          </w:p>
        </w:tc>
        <w:tc>
          <w:tcPr>
            <w:tcW w:w="993" w:type="dxa"/>
            <w:vMerge/>
          </w:tcPr>
          <w:p w14:paraId="2DD7EEC6" w14:textId="77777777" w:rsidR="00CF6EDC" w:rsidRPr="00931C7E" w:rsidRDefault="00CF6EDC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4FEFE0B8" w14:textId="77777777" w:rsidR="00CF6EDC" w:rsidRPr="00931C7E" w:rsidRDefault="00CF6EDC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08CD4ED" w14:textId="77777777" w:rsidR="00CF6EDC" w:rsidRPr="00931C7E" w:rsidRDefault="00CF6EDC" w:rsidP="001F61E4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6CFBF878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03764C0E" w14:textId="77777777" w:rsidR="00DA25EC" w:rsidRPr="00931C7E" w:rsidRDefault="00DA25EC" w:rsidP="00DA25EC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50559A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F0EEB4" w14:textId="64795F78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024FAD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B762FB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35D2DCC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8B2B344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940E79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4059EC57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1977FC7F" w14:textId="77777777" w:rsidR="00DA25EC" w:rsidRPr="00931C7E" w:rsidRDefault="00DA25EC" w:rsidP="00DA25EC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1E5301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63100D" w14:textId="5793EEEC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5 (0.68, 0.8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6B8F87" w14:textId="6A63B5DE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67 (0.60, 0.7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6DE87D" w14:textId="3EBCBD01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3 (0.63, 0.85)</w:t>
            </w:r>
          </w:p>
        </w:tc>
        <w:tc>
          <w:tcPr>
            <w:tcW w:w="993" w:type="dxa"/>
          </w:tcPr>
          <w:p w14:paraId="6C7CD0F5" w14:textId="331DB0CE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9" w:type="dxa"/>
          </w:tcPr>
          <w:p w14:paraId="0B694723" w14:textId="1E575E52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8 (0.72, 0.85)</w:t>
            </w:r>
          </w:p>
        </w:tc>
        <w:tc>
          <w:tcPr>
            <w:tcW w:w="1134" w:type="dxa"/>
          </w:tcPr>
          <w:p w14:paraId="60DAAE34" w14:textId="5284B0D4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931C7E" w:rsidRPr="00931C7E" w14:paraId="73EADDB4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54CC8B37" w14:textId="1EAD43F0" w:rsidR="00DA25EC" w:rsidRPr="00931C7E" w:rsidRDefault="00DA25EC" w:rsidP="00DA25EC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Model </w:t>
            </w:r>
            <w:r w:rsidR="00446255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058D01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FF38E7" w14:textId="1C8A4A6E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83 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(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3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93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36D215" w14:textId="3CA8FBB3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76 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(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7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7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263325" w14:textId="08BD5D9A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75 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(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4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9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1984B8CF" w14:textId="1514ACE0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9" w:type="dxa"/>
          </w:tcPr>
          <w:p w14:paraId="13B290AE" w14:textId="360FAC80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83 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(0.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6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0.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91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4650E85" w14:textId="0B9FC18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931C7E" w:rsidRPr="00931C7E" w14:paraId="7CE69ADF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144836FB" w14:textId="77777777" w:rsidR="00DA25EC" w:rsidRPr="00931C7E" w:rsidRDefault="00DA25EC" w:rsidP="00DA25EC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trok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7206F0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80F129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B0B924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BB6EAD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919919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EAB1B09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392900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39962162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35D04DDB" w14:textId="77777777" w:rsidR="00DA25EC" w:rsidRPr="00931C7E" w:rsidRDefault="00DA25EC" w:rsidP="00DA25EC">
            <w:pPr>
              <w:widowControl/>
              <w:ind w:firstLineChars="50" w:firstLine="100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479351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EB4C37" w14:textId="5910F364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7 (0.64, 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D79FE3" w14:textId="4C2C5805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1 (0.58, 0.8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1DB35E" w14:textId="2E0C558B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66 (0.50, 0.87)</w:t>
            </w:r>
          </w:p>
        </w:tc>
        <w:tc>
          <w:tcPr>
            <w:tcW w:w="993" w:type="dxa"/>
          </w:tcPr>
          <w:p w14:paraId="1976BFD8" w14:textId="764FCBEC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2409" w:type="dxa"/>
          </w:tcPr>
          <w:p w14:paraId="7BAA78C3" w14:textId="497C87BB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4 (0.64, 0.85)</w:t>
            </w:r>
          </w:p>
        </w:tc>
        <w:tc>
          <w:tcPr>
            <w:tcW w:w="1134" w:type="dxa"/>
          </w:tcPr>
          <w:p w14:paraId="55E7D2FD" w14:textId="3DF2186C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931C7E" w:rsidRPr="00931C7E" w14:paraId="3EC04FFC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4F8B6E8A" w14:textId="3DA70BAB" w:rsidR="00DA25EC" w:rsidRPr="00931C7E" w:rsidRDefault="00DA25EC" w:rsidP="00DA25EC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</w:t>
            </w:r>
            <w:r w:rsidR="00446255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1C77FB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339579" w14:textId="75FA8D46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87 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(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1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0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FA331F" w14:textId="4D948039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6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88293F" w14:textId="24E01BE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5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0.9</w:t>
            </w:r>
            <w:r w:rsidR="00804D7F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2A30876" w14:textId="449B243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0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2409" w:type="dxa"/>
            <w:vAlign w:val="center"/>
          </w:tcPr>
          <w:p w14:paraId="53888802" w14:textId="75F6BFE9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5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0.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9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7D69935" w14:textId="0AD006CD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931C7E" w:rsidRPr="00931C7E" w14:paraId="720096B1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72C94631" w14:textId="15949C61" w:rsidR="00DA25EC" w:rsidRPr="00931C7E" w:rsidRDefault="00977791" w:rsidP="00DA25EC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Diabetic nephr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96C93A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B2809F" w14:textId="24BFBA88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FD49B2" w14:textId="2B752FE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012E1F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F5329DC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4479CB84" w14:textId="15D47E0E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F8164B1" w14:textId="13F4A5E5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5E9A7057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1BA1ED94" w14:textId="77777777" w:rsidR="00DA25EC" w:rsidRPr="00931C7E" w:rsidRDefault="00DA25EC" w:rsidP="00DA25EC">
            <w:pPr>
              <w:widowControl/>
              <w:ind w:firstLineChars="50" w:firstLine="100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24022F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74A07D" w14:textId="4E66000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5 (0.52, 1.0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3DA5F7" w14:textId="368C07DB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0 (0.48, 1.0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14C44E" w14:textId="3526F92E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3 (0.57, 1.52)</w:t>
            </w:r>
          </w:p>
        </w:tc>
        <w:tc>
          <w:tcPr>
            <w:tcW w:w="993" w:type="dxa"/>
          </w:tcPr>
          <w:p w14:paraId="3ABBBA6E" w14:textId="220D4E35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533</w:t>
            </w:r>
          </w:p>
        </w:tc>
        <w:tc>
          <w:tcPr>
            <w:tcW w:w="2409" w:type="dxa"/>
            <w:vAlign w:val="center"/>
          </w:tcPr>
          <w:p w14:paraId="4EEBDC7C" w14:textId="378DE072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9 (0.68, 1.17)</w:t>
            </w:r>
          </w:p>
        </w:tc>
        <w:tc>
          <w:tcPr>
            <w:tcW w:w="1134" w:type="dxa"/>
            <w:vAlign w:val="center"/>
          </w:tcPr>
          <w:p w14:paraId="497668AC" w14:textId="35E719B3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410</w:t>
            </w:r>
          </w:p>
        </w:tc>
      </w:tr>
      <w:tr w:rsidR="00931C7E" w:rsidRPr="00931C7E" w14:paraId="3F240413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65D49BFC" w14:textId="5A9AFB9F" w:rsidR="00DA25EC" w:rsidRPr="00931C7E" w:rsidRDefault="00DA25EC" w:rsidP="00DA25EC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Model </w:t>
            </w:r>
            <w:r w:rsidR="00446255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70FF58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00A2EC" w14:textId="3EEC49BA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</w:t>
            </w:r>
            <w:r w:rsidR="000E7844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6</w:t>
            </w:r>
            <w:r w:rsidR="000E7844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</w:t>
            </w:r>
            <w:r w:rsidR="000E7844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8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76E3F1" w14:textId="283B88FA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</w:t>
            </w:r>
            <w:r w:rsidR="000E7844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5</w:t>
            </w:r>
            <w:r w:rsidR="000E7844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4</w:t>
            </w:r>
            <w:r w:rsidR="000E7844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1374D6" w14:textId="26B5BACD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</w:t>
            </w:r>
            <w:r w:rsidR="000E7844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7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6</w:t>
            </w:r>
            <w:r w:rsidR="000E7844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</w:t>
            </w:r>
            <w:r w:rsidR="000E7844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3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2675F8E1" w14:textId="24CC0358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2409" w:type="dxa"/>
            <w:vAlign w:val="center"/>
          </w:tcPr>
          <w:p w14:paraId="16D99FFD" w14:textId="0F961FCC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02 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(0.76, 1.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8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5DB74FE" w14:textId="0D4E97F3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</w:tr>
      <w:tr w:rsidR="00931C7E" w:rsidRPr="00931C7E" w14:paraId="44A85827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63BD1189" w14:textId="77777777" w:rsidR="00DA25EC" w:rsidRPr="00931C7E" w:rsidRDefault="00DA25EC" w:rsidP="00DA25EC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931C7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abetic retin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569D4B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DD2F00" w14:textId="498D48BD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60C3EE" w14:textId="548E37C3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494C64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6046FD9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343914E" w14:textId="1E0F37FC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2A1D07" w14:textId="047BB205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6F0B4C39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094ABC5E" w14:textId="77777777" w:rsidR="00DA25EC" w:rsidRPr="00931C7E" w:rsidRDefault="00DA25EC" w:rsidP="00DA25EC">
            <w:pPr>
              <w:widowControl/>
              <w:ind w:firstLineChars="50" w:firstLine="100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2920B7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D8D9A8" w14:textId="151174E9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4 (0.82, 1.3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22DF51" w14:textId="7C467C99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0 (0.70, 1.1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DE05BD" w14:textId="48E3746C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9 (0.64, 1.24)</w:t>
            </w:r>
          </w:p>
        </w:tc>
        <w:tc>
          <w:tcPr>
            <w:tcW w:w="993" w:type="dxa"/>
          </w:tcPr>
          <w:p w14:paraId="258ED8F0" w14:textId="5A104524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170</w:t>
            </w:r>
          </w:p>
        </w:tc>
        <w:tc>
          <w:tcPr>
            <w:tcW w:w="2409" w:type="dxa"/>
          </w:tcPr>
          <w:p w14:paraId="74252848" w14:textId="09042C04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5 (0.72, 1.00)</w:t>
            </w:r>
          </w:p>
        </w:tc>
        <w:tc>
          <w:tcPr>
            <w:tcW w:w="1134" w:type="dxa"/>
          </w:tcPr>
          <w:p w14:paraId="50873BBB" w14:textId="0463C92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054</w:t>
            </w:r>
          </w:p>
        </w:tc>
      </w:tr>
      <w:tr w:rsidR="00931C7E" w:rsidRPr="00931C7E" w14:paraId="673A3331" w14:textId="77777777" w:rsidTr="00CF6EDC">
        <w:trPr>
          <w:trHeight w:val="285"/>
        </w:trPr>
        <w:tc>
          <w:tcPr>
            <w:tcW w:w="2405" w:type="dxa"/>
            <w:shd w:val="clear" w:color="auto" w:fill="auto"/>
            <w:vAlign w:val="center"/>
          </w:tcPr>
          <w:p w14:paraId="1F781800" w14:textId="0E727E1D" w:rsidR="00DA25EC" w:rsidRPr="00931C7E" w:rsidRDefault="00DA25EC" w:rsidP="00DA25EC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Model </w:t>
            </w:r>
            <w:r w:rsidR="00446255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3D840D" w14:textId="77777777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FFCE93" w14:textId="33295019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1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8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5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A4ADCD" w14:textId="55041E8F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0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7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3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AC677E" w14:textId="14ADF89F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.1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8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7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00B1455" w14:textId="7127B111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3164A2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928</w:t>
            </w:r>
          </w:p>
        </w:tc>
        <w:tc>
          <w:tcPr>
            <w:tcW w:w="2409" w:type="dxa"/>
          </w:tcPr>
          <w:p w14:paraId="1417C644" w14:textId="2C94900D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9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1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F1DD9D2" w14:textId="5A671478" w:rsidR="00DA25EC" w:rsidRPr="00931C7E" w:rsidRDefault="00DA25EC" w:rsidP="00DA25EC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6</w:t>
            </w:r>
            <w:r w:rsidR="007B01B6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4</w:t>
            </w:r>
          </w:p>
        </w:tc>
      </w:tr>
    </w:tbl>
    <w:p w14:paraId="7218F4F9" w14:textId="78696259" w:rsidR="009A3F6C" w:rsidRPr="00931C7E" w:rsidRDefault="009A3F6C" w:rsidP="0006256B">
      <w:pPr>
        <w:jc w:val="left"/>
        <w:rPr>
          <w:rFonts w:ascii="Calibri" w:eastAsia="DengXian" w:hAnsi="Calibri" w:cs="Calibri"/>
          <w:color w:val="000000" w:themeColor="text1"/>
          <w:sz w:val="20"/>
          <w:szCs w:val="20"/>
        </w:rPr>
      </w:pPr>
      <w:r w:rsidRPr="00931C7E">
        <w:rPr>
          <w:rFonts w:ascii="Calibri" w:hAnsi="Calibri" w:cs="Calibri"/>
          <w:color w:val="000000" w:themeColor="text1"/>
          <w:sz w:val="20"/>
          <w:szCs w:val="20"/>
        </w:rPr>
        <w:t>CI</w:t>
      </w:r>
      <w:r w:rsidR="00A647A8" w:rsidRPr="00931C7E">
        <w:rPr>
          <w:rFonts w:ascii="Calibri" w:hAnsi="Calibri" w:cs="Calibri"/>
          <w:color w:val="000000" w:themeColor="text1"/>
          <w:sz w:val="20"/>
          <w:szCs w:val="20"/>
        </w:rPr>
        <w:t>=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confidence interval; Ref</w:t>
      </w:r>
      <w:r w:rsidR="00A647A8" w:rsidRPr="00931C7E">
        <w:rPr>
          <w:rFonts w:ascii="Calibri" w:hAnsi="Calibri" w:cs="Calibri"/>
          <w:color w:val="000000" w:themeColor="text1"/>
          <w:sz w:val="20"/>
          <w:szCs w:val="20"/>
        </w:rPr>
        <w:t>=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reference.</w:t>
      </w:r>
      <w:r w:rsidR="00A45111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Participants with</w:t>
      </w:r>
      <w:r w:rsidR="005002D9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F34464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new-onset 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myocardial infarction (n=129), stroke (n=63), </w:t>
      </w:r>
      <w:r w:rsidR="005002D9" w:rsidRPr="00931C7E">
        <w:rPr>
          <w:rFonts w:ascii="Calibri" w:hAnsi="Calibri" w:cs="Calibri"/>
          <w:color w:val="000000" w:themeColor="text1"/>
          <w:sz w:val="20"/>
          <w:szCs w:val="20"/>
        </w:rPr>
        <w:t>diabetic nephropathy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(n=31), and diabetic retinopathy (n=197) in the first year of follow-up were excluded. </w:t>
      </w:r>
      <w:r w:rsidR="00A45111" w:rsidRPr="00931C7E">
        <w:rPr>
          <w:rFonts w:ascii="Calibri" w:hAnsi="Calibri" w:cs="Calibri"/>
          <w:color w:val="000000" w:themeColor="text1"/>
          <w:sz w:val="20"/>
          <w:szCs w:val="20"/>
        </w:rPr>
        <w:t>Model 1: adjusted for sex (female/male), age (continuous), and ethnicity (Whites/non-Whites). Model 2: further adjusted for income (</w:t>
      </w:r>
      <w:r w:rsidR="00A45111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&lt;£18,000/£18,000–30,999/£31,000–51,999/£52,000–100,000/&gt;£100,000</w:t>
      </w:r>
      <w:r w:rsidR="00A45111" w:rsidRPr="00931C7E">
        <w:rPr>
          <w:rFonts w:ascii="Calibri" w:hAnsi="Calibri" w:cs="Calibri"/>
          <w:color w:val="000000" w:themeColor="text1"/>
          <w:sz w:val="20"/>
          <w:szCs w:val="20"/>
        </w:rPr>
        <w:t>), smoking and drinking habits (never/f</w:t>
      </w:r>
      <w:r w:rsidR="00A45111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ormer/current</w:t>
      </w:r>
      <w:r w:rsidR="00A45111" w:rsidRPr="00931C7E">
        <w:rPr>
          <w:rFonts w:ascii="Calibri" w:hAnsi="Calibri" w:cs="Calibri"/>
          <w:color w:val="000000" w:themeColor="text1"/>
          <w:sz w:val="20"/>
          <w:szCs w:val="20"/>
        </w:rPr>
        <w:t>), BMI (continuous), systolic BP (continuous), total cholesterol (continuous), high-density lipoprotein (continuous),</w:t>
      </w:r>
      <w:r w:rsidR="00A45111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 serum creatinine </w:t>
      </w:r>
      <w:r w:rsidR="00A45111" w:rsidRPr="00931C7E">
        <w:rPr>
          <w:rFonts w:ascii="Calibri" w:hAnsi="Calibri" w:cs="Calibri"/>
          <w:color w:val="000000" w:themeColor="text1"/>
          <w:sz w:val="20"/>
          <w:szCs w:val="20"/>
        </w:rPr>
        <w:t>(continuous)</w:t>
      </w:r>
      <w:r w:rsidR="00A45111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, vitamin D supplement (yes/no),</w:t>
      </w:r>
      <w:r w:rsidR="00A45111"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A45111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and the use of antihypertensive drugs </w:t>
      </w:r>
      <w:r w:rsidR="00A45111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="00A45111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lipid-regulating drugs </w:t>
      </w:r>
      <w:r w:rsidR="00A45111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="00A45111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and statins </w:t>
      </w:r>
      <w:r w:rsidR="00A45111"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="00A45111"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>.</w:t>
      </w:r>
    </w:p>
    <w:p w14:paraId="60A59743" w14:textId="77777777" w:rsidR="007B430E" w:rsidRPr="00931C7E" w:rsidRDefault="007B430E" w:rsidP="0006256B">
      <w:pPr>
        <w:jc w:val="left"/>
        <w:rPr>
          <w:rFonts w:ascii="Calibri" w:hAnsi="Calibri" w:cs="Calibri"/>
          <w:color w:val="000000" w:themeColor="text1"/>
          <w:sz w:val="20"/>
          <w:szCs w:val="20"/>
        </w:rPr>
        <w:sectPr w:rsidR="007B430E" w:rsidRPr="00931C7E" w:rsidSect="00931C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C3E66E" w14:textId="4F502686" w:rsidR="007B430E" w:rsidRPr="00931C7E" w:rsidRDefault="007B430E" w:rsidP="007B430E">
      <w:pPr>
        <w:pStyle w:val="Heading2"/>
        <w:spacing w:before="0" w:after="0" w:line="240" w:lineRule="auto"/>
        <w:jc w:val="left"/>
        <w:rPr>
          <w:rFonts w:ascii="Calibri" w:hAnsi="Calibri" w:cs="Calibri"/>
          <w:color w:val="000000" w:themeColor="text1"/>
        </w:rPr>
      </w:pPr>
      <w:bookmarkStart w:id="11" w:name="_Toc139965867"/>
      <w:r w:rsidRPr="00931C7E">
        <w:rPr>
          <w:rFonts w:ascii="Calibri" w:hAnsi="Calibri" w:cs="Calibri"/>
          <w:color w:val="000000" w:themeColor="text1"/>
          <w:sz w:val="20"/>
          <w:szCs w:val="20"/>
        </w:rPr>
        <w:t>Table S</w:t>
      </w:r>
      <w:r w:rsidR="00BA356A" w:rsidRPr="00931C7E">
        <w:rPr>
          <w:rFonts w:ascii="Calibri" w:hAnsi="Calibri" w:cs="Calibri"/>
          <w:color w:val="000000" w:themeColor="text1"/>
          <w:sz w:val="20"/>
          <w:szCs w:val="20"/>
        </w:rPr>
        <w:t>8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Adjusted HRs (95%CI) of serum 25(OH)D level with outcomes in prediabetic participants limited in vitamin D deficiency population</w:t>
      </w:r>
      <w:r w:rsidR="0032420B"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 (</w:t>
      </w:r>
      <w:r w:rsidR="0032420B"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>&lt;50.0 nmol/L)</w:t>
      </w:r>
      <w:r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>.</w:t>
      </w:r>
      <w:bookmarkEnd w:id="11"/>
      <w:r w:rsidRPr="00931C7E">
        <w:rPr>
          <w:rFonts w:ascii="Calibri" w:eastAsia="DengXian" w:hAnsi="Calibri" w:cs="Calibri"/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3402"/>
        <w:gridCol w:w="1843"/>
      </w:tblGrid>
      <w:tr w:rsidR="00931C7E" w:rsidRPr="00931C7E" w14:paraId="7C2F2B31" w14:textId="77777777" w:rsidTr="0032420B">
        <w:trPr>
          <w:trHeight w:val="240"/>
        </w:trPr>
        <w:tc>
          <w:tcPr>
            <w:tcW w:w="2972" w:type="dxa"/>
            <w:shd w:val="clear" w:color="auto" w:fill="auto"/>
            <w:vAlign w:val="center"/>
            <w:hideMark/>
          </w:tcPr>
          <w:p w14:paraId="1B6BEF7E" w14:textId="77777777" w:rsidR="00F67C77" w:rsidRPr="00931C7E" w:rsidRDefault="00F67C77" w:rsidP="001F61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9B8B63D" w14:textId="77777777" w:rsidR="00F67C77" w:rsidRPr="00931C7E" w:rsidRDefault="00F67C77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og-transformed 25(OH)D</w:t>
            </w:r>
          </w:p>
        </w:tc>
        <w:tc>
          <w:tcPr>
            <w:tcW w:w="1843" w:type="dxa"/>
            <w:vAlign w:val="center"/>
          </w:tcPr>
          <w:p w14:paraId="0E3401A1" w14:textId="77777777" w:rsidR="00F67C77" w:rsidRPr="00931C7E" w:rsidRDefault="00F67C77" w:rsidP="001F61E4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931C7E" w:rsidRPr="00931C7E" w14:paraId="4824F91D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090BF5A0" w14:textId="77777777" w:rsidR="00F67C77" w:rsidRPr="00931C7E" w:rsidRDefault="00F67C77" w:rsidP="007B430E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3402" w:type="dxa"/>
            <w:vAlign w:val="center"/>
          </w:tcPr>
          <w:p w14:paraId="01FDA945" w14:textId="77777777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B535D08" w14:textId="77777777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48B69EDE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1763A379" w14:textId="7DAB321C" w:rsidR="00961BB9" w:rsidRPr="00931C7E" w:rsidRDefault="00961BB9" w:rsidP="007B430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n/N of Events</w:t>
            </w:r>
          </w:p>
        </w:tc>
        <w:tc>
          <w:tcPr>
            <w:tcW w:w="3402" w:type="dxa"/>
            <w:vAlign w:val="center"/>
          </w:tcPr>
          <w:p w14:paraId="64832695" w14:textId="7D9C9202" w:rsidR="00961BB9" w:rsidRPr="00931C7E" w:rsidRDefault="00961BB9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691</w:t>
            </w: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/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3702</w:t>
            </w:r>
          </w:p>
        </w:tc>
        <w:tc>
          <w:tcPr>
            <w:tcW w:w="1843" w:type="dxa"/>
            <w:vAlign w:val="center"/>
          </w:tcPr>
          <w:p w14:paraId="166C02DD" w14:textId="77777777" w:rsidR="00961BB9" w:rsidRPr="00931C7E" w:rsidRDefault="00961BB9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2E635E01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4D75AC05" w14:textId="77777777" w:rsidR="00F67C77" w:rsidRPr="00931C7E" w:rsidRDefault="00F67C77" w:rsidP="007B430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3402" w:type="dxa"/>
            <w:vAlign w:val="center"/>
          </w:tcPr>
          <w:p w14:paraId="74C1BDFA" w14:textId="7F087B61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.70 (0.61, 0.80)</w:t>
            </w:r>
          </w:p>
        </w:tc>
        <w:tc>
          <w:tcPr>
            <w:tcW w:w="1843" w:type="dxa"/>
            <w:vAlign w:val="center"/>
          </w:tcPr>
          <w:p w14:paraId="47A209EB" w14:textId="5B39EFAF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931C7E" w:rsidRPr="00931C7E" w14:paraId="3232F861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351A19D7" w14:textId="77777777" w:rsidR="00F67C77" w:rsidRPr="00931C7E" w:rsidRDefault="00F67C77" w:rsidP="007B430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3402" w:type="dxa"/>
            <w:vAlign w:val="center"/>
          </w:tcPr>
          <w:p w14:paraId="0F0F29EB" w14:textId="7925B468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.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2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1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0.9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3C7C73B" w14:textId="3686EC6C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.00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931C7E" w:rsidRPr="00931C7E" w14:paraId="0E1A8692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686F61D3" w14:textId="77777777" w:rsidR="00F67C77" w:rsidRPr="00931C7E" w:rsidRDefault="00F67C77" w:rsidP="007B430E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troke</w:t>
            </w:r>
          </w:p>
        </w:tc>
        <w:tc>
          <w:tcPr>
            <w:tcW w:w="3402" w:type="dxa"/>
            <w:vAlign w:val="center"/>
          </w:tcPr>
          <w:p w14:paraId="4DC97026" w14:textId="77777777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3E04742" w14:textId="77777777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2194F532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28DE47C0" w14:textId="01BC8561" w:rsidR="00961BB9" w:rsidRPr="00931C7E" w:rsidRDefault="00961BB9" w:rsidP="007B430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n/N of Events</w:t>
            </w:r>
          </w:p>
        </w:tc>
        <w:tc>
          <w:tcPr>
            <w:tcW w:w="3402" w:type="dxa"/>
            <w:vAlign w:val="center"/>
          </w:tcPr>
          <w:p w14:paraId="72734C04" w14:textId="418AE829" w:rsidR="00961BB9" w:rsidRPr="00931C7E" w:rsidRDefault="00961BB9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69/33702</w:t>
            </w:r>
            <w:r w:rsidRPr="00931C7E">
              <w:rPr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C38294B" w14:textId="77777777" w:rsidR="00961BB9" w:rsidRPr="00931C7E" w:rsidRDefault="00961BB9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138EAE5C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2AA94F7B" w14:textId="77777777" w:rsidR="00F67C77" w:rsidRPr="00931C7E" w:rsidRDefault="00F67C77" w:rsidP="007B430E">
            <w:pPr>
              <w:widowControl/>
              <w:ind w:firstLineChars="50" w:firstLine="100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3402" w:type="dxa"/>
            <w:vAlign w:val="center"/>
          </w:tcPr>
          <w:p w14:paraId="47FFA1EF" w14:textId="66574D8E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.65 (0.52, 0.82)</w:t>
            </w:r>
          </w:p>
        </w:tc>
        <w:tc>
          <w:tcPr>
            <w:tcW w:w="1843" w:type="dxa"/>
            <w:vAlign w:val="center"/>
          </w:tcPr>
          <w:p w14:paraId="34F419CD" w14:textId="6741A96A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931C7E" w:rsidRPr="00931C7E" w14:paraId="15429B6F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63C3AD93" w14:textId="77777777" w:rsidR="00F67C77" w:rsidRPr="00931C7E" w:rsidRDefault="00F67C77" w:rsidP="007B430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2</w:t>
            </w:r>
          </w:p>
        </w:tc>
        <w:tc>
          <w:tcPr>
            <w:tcW w:w="3402" w:type="dxa"/>
            <w:vAlign w:val="center"/>
          </w:tcPr>
          <w:p w14:paraId="020715BF" w14:textId="3C691CC1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.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3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5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0.9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3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4D9DEBB" w14:textId="2780E3CB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.0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931C7E" w:rsidRPr="00931C7E" w14:paraId="6B929FAE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3751A03B" w14:textId="77777777" w:rsidR="00F67C77" w:rsidRPr="00931C7E" w:rsidRDefault="00F67C77" w:rsidP="007B430E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Diabetic nephropathy</w:t>
            </w:r>
          </w:p>
        </w:tc>
        <w:tc>
          <w:tcPr>
            <w:tcW w:w="3402" w:type="dxa"/>
            <w:vAlign w:val="center"/>
          </w:tcPr>
          <w:p w14:paraId="0F41E6D9" w14:textId="77777777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E41C0E9" w14:textId="77777777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5185DB93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2FC3F895" w14:textId="1745879F" w:rsidR="00961BB9" w:rsidRPr="00931C7E" w:rsidRDefault="00961BB9" w:rsidP="007B430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n/N of Events</w:t>
            </w:r>
          </w:p>
        </w:tc>
        <w:tc>
          <w:tcPr>
            <w:tcW w:w="3402" w:type="dxa"/>
            <w:vAlign w:val="center"/>
          </w:tcPr>
          <w:p w14:paraId="0C24454C" w14:textId="08F94E28" w:rsidR="00961BB9" w:rsidRPr="00931C7E" w:rsidRDefault="00961BB9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151/33702</w:t>
            </w:r>
          </w:p>
        </w:tc>
        <w:tc>
          <w:tcPr>
            <w:tcW w:w="1843" w:type="dxa"/>
            <w:vAlign w:val="center"/>
          </w:tcPr>
          <w:p w14:paraId="66832DED" w14:textId="77777777" w:rsidR="00961BB9" w:rsidRPr="00931C7E" w:rsidRDefault="00961BB9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3A745D14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7304CBEC" w14:textId="77777777" w:rsidR="00F67C77" w:rsidRPr="00931C7E" w:rsidRDefault="00F67C77" w:rsidP="007B430E">
            <w:pPr>
              <w:widowControl/>
              <w:ind w:firstLineChars="50" w:firstLine="100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3402" w:type="dxa"/>
            <w:vAlign w:val="center"/>
          </w:tcPr>
          <w:p w14:paraId="0ECEF109" w14:textId="561C00B6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.70 (0.45</w:t>
            </w: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1.09</w:t>
            </w: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4018C69" w14:textId="7969A383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111</w:t>
            </w:r>
          </w:p>
        </w:tc>
      </w:tr>
      <w:tr w:rsidR="00931C7E" w:rsidRPr="00931C7E" w14:paraId="0F5606FE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1D23A64E" w14:textId="77777777" w:rsidR="00F67C77" w:rsidRPr="00931C7E" w:rsidRDefault="00F67C77" w:rsidP="007B430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3402" w:type="dxa"/>
            <w:vAlign w:val="center"/>
          </w:tcPr>
          <w:p w14:paraId="23E125BD" w14:textId="75B4023C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.8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2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3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5</w:t>
            </w: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F7179B0" w14:textId="15C69E74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35</w:t>
            </w:r>
          </w:p>
        </w:tc>
      </w:tr>
      <w:tr w:rsidR="00931C7E" w:rsidRPr="00931C7E" w14:paraId="478AE1F5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7256FEA2" w14:textId="77777777" w:rsidR="00F67C77" w:rsidRPr="00931C7E" w:rsidRDefault="00F67C77" w:rsidP="007B430E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931C7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abetic retinopathy</w:t>
            </w:r>
          </w:p>
        </w:tc>
        <w:tc>
          <w:tcPr>
            <w:tcW w:w="3402" w:type="dxa"/>
            <w:vAlign w:val="center"/>
          </w:tcPr>
          <w:p w14:paraId="5621E599" w14:textId="77777777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D71F32C" w14:textId="77777777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26A6AE64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1AF45E72" w14:textId="637D0C8A" w:rsidR="00961BB9" w:rsidRPr="00931C7E" w:rsidRDefault="00961BB9" w:rsidP="007B430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n/N of Events</w:t>
            </w:r>
          </w:p>
        </w:tc>
        <w:tc>
          <w:tcPr>
            <w:tcW w:w="3402" w:type="dxa"/>
            <w:vAlign w:val="center"/>
          </w:tcPr>
          <w:p w14:paraId="2BD7F14A" w14:textId="1087B7DA" w:rsidR="00961BB9" w:rsidRPr="00931C7E" w:rsidRDefault="00961BB9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434/33702</w:t>
            </w:r>
          </w:p>
        </w:tc>
        <w:tc>
          <w:tcPr>
            <w:tcW w:w="1843" w:type="dxa"/>
            <w:vAlign w:val="center"/>
          </w:tcPr>
          <w:p w14:paraId="16506E5D" w14:textId="77777777" w:rsidR="00961BB9" w:rsidRPr="00931C7E" w:rsidRDefault="00961BB9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21F30981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360B6153" w14:textId="77777777" w:rsidR="00F67C77" w:rsidRPr="00931C7E" w:rsidRDefault="00F67C77" w:rsidP="007B430E">
            <w:pPr>
              <w:widowControl/>
              <w:ind w:firstLineChars="50" w:firstLine="100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3402" w:type="dxa"/>
            <w:vAlign w:val="center"/>
          </w:tcPr>
          <w:p w14:paraId="37C49AC7" w14:textId="747F8C4F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.96 (0.73, 1.26)</w:t>
            </w:r>
          </w:p>
        </w:tc>
        <w:tc>
          <w:tcPr>
            <w:tcW w:w="1843" w:type="dxa"/>
            <w:vAlign w:val="center"/>
          </w:tcPr>
          <w:p w14:paraId="0C728F60" w14:textId="5F4FFF6C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59</w:t>
            </w:r>
          </w:p>
        </w:tc>
      </w:tr>
      <w:tr w:rsidR="00931C7E" w:rsidRPr="00931C7E" w14:paraId="4B72AE50" w14:textId="77777777" w:rsidTr="0032420B">
        <w:trPr>
          <w:trHeight w:val="285"/>
        </w:trPr>
        <w:tc>
          <w:tcPr>
            <w:tcW w:w="2972" w:type="dxa"/>
            <w:shd w:val="clear" w:color="auto" w:fill="auto"/>
            <w:vAlign w:val="center"/>
          </w:tcPr>
          <w:p w14:paraId="03C0531D" w14:textId="77777777" w:rsidR="00F67C77" w:rsidRPr="00931C7E" w:rsidRDefault="00F67C77" w:rsidP="007B430E">
            <w:pPr>
              <w:widowControl/>
              <w:ind w:firstLineChars="50" w:firstLine="100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3402" w:type="dxa"/>
            <w:vAlign w:val="center"/>
          </w:tcPr>
          <w:p w14:paraId="4FE211A2" w14:textId="22B4D264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.0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 (0.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79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, 1.4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ECB61C6" w14:textId="0DF80605" w:rsidR="00F67C77" w:rsidRPr="00931C7E" w:rsidRDefault="00F67C77" w:rsidP="007B430E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</w:t>
            </w:r>
            <w:r w:rsidR="002E7ABE"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651</w:t>
            </w:r>
          </w:p>
        </w:tc>
      </w:tr>
    </w:tbl>
    <w:p w14:paraId="0996148C" w14:textId="2EA828AC" w:rsidR="007B430E" w:rsidRPr="00931C7E" w:rsidRDefault="007B430E" w:rsidP="007B430E">
      <w:pPr>
        <w:jc w:val="left"/>
        <w:rPr>
          <w:rFonts w:ascii="Calibri" w:eastAsia="DengXian" w:hAnsi="Calibri" w:cs="Calibri"/>
          <w:color w:val="000000" w:themeColor="text1"/>
          <w:sz w:val="20"/>
          <w:szCs w:val="20"/>
        </w:rPr>
      </w:pPr>
      <w:r w:rsidRPr="00931C7E">
        <w:rPr>
          <w:rFonts w:ascii="Calibri" w:hAnsi="Calibri" w:cs="Calibri"/>
          <w:color w:val="000000" w:themeColor="text1"/>
          <w:sz w:val="20"/>
          <w:szCs w:val="20"/>
        </w:rPr>
        <w:t>Model 1: adjusted for sex (female/male), age (continuous), and ethnicity (Whites/non-Whites). Model 2: further adjusted for income (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&lt;£18,000/£18,000–30,999/£31,000–51,999/£52,000–100,000/&gt;£100,000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), smoking and drinking habits (never/f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ormer/current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), BMI (continuous), systolic BP (continuous), total cholesterol (continuous), high-density lipoprotein (continuous),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 serum creatinine 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(continuous)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, vitamin D supplement (yes/no),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and the use of antihypertensive drugs 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lipid-regulating drugs 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and statins 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>.</w:t>
      </w:r>
    </w:p>
    <w:p w14:paraId="6ECC6691" w14:textId="77777777" w:rsidR="00835787" w:rsidRPr="00931C7E" w:rsidRDefault="00835787" w:rsidP="0006256B">
      <w:pPr>
        <w:jc w:val="left"/>
        <w:rPr>
          <w:rFonts w:ascii="Calibri" w:hAnsi="Calibri" w:cs="Calibri"/>
          <w:color w:val="000000" w:themeColor="text1"/>
          <w:sz w:val="20"/>
          <w:szCs w:val="20"/>
        </w:rPr>
        <w:sectPr w:rsidR="00835787" w:rsidRPr="00931C7E" w:rsidSect="00931C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B9CDF0" w14:textId="1BAF19DF" w:rsidR="00835787" w:rsidRPr="00931C7E" w:rsidRDefault="00835787" w:rsidP="00835787">
      <w:pPr>
        <w:pStyle w:val="Heading2"/>
        <w:spacing w:before="0" w:after="0" w:line="240" w:lineRule="auto"/>
        <w:jc w:val="left"/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</w:pPr>
      <w:bookmarkStart w:id="12" w:name="_Toc139965868"/>
      <w:r w:rsidRPr="00931C7E">
        <w:rPr>
          <w:rFonts w:ascii="Calibri" w:hAnsi="Calibri" w:cs="Calibri"/>
          <w:color w:val="000000" w:themeColor="text1"/>
          <w:sz w:val="20"/>
          <w:szCs w:val="20"/>
        </w:rPr>
        <w:t>Table S</w:t>
      </w:r>
      <w:r w:rsidR="005616B0" w:rsidRPr="00931C7E">
        <w:rPr>
          <w:rFonts w:ascii="Calibri" w:hAnsi="Calibri" w:cs="Calibri"/>
          <w:color w:val="000000" w:themeColor="text1"/>
          <w:sz w:val="20"/>
          <w:szCs w:val="20"/>
        </w:rPr>
        <w:t>9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.</w:t>
      </w:r>
      <w:r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 xml:space="preserve"> I</w:t>
      </w:r>
      <w:r w:rsidRPr="00931C7E">
        <w:rPr>
          <w:rFonts w:ascii="Calibri" w:hAnsi="Calibri" w:cs="Calibri" w:hint="eastAsia"/>
          <w:b w:val="0"/>
          <w:bCs w:val="0"/>
          <w:color w:val="000000" w:themeColor="text1"/>
          <w:sz w:val="20"/>
          <w:szCs w:val="20"/>
        </w:rPr>
        <w:t>nterac</w:t>
      </w:r>
      <w:r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>tion effects of VDR polymorphisms on the inverse association between high 25(OH)D and cardiocerebrovascular outcomes in prediabetic individuals</w:t>
      </w:r>
      <w:r w:rsidRPr="00931C7E">
        <w:rPr>
          <w:rFonts w:ascii="Calibri" w:hAnsi="Calibri" w:cs="Calibri" w:hint="eastAsia"/>
          <w:b w:val="0"/>
          <w:bCs w:val="0"/>
          <w:color w:val="000000" w:themeColor="text1"/>
          <w:sz w:val="20"/>
          <w:szCs w:val="20"/>
        </w:rPr>
        <w:t>:</w:t>
      </w:r>
      <w:r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 xml:space="preserve"> </w:t>
      </w:r>
      <w:r w:rsidRPr="00931C7E">
        <w:rPr>
          <w:rFonts w:ascii="Calibri" w:hAnsi="Calibri" w:cs="Calibri" w:hint="eastAsia"/>
          <w:b w:val="0"/>
          <w:bCs w:val="0"/>
          <w:color w:val="000000" w:themeColor="text1"/>
          <w:sz w:val="20"/>
          <w:szCs w:val="20"/>
        </w:rPr>
        <w:t>restricted</w:t>
      </w:r>
      <w:r w:rsidRPr="00931C7E">
        <w:rPr>
          <w:rFonts w:ascii="Calibri" w:hAnsi="Calibri" w:cs="Calibri"/>
          <w:b w:val="0"/>
          <w:bCs w:val="0"/>
          <w:color w:val="000000" w:themeColor="text1"/>
          <w:sz w:val="20"/>
          <w:szCs w:val="20"/>
        </w:rPr>
        <w:t xml:space="preserve"> in Whites.</w:t>
      </w:r>
      <w:bookmarkEnd w:id="12"/>
    </w:p>
    <w:tbl>
      <w:tblPr>
        <w:tblW w:w="0" w:type="auto"/>
        <w:tblLook w:val="04A0" w:firstRow="1" w:lastRow="0" w:firstColumn="1" w:lastColumn="0" w:noHBand="0" w:noVBand="1"/>
      </w:tblPr>
      <w:tblGrid>
        <w:gridCol w:w="1636"/>
        <w:gridCol w:w="1032"/>
        <w:gridCol w:w="1542"/>
        <w:gridCol w:w="1542"/>
        <w:gridCol w:w="1164"/>
      </w:tblGrid>
      <w:tr w:rsidR="00931C7E" w:rsidRPr="00931C7E" w14:paraId="3BB56900" w14:textId="77777777" w:rsidTr="00835787">
        <w:trPr>
          <w:trHeight w:val="40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AA87" w14:textId="38338F0C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E6C5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F4D25B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djusted HR (95% CI)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6CF23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for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931C7E" w:rsidRPr="00931C7E" w14:paraId="5532C591" w14:textId="77777777" w:rsidTr="00835787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056F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4465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C510" w14:textId="77777777" w:rsidR="00835787" w:rsidRPr="00931C7E" w:rsidRDefault="00835787" w:rsidP="00835787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BFB9" w14:textId="77777777" w:rsidR="00835787" w:rsidRPr="00931C7E" w:rsidRDefault="00835787" w:rsidP="00835787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26C79560" w14:textId="77777777" w:rsidTr="008357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2FB5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731236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Taq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F909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GG /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B6A5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3 (0.74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B2D4" w14:textId="15EA8B7E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7 (0.75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5584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0.460 </w:t>
            </w:r>
          </w:p>
        </w:tc>
      </w:tr>
      <w:tr w:rsidR="00931C7E" w:rsidRPr="00931C7E" w14:paraId="39D1912C" w14:textId="77777777" w:rsidTr="008357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576B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7975232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pa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9203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AA /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7DBD" w14:textId="073A9A90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7 (0.73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B738" w14:textId="17731E54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1 (0.75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A6F9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0.858 </w:t>
            </w:r>
          </w:p>
        </w:tc>
      </w:tr>
      <w:tr w:rsidR="00931C7E" w:rsidRPr="00931C7E" w14:paraId="316ABAF3" w14:textId="77777777" w:rsidTr="008357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259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1544410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Bsm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7040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TT /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F868" w14:textId="2C735DF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3 (0.74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6741" w14:textId="2C674A90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8 (0.75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E84E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0.218 </w:t>
            </w:r>
          </w:p>
        </w:tc>
      </w:tr>
      <w:tr w:rsidR="00931C7E" w:rsidRPr="00931C7E" w14:paraId="4C466EC2" w14:textId="77777777" w:rsidTr="008357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C21C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2228570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Fok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911A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GG /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5FA0" w14:textId="441CFCDA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73 (0.63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340D" w14:textId="5861E159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82 (0.65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8FAB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35 </w:t>
            </w:r>
          </w:p>
        </w:tc>
      </w:tr>
      <w:tr w:rsidR="00931C7E" w:rsidRPr="00931C7E" w14:paraId="6AFC426E" w14:textId="77777777" w:rsidTr="008357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F370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E183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1F8E" w14:textId="77777777" w:rsidR="00835787" w:rsidRPr="00931C7E" w:rsidRDefault="00835787" w:rsidP="00835787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5093" w14:textId="77777777" w:rsidR="00835787" w:rsidRPr="00931C7E" w:rsidRDefault="00835787" w:rsidP="00835787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BD8B" w14:textId="77777777" w:rsidR="00835787" w:rsidRPr="00931C7E" w:rsidRDefault="00835787" w:rsidP="00835787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1C7E" w:rsidRPr="00931C7E" w14:paraId="7021BBCA" w14:textId="77777777" w:rsidTr="008357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53FE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731236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Taq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35FA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GG /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9793" w14:textId="44A322F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56 (0.37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E7D9" w14:textId="5BFD53BB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5 (0.72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5D02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0.059 </w:t>
            </w:r>
          </w:p>
        </w:tc>
      </w:tr>
      <w:tr w:rsidR="00931C7E" w:rsidRPr="00931C7E" w14:paraId="01BC6A0D" w14:textId="77777777" w:rsidTr="008357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18B6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7975232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pa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E059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AA /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530" w14:textId="4C0F5575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57 (0.43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50FE" w14:textId="04B9611E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0 (0.66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F218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0.139 </w:t>
            </w:r>
          </w:p>
        </w:tc>
      </w:tr>
      <w:tr w:rsidR="00931C7E" w:rsidRPr="00931C7E" w14:paraId="6BD28C42" w14:textId="77777777" w:rsidTr="008357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1458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1544410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Bsm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407A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TT /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3DE5" w14:textId="33538D7F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57 (0.38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4F29" w14:textId="2731ACBC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94 (0.72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B0FC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 xml:space="preserve">0.060 </w:t>
            </w:r>
          </w:p>
        </w:tc>
      </w:tr>
      <w:tr w:rsidR="00931C7E" w:rsidRPr="00931C7E" w14:paraId="6F1EBBD5" w14:textId="77777777" w:rsidTr="0083578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C295" w14:textId="77777777" w:rsidR="00835787" w:rsidRPr="00931C7E" w:rsidRDefault="00835787" w:rsidP="00835787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rs2228570 (</w:t>
            </w:r>
            <w:r w:rsidRPr="00931C7E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FokI</w:t>
            </w: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7251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GG / 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835C" w14:textId="612B5A00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67 (0.51, 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5CE2" w14:textId="4C342D80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</w:rPr>
              <w:t>0.65 (0.43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F256" w14:textId="77777777" w:rsidR="00835787" w:rsidRPr="00931C7E" w:rsidRDefault="00835787" w:rsidP="008357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1C7E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16 </w:t>
            </w:r>
          </w:p>
        </w:tc>
      </w:tr>
    </w:tbl>
    <w:p w14:paraId="1B586E9A" w14:textId="5748F64C" w:rsidR="005616B0" w:rsidRPr="00931C7E" w:rsidRDefault="005616B0" w:rsidP="005616B0">
      <w:pPr>
        <w:jc w:val="left"/>
        <w:rPr>
          <w:rFonts w:ascii="Calibri" w:hAnsi="Calibri" w:cs="Calibri"/>
          <w:color w:val="000000" w:themeColor="text1"/>
          <w:sz w:val="20"/>
          <w:szCs w:val="20"/>
        </w:rPr>
      </w:pPr>
      <w:r w:rsidRPr="00931C7E">
        <w:rPr>
          <w:rFonts w:ascii="Calibri" w:hAnsi="Calibri" w:cs="Calibri"/>
          <w:color w:val="000000" w:themeColor="text1"/>
          <w:sz w:val="20"/>
          <w:szCs w:val="20"/>
        </w:rPr>
        <w:t>HR=hazard ratio; CI=confidence interval; CVD=cardiovascular disease. Cox models were adjusted for sex (female/male), age (continuous), income (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&lt;£18,000/£18,000–30,999/£31,000–51,999/£52,000–100,000/&gt;£100,000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), smoking habits (never/f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ormer/current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), drinking habits (never/f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ormer/current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), BMI (continuous), systolic BP (continuous), total cholesterol (continuous), high-density lipoprotein (continuous),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 serum creatinine 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(continuous)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 xml:space="preserve">, 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and the use of 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vitamin D supplement (yes/no),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antihypertensive drugs 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lipid-regulating drugs 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, statins 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(yes/no), and hemoglobin A1c (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>continuous</w:t>
      </w:r>
      <w:r w:rsidRPr="00931C7E">
        <w:rPr>
          <w:rFonts w:ascii="Calibri" w:eastAsia="DengXian" w:hAnsi="Calibri" w:cs="Calibri"/>
          <w:color w:val="000000" w:themeColor="text1"/>
          <w:kern w:val="0"/>
          <w:sz w:val="20"/>
          <w:szCs w:val="20"/>
        </w:rPr>
        <w:t>)</w:t>
      </w:r>
      <w:r w:rsidRPr="00931C7E">
        <w:rPr>
          <w:rFonts w:ascii="Calibri" w:eastAsia="DengXian" w:hAnsi="Calibri" w:cs="Calibri"/>
          <w:color w:val="000000" w:themeColor="text1"/>
          <w:sz w:val="20"/>
          <w:szCs w:val="20"/>
        </w:rPr>
        <w:t xml:space="preserve">. </w:t>
      </w:r>
      <w:r w:rsidRPr="00931C7E">
        <w:rPr>
          <w:rFonts w:ascii="Calibri" w:hAnsi="Calibri" w:cs="Calibri"/>
          <w:color w:val="000000" w:themeColor="text1"/>
          <w:sz w:val="20"/>
          <w:szCs w:val="20"/>
        </w:rPr>
        <w:t xml:space="preserve">HR indicated the risk for per one unit increment in serum 25(OH)D concentration. </w:t>
      </w:r>
    </w:p>
    <w:p w14:paraId="006ED718" w14:textId="77777777" w:rsidR="00835787" w:rsidRPr="00931C7E" w:rsidRDefault="00835787" w:rsidP="00835787">
      <w:pPr>
        <w:rPr>
          <w:color w:val="000000" w:themeColor="text1"/>
        </w:rPr>
      </w:pPr>
    </w:p>
    <w:p w14:paraId="7DEEF4BA" w14:textId="77777777" w:rsidR="007B430E" w:rsidRPr="00931C7E" w:rsidRDefault="007B430E" w:rsidP="0006256B">
      <w:pPr>
        <w:jc w:val="left"/>
        <w:rPr>
          <w:rFonts w:ascii="Calibri" w:hAnsi="Calibri" w:cs="Calibri"/>
          <w:color w:val="000000" w:themeColor="text1"/>
          <w:sz w:val="20"/>
          <w:szCs w:val="20"/>
        </w:rPr>
      </w:pPr>
    </w:p>
    <w:sectPr w:rsidR="007B430E" w:rsidRPr="00931C7E" w:rsidSect="00931C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D132A" w14:textId="77777777" w:rsidR="001F61E4" w:rsidRDefault="001F61E4" w:rsidP="00D03D66">
      <w:r>
        <w:separator/>
      </w:r>
    </w:p>
  </w:endnote>
  <w:endnote w:type="continuationSeparator" w:id="0">
    <w:p w14:paraId="4E03F91D" w14:textId="77777777" w:rsidR="001F61E4" w:rsidRDefault="001F61E4" w:rsidP="00D03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8659800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760D06AA" w14:textId="3F73355D" w:rsidR="001F61E4" w:rsidRPr="00500F62" w:rsidRDefault="001F61E4" w:rsidP="00500F62">
        <w:pPr>
          <w:pStyle w:val="Footer"/>
          <w:jc w:val="center"/>
          <w:rPr>
            <w:rFonts w:ascii="Calibri" w:hAnsi="Calibri" w:cs="Calibri"/>
          </w:rPr>
        </w:pPr>
        <w:r w:rsidRPr="00500F62">
          <w:rPr>
            <w:rFonts w:ascii="Calibri" w:hAnsi="Calibri" w:cs="Calibri"/>
          </w:rPr>
          <w:fldChar w:fldCharType="begin"/>
        </w:r>
        <w:r w:rsidRPr="00500F62">
          <w:rPr>
            <w:rFonts w:ascii="Calibri" w:hAnsi="Calibri" w:cs="Calibri"/>
          </w:rPr>
          <w:instrText>PAGE   \* MERGEFORMAT</w:instrText>
        </w:r>
        <w:r w:rsidRPr="00500F62">
          <w:rPr>
            <w:rFonts w:ascii="Calibri" w:hAnsi="Calibri" w:cs="Calibri"/>
          </w:rPr>
          <w:fldChar w:fldCharType="separate"/>
        </w:r>
        <w:r w:rsidRPr="00500F62">
          <w:rPr>
            <w:rFonts w:ascii="Calibri" w:hAnsi="Calibri" w:cs="Calibri"/>
            <w:lang w:val="zh-CN"/>
          </w:rPr>
          <w:t>2</w:t>
        </w:r>
        <w:r w:rsidRPr="00500F62"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E1AD6" w14:textId="77777777" w:rsidR="001F61E4" w:rsidRDefault="001F61E4" w:rsidP="00D03D66">
      <w:r>
        <w:separator/>
      </w:r>
    </w:p>
  </w:footnote>
  <w:footnote w:type="continuationSeparator" w:id="0">
    <w:p w14:paraId="7BD1DD36" w14:textId="77777777" w:rsidR="001F61E4" w:rsidRDefault="001F61E4" w:rsidP="00D03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AQhC1MjCyNTU2NDJR2l4NTi4sz8PJACI5NaAG3syLAtAAAA"/>
  </w:docVars>
  <w:rsids>
    <w:rsidRoot w:val="00271D16"/>
    <w:rsid w:val="000065A3"/>
    <w:rsid w:val="000102D9"/>
    <w:rsid w:val="00013B8F"/>
    <w:rsid w:val="00027109"/>
    <w:rsid w:val="000325F6"/>
    <w:rsid w:val="00034F3A"/>
    <w:rsid w:val="0003575B"/>
    <w:rsid w:val="0006156A"/>
    <w:rsid w:val="0006256B"/>
    <w:rsid w:val="000814B5"/>
    <w:rsid w:val="00082368"/>
    <w:rsid w:val="00084D58"/>
    <w:rsid w:val="00087697"/>
    <w:rsid w:val="000969FC"/>
    <w:rsid w:val="000A3C21"/>
    <w:rsid w:val="000A3D23"/>
    <w:rsid w:val="000B57FB"/>
    <w:rsid w:val="000B6F0F"/>
    <w:rsid w:val="000D0DAE"/>
    <w:rsid w:val="000E0639"/>
    <w:rsid w:val="000E1583"/>
    <w:rsid w:val="000E3342"/>
    <w:rsid w:val="000E7844"/>
    <w:rsid w:val="000F06FD"/>
    <w:rsid w:val="000F31F0"/>
    <w:rsid w:val="000F36E2"/>
    <w:rsid w:val="00100912"/>
    <w:rsid w:val="00106A79"/>
    <w:rsid w:val="001137AE"/>
    <w:rsid w:val="00114848"/>
    <w:rsid w:val="00117C63"/>
    <w:rsid w:val="0014022E"/>
    <w:rsid w:val="0014138F"/>
    <w:rsid w:val="001439CA"/>
    <w:rsid w:val="00144ECF"/>
    <w:rsid w:val="00147587"/>
    <w:rsid w:val="001634BA"/>
    <w:rsid w:val="0016639E"/>
    <w:rsid w:val="001715EC"/>
    <w:rsid w:val="0017241E"/>
    <w:rsid w:val="0018690F"/>
    <w:rsid w:val="00194E8F"/>
    <w:rsid w:val="001972BF"/>
    <w:rsid w:val="001B19AE"/>
    <w:rsid w:val="001B728E"/>
    <w:rsid w:val="001C0448"/>
    <w:rsid w:val="001D18C7"/>
    <w:rsid w:val="001D2E22"/>
    <w:rsid w:val="001D39B1"/>
    <w:rsid w:val="001E1E4C"/>
    <w:rsid w:val="001F5300"/>
    <w:rsid w:val="001F61E4"/>
    <w:rsid w:val="002053CE"/>
    <w:rsid w:val="00216F79"/>
    <w:rsid w:val="00232EDF"/>
    <w:rsid w:val="00237FAD"/>
    <w:rsid w:val="002479C4"/>
    <w:rsid w:val="00252B54"/>
    <w:rsid w:val="002600E3"/>
    <w:rsid w:val="00265CDC"/>
    <w:rsid w:val="00271D16"/>
    <w:rsid w:val="00287172"/>
    <w:rsid w:val="0029305C"/>
    <w:rsid w:val="00295A6A"/>
    <w:rsid w:val="002A1AD5"/>
    <w:rsid w:val="002A3393"/>
    <w:rsid w:val="002A3B61"/>
    <w:rsid w:val="002A4D1B"/>
    <w:rsid w:val="002B2214"/>
    <w:rsid w:val="002B3FDF"/>
    <w:rsid w:val="002B50B8"/>
    <w:rsid w:val="002C1E60"/>
    <w:rsid w:val="002E090D"/>
    <w:rsid w:val="002E20DB"/>
    <w:rsid w:val="002E7ABE"/>
    <w:rsid w:val="002F30E1"/>
    <w:rsid w:val="002F7344"/>
    <w:rsid w:val="002F7535"/>
    <w:rsid w:val="00310F9D"/>
    <w:rsid w:val="003160DE"/>
    <w:rsid w:val="003164A2"/>
    <w:rsid w:val="00322E27"/>
    <w:rsid w:val="0032420B"/>
    <w:rsid w:val="00326C5D"/>
    <w:rsid w:val="00331E47"/>
    <w:rsid w:val="0033477C"/>
    <w:rsid w:val="00334788"/>
    <w:rsid w:val="00335F6D"/>
    <w:rsid w:val="00336C65"/>
    <w:rsid w:val="00346C35"/>
    <w:rsid w:val="00355FCE"/>
    <w:rsid w:val="00361710"/>
    <w:rsid w:val="003652DA"/>
    <w:rsid w:val="003674E7"/>
    <w:rsid w:val="003731FD"/>
    <w:rsid w:val="00375153"/>
    <w:rsid w:val="00384F14"/>
    <w:rsid w:val="0038759C"/>
    <w:rsid w:val="00395777"/>
    <w:rsid w:val="003A4495"/>
    <w:rsid w:val="003A673F"/>
    <w:rsid w:val="003A6C22"/>
    <w:rsid w:val="003B3C79"/>
    <w:rsid w:val="003D3FE5"/>
    <w:rsid w:val="003D540F"/>
    <w:rsid w:val="003D69DB"/>
    <w:rsid w:val="003F289A"/>
    <w:rsid w:val="003F5697"/>
    <w:rsid w:val="00407169"/>
    <w:rsid w:val="00422323"/>
    <w:rsid w:val="00431620"/>
    <w:rsid w:val="00434762"/>
    <w:rsid w:val="00437285"/>
    <w:rsid w:val="004408AB"/>
    <w:rsid w:val="00444E77"/>
    <w:rsid w:val="00446255"/>
    <w:rsid w:val="00447D95"/>
    <w:rsid w:val="0045315F"/>
    <w:rsid w:val="00457783"/>
    <w:rsid w:val="00464BD2"/>
    <w:rsid w:val="004671B1"/>
    <w:rsid w:val="0047729F"/>
    <w:rsid w:val="00480022"/>
    <w:rsid w:val="00480AE7"/>
    <w:rsid w:val="00480CCE"/>
    <w:rsid w:val="00487C0D"/>
    <w:rsid w:val="004911E1"/>
    <w:rsid w:val="00491FDA"/>
    <w:rsid w:val="00496817"/>
    <w:rsid w:val="004A7D59"/>
    <w:rsid w:val="004B22DB"/>
    <w:rsid w:val="004B2B0B"/>
    <w:rsid w:val="004B5DE6"/>
    <w:rsid w:val="004B6811"/>
    <w:rsid w:val="004B6E47"/>
    <w:rsid w:val="004B7986"/>
    <w:rsid w:val="004C6A24"/>
    <w:rsid w:val="004D2ACF"/>
    <w:rsid w:val="004D736D"/>
    <w:rsid w:val="004D7755"/>
    <w:rsid w:val="004E2FE0"/>
    <w:rsid w:val="004E4E5D"/>
    <w:rsid w:val="004F1F70"/>
    <w:rsid w:val="004F26E6"/>
    <w:rsid w:val="004F5E66"/>
    <w:rsid w:val="005002D9"/>
    <w:rsid w:val="00500F62"/>
    <w:rsid w:val="00501054"/>
    <w:rsid w:val="00513717"/>
    <w:rsid w:val="005154C3"/>
    <w:rsid w:val="00533551"/>
    <w:rsid w:val="00533E88"/>
    <w:rsid w:val="00550B1D"/>
    <w:rsid w:val="0055552E"/>
    <w:rsid w:val="005616B0"/>
    <w:rsid w:val="00565D70"/>
    <w:rsid w:val="00566BE7"/>
    <w:rsid w:val="00567E63"/>
    <w:rsid w:val="00573935"/>
    <w:rsid w:val="005772F1"/>
    <w:rsid w:val="005B0E00"/>
    <w:rsid w:val="005B1537"/>
    <w:rsid w:val="005B5931"/>
    <w:rsid w:val="005B7972"/>
    <w:rsid w:val="005C05A6"/>
    <w:rsid w:val="005C70A7"/>
    <w:rsid w:val="005D378A"/>
    <w:rsid w:val="005D7C49"/>
    <w:rsid w:val="005E7528"/>
    <w:rsid w:val="00601BBD"/>
    <w:rsid w:val="006031E2"/>
    <w:rsid w:val="00606238"/>
    <w:rsid w:val="006071A1"/>
    <w:rsid w:val="00613986"/>
    <w:rsid w:val="00627789"/>
    <w:rsid w:val="00631C03"/>
    <w:rsid w:val="00643452"/>
    <w:rsid w:val="00650789"/>
    <w:rsid w:val="00651BDB"/>
    <w:rsid w:val="006617DF"/>
    <w:rsid w:val="00665D07"/>
    <w:rsid w:val="0066791B"/>
    <w:rsid w:val="0067227B"/>
    <w:rsid w:val="00673087"/>
    <w:rsid w:val="00681556"/>
    <w:rsid w:val="006841C7"/>
    <w:rsid w:val="00695BE2"/>
    <w:rsid w:val="006B55A5"/>
    <w:rsid w:val="006B6AA0"/>
    <w:rsid w:val="006C6859"/>
    <w:rsid w:val="006C7051"/>
    <w:rsid w:val="006D08A1"/>
    <w:rsid w:val="006D144C"/>
    <w:rsid w:val="006D4C6B"/>
    <w:rsid w:val="006E094A"/>
    <w:rsid w:val="006E6435"/>
    <w:rsid w:val="006F2CAD"/>
    <w:rsid w:val="007051BF"/>
    <w:rsid w:val="0071220D"/>
    <w:rsid w:val="0071438F"/>
    <w:rsid w:val="00722AAE"/>
    <w:rsid w:val="007269FE"/>
    <w:rsid w:val="00731220"/>
    <w:rsid w:val="007333CE"/>
    <w:rsid w:val="007424E9"/>
    <w:rsid w:val="00745569"/>
    <w:rsid w:val="00746164"/>
    <w:rsid w:val="00753410"/>
    <w:rsid w:val="00762187"/>
    <w:rsid w:val="00772414"/>
    <w:rsid w:val="00791225"/>
    <w:rsid w:val="007A30A9"/>
    <w:rsid w:val="007B0080"/>
    <w:rsid w:val="007B01B6"/>
    <w:rsid w:val="007B062E"/>
    <w:rsid w:val="007B430E"/>
    <w:rsid w:val="007B4C52"/>
    <w:rsid w:val="007B5475"/>
    <w:rsid w:val="007C6301"/>
    <w:rsid w:val="007E12D4"/>
    <w:rsid w:val="007E2269"/>
    <w:rsid w:val="007E326B"/>
    <w:rsid w:val="007E4F6B"/>
    <w:rsid w:val="007E7ED6"/>
    <w:rsid w:val="007F05CA"/>
    <w:rsid w:val="007F1064"/>
    <w:rsid w:val="00804D7F"/>
    <w:rsid w:val="00807D1F"/>
    <w:rsid w:val="008102E1"/>
    <w:rsid w:val="00820210"/>
    <w:rsid w:val="00820869"/>
    <w:rsid w:val="0082367B"/>
    <w:rsid w:val="008266AE"/>
    <w:rsid w:val="00835787"/>
    <w:rsid w:val="008441F6"/>
    <w:rsid w:val="00846C56"/>
    <w:rsid w:val="0085140E"/>
    <w:rsid w:val="00854C6F"/>
    <w:rsid w:val="00856B46"/>
    <w:rsid w:val="00857383"/>
    <w:rsid w:val="00861558"/>
    <w:rsid w:val="008739A5"/>
    <w:rsid w:val="008748F5"/>
    <w:rsid w:val="00880507"/>
    <w:rsid w:val="008842B2"/>
    <w:rsid w:val="008913C3"/>
    <w:rsid w:val="008941A8"/>
    <w:rsid w:val="008B2D6A"/>
    <w:rsid w:val="008B4B81"/>
    <w:rsid w:val="008B58C6"/>
    <w:rsid w:val="008B7774"/>
    <w:rsid w:val="008C745D"/>
    <w:rsid w:val="008D46FE"/>
    <w:rsid w:val="008D6B2E"/>
    <w:rsid w:val="008D6E90"/>
    <w:rsid w:val="008E0A1E"/>
    <w:rsid w:val="008F3A78"/>
    <w:rsid w:val="00923F9B"/>
    <w:rsid w:val="00926892"/>
    <w:rsid w:val="0093066A"/>
    <w:rsid w:val="009307E2"/>
    <w:rsid w:val="00931C7E"/>
    <w:rsid w:val="009503B7"/>
    <w:rsid w:val="00952993"/>
    <w:rsid w:val="00961BB9"/>
    <w:rsid w:val="00972A12"/>
    <w:rsid w:val="00972BB3"/>
    <w:rsid w:val="00974C73"/>
    <w:rsid w:val="009761E0"/>
    <w:rsid w:val="00976430"/>
    <w:rsid w:val="00977791"/>
    <w:rsid w:val="009856BC"/>
    <w:rsid w:val="00985B5A"/>
    <w:rsid w:val="0098786E"/>
    <w:rsid w:val="009924D0"/>
    <w:rsid w:val="00992B69"/>
    <w:rsid w:val="0099689C"/>
    <w:rsid w:val="009A3F6C"/>
    <w:rsid w:val="009C1C98"/>
    <w:rsid w:val="009C779F"/>
    <w:rsid w:val="009D7284"/>
    <w:rsid w:val="009E0303"/>
    <w:rsid w:val="009E1949"/>
    <w:rsid w:val="009E3D6B"/>
    <w:rsid w:val="009E3E7C"/>
    <w:rsid w:val="009E4097"/>
    <w:rsid w:val="009E7E4F"/>
    <w:rsid w:val="009F1989"/>
    <w:rsid w:val="009F544F"/>
    <w:rsid w:val="009F7F31"/>
    <w:rsid w:val="00A0496E"/>
    <w:rsid w:val="00A11C54"/>
    <w:rsid w:val="00A11E33"/>
    <w:rsid w:val="00A1499E"/>
    <w:rsid w:val="00A24A7A"/>
    <w:rsid w:val="00A2686A"/>
    <w:rsid w:val="00A34ED1"/>
    <w:rsid w:val="00A42452"/>
    <w:rsid w:val="00A45111"/>
    <w:rsid w:val="00A565DA"/>
    <w:rsid w:val="00A57B98"/>
    <w:rsid w:val="00A63054"/>
    <w:rsid w:val="00A642F2"/>
    <w:rsid w:val="00A64583"/>
    <w:rsid w:val="00A647A8"/>
    <w:rsid w:val="00A7518E"/>
    <w:rsid w:val="00A773B3"/>
    <w:rsid w:val="00A80C8E"/>
    <w:rsid w:val="00A84C61"/>
    <w:rsid w:val="00A94251"/>
    <w:rsid w:val="00A94FC0"/>
    <w:rsid w:val="00A951F5"/>
    <w:rsid w:val="00AA42BC"/>
    <w:rsid w:val="00AB0C64"/>
    <w:rsid w:val="00AB1B54"/>
    <w:rsid w:val="00AB62A6"/>
    <w:rsid w:val="00AC2435"/>
    <w:rsid w:val="00AD3FD9"/>
    <w:rsid w:val="00AD4B9B"/>
    <w:rsid w:val="00AD4C23"/>
    <w:rsid w:val="00AD6847"/>
    <w:rsid w:val="00AE085D"/>
    <w:rsid w:val="00AE1423"/>
    <w:rsid w:val="00AE1E48"/>
    <w:rsid w:val="00AF201A"/>
    <w:rsid w:val="00B0142C"/>
    <w:rsid w:val="00B031E2"/>
    <w:rsid w:val="00B04501"/>
    <w:rsid w:val="00B15FA5"/>
    <w:rsid w:val="00B220DB"/>
    <w:rsid w:val="00B27F00"/>
    <w:rsid w:val="00B34C00"/>
    <w:rsid w:val="00B37B4A"/>
    <w:rsid w:val="00B506DD"/>
    <w:rsid w:val="00B56CFB"/>
    <w:rsid w:val="00B70A70"/>
    <w:rsid w:val="00B80C0D"/>
    <w:rsid w:val="00B92335"/>
    <w:rsid w:val="00B929F2"/>
    <w:rsid w:val="00BA1795"/>
    <w:rsid w:val="00BA356A"/>
    <w:rsid w:val="00BA7532"/>
    <w:rsid w:val="00BC0938"/>
    <w:rsid w:val="00BD0B04"/>
    <w:rsid w:val="00BD4C1D"/>
    <w:rsid w:val="00BD4E26"/>
    <w:rsid w:val="00BE6CEB"/>
    <w:rsid w:val="00BF2472"/>
    <w:rsid w:val="00C270D8"/>
    <w:rsid w:val="00C2785B"/>
    <w:rsid w:val="00C27E0E"/>
    <w:rsid w:val="00C3263C"/>
    <w:rsid w:val="00C417B5"/>
    <w:rsid w:val="00C44236"/>
    <w:rsid w:val="00C85EBF"/>
    <w:rsid w:val="00CA164A"/>
    <w:rsid w:val="00CA1D15"/>
    <w:rsid w:val="00CA6FC9"/>
    <w:rsid w:val="00CB1E62"/>
    <w:rsid w:val="00CD3A1A"/>
    <w:rsid w:val="00CD5D45"/>
    <w:rsid w:val="00CD7A57"/>
    <w:rsid w:val="00CE0B4E"/>
    <w:rsid w:val="00CF5B63"/>
    <w:rsid w:val="00CF5F55"/>
    <w:rsid w:val="00CF6EDC"/>
    <w:rsid w:val="00D03D66"/>
    <w:rsid w:val="00D0730C"/>
    <w:rsid w:val="00D12433"/>
    <w:rsid w:val="00D1386B"/>
    <w:rsid w:val="00D1794A"/>
    <w:rsid w:val="00D36B8A"/>
    <w:rsid w:val="00D4248F"/>
    <w:rsid w:val="00D42E28"/>
    <w:rsid w:val="00D43936"/>
    <w:rsid w:val="00D475D5"/>
    <w:rsid w:val="00D536B9"/>
    <w:rsid w:val="00D573A6"/>
    <w:rsid w:val="00D63CB4"/>
    <w:rsid w:val="00D777B5"/>
    <w:rsid w:val="00D81567"/>
    <w:rsid w:val="00D8640E"/>
    <w:rsid w:val="00D92CF5"/>
    <w:rsid w:val="00DA085D"/>
    <w:rsid w:val="00DA25EC"/>
    <w:rsid w:val="00DB16B8"/>
    <w:rsid w:val="00DB19DD"/>
    <w:rsid w:val="00DD1E0D"/>
    <w:rsid w:val="00DD45ED"/>
    <w:rsid w:val="00DD6931"/>
    <w:rsid w:val="00DD6948"/>
    <w:rsid w:val="00DD7273"/>
    <w:rsid w:val="00DE311A"/>
    <w:rsid w:val="00DE3A8A"/>
    <w:rsid w:val="00DE5AAA"/>
    <w:rsid w:val="00DF4DFE"/>
    <w:rsid w:val="00E05690"/>
    <w:rsid w:val="00E10E17"/>
    <w:rsid w:val="00E154A0"/>
    <w:rsid w:val="00E3023A"/>
    <w:rsid w:val="00E32E48"/>
    <w:rsid w:val="00E34076"/>
    <w:rsid w:val="00E34A57"/>
    <w:rsid w:val="00E45401"/>
    <w:rsid w:val="00E522B9"/>
    <w:rsid w:val="00E8235B"/>
    <w:rsid w:val="00E83281"/>
    <w:rsid w:val="00E87AA9"/>
    <w:rsid w:val="00E91AD8"/>
    <w:rsid w:val="00E94F2A"/>
    <w:rsid w:val="00EA6736"/>
    <w:rsid w:val="00EB028A"/>
    <w:rsid w:val="00EB2B64"/>
    <w:rsid w:val="00EB4CCE"/>
    <w:rsid w:val="00EB7A7E"/>
    <w:rsid w:val="00EC7BE9"/>
    <w:rsid w:val="00ED6667"/>
    <w:rsid w:val="00EE12A2"/>
    <w:rsid w:val="00EE1E26"/>
    <w:rsid w:val="00EE1F14"/>
    <w:rsid w:val="00EE2BD9"/>
    <w:rsid w:val="00EE637E"/>
    <w:rsid w:val="00EF2887"/>
    <w:rsid w:val="00F00D9B"/>
    <w:rsid w:val="00F055DE"/>
    <w:rsid w:val="00F0659D"/>
    <w:rsid w:val="00F06AEE"/>
    <w:rsid w:val="00F075D0"/>
    <w:rsid w:val="00F172D4"/>
    <w:rsid w:val="00F20DCF"/>
    <w:rsid w:val="00F25A28"/>
    <w:rsid w:val="00F26258"/>
    <w:rsid w:val="00F26AE7"/>
    <w:rsid w:val="00F27469"/>
    <w:rsid w:val="00F330B6"/>
    <w:rsid w:val="00F341E4"/>
    <w:rsid w:val="00F34464"/>
    <w:rsid w:val="00F3554E"/>
    <w:rsid w:val="00F4077F"/>
    <w:rsid w:val="00F4129F"/>
    <w:rsid w:val="00F55F3F"/>
    <w:rsid w:val="00F65925"/>
    <w:rsid w:val="00F67C77"/>
    <w:rsid w:val="00F7329F"/>
    <w:rsid w:val="00F75750"/>
    <w:rsid w:val="00F76DE4"/>
    <w:rsid w:val="00F84053"/>
    <w:rsid w:val="00F919FD"/>
    <w:rsid w:val="00F92DA4"/>
    <w:rsid w:val="00FA0FFF"/>
    <w:rsid w:val="00FB0B78"/>
    <w:rsid w:val="00FB261F"/>
    <w:rsid w:val="00FB458B"/>
    <w:rsid w:val="00FB46FB"/>
    <w:rsid w:val="00FC7064"/>
    <w:rsid w:val="00FD68C3"/>
    <w:rsid w:val="00FD6A9B"/>
    <w:rsid w:val="00FE22AE"/>
    <w:rsid w:val="00FE24B4"/>
    <w:rsid w:val="00FE43CF"/>
    <w:rsid w:val="00FE69D7"/>
    <w:rsid w:val="00FE734E"/>
    <w:rsid w:val="00FF1535"/>
    <w:rsid w:val="00FF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14BE0"/>
  <w15:chartTrackingRefBased/>
  <w15:docId w15:val="{ABB02EEF-507F-4DBC-9327-EBEF8DF03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686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E522B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3D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3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3D6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2686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E522B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E334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E3342"/>
  </w:style>
  <w:style w:type="paragraph" w:styleId="TOC2">
    <w:name w:val="toc 2"/>
    <w:basedOn w:val="Normal"/>
    <w:next w:val="Normal"/>
    <w:autoRedefine/>
    <w:uiPriority w:val="39"/>
    <w:unhideWhenUsed/>
    <w:rsid w:val="0006156A"/>
    <w:pPr>
      <w:tabs>
        <w:tab w:val="right" w:leader="dot" w:pos="8296"/>
      </w:tabs>
      <w:ind w:leftChars="200" w:left="420"/>
    </w:pPr>
  </w:style>
  <w:style w:type="character" w:styleId="Hyperlink">
    <w:name w:val="Hyperlink"/>
    <w:basedOn w:val="DefaultParagraphFont"/>
    <w:uiPriority w:val="99"/>
    <w:unhideWhenUsed/>
    <w:rsid w:val="000E334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1556"/>
    <w:pPr>
      <w:ind w:firstLineChars="200" w:firstLine="420"/>
    </w:pPr>
  </w:style>
  <w:style w:type="paragraph" w:styleId="Revision">
    <w:name w:val="Revision"/>
    <w:hidden/>
    <w:uiPriority w:val="99"/>
    <w:semiHidden/>
    <w:rsid w:val="00A56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07/relationships/diagramDrawing" Target="diagrams/drawing1.xml"/><Relationship Id="rId5" Type="http://schemas.openxmlformats.org/officeDocument/2006/relationships/endnotes" Target="endnotes.xml"/><Relationship Id="rId10" Type="http://schemas.openxmlformats.org/officeDocument/2006/relationships/diagramColors" Target="diagrams/colors1.xml"/><Relationship Id="rId4" Type="http://schemas.openxmlformats.org/officeDocument/2006/relationships/footnotes" Target="footnote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C43AD2D-275B-480D-89BF-55CA5EBE1EE4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zh-CN" altLang="en-US"/>
        </a:p>
      </dgm:t>
    </dgm:pt>
    <dgm:pt modelId="{A937284C-A97B-4EFA-821F-A6DB1C0CCF96}">
      <dgm:prSet phldrT="[文本]"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en-US" altLang="zh-CN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502505 participants in UK Biobank</a:t>
          </a:r>
        </a:p>
        <a:p>
          <a:r>
            <a:rPr lang="en-US" altLang="zh-CN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(Baseline: Year 2006-2010) </a:t>
          </a:r>
          <a:endParaRPr lang="zh-CN" altLang="en-US" sz="1000">
            <a:solidFill>
              <a:sysClr val="windowText" lastClr="000000"/>
            </a:solidFill>
          </a:endParaRPr>
        </a:p>
      </dgm:t>
    </dgm:pt>
    <dgm:pt modelId="{7657CB87-36F5-470C-A28A-4918FB0F7570}" type="parTrans" cxnId="{D0D8A62F-CFB2-4A5B-BD9F-2E3ACA42F700}">
      <dgm:prSet/>
      <dgm:spPr/>
      <dgm:t>
        <a:bodyPr/>
        <a:lstStyle/>
        <a:p>
          <a:endParaRPr lang="zh-CN" altLang="en-US"/>
        </a:p>
      </dgm:t>
    </dgm:pt>
    <dgm:pt modelId="{64E4A5D0-90F3-4BC6-B3D8-3B3775B25008}" type="sibTrans" cxnId="{D0D8A62F-CFB2-4A5B-BD9F-2E3ACA42F700}">
      <dgm:prSet/>
      <dgm:spPr/>
      <dgm:t>
        <a:bodyPr/>
        <a:lstStyle/>
        <a:p>
          <a:endParaRPr lang="zh-CN" altLang="en-US"/>
        </a:p>
      </dgm:t>
    </dgm:pt>
    <dgm:pt modelId="{3B200E51-E24E-4D1C-BC57-43FBB837E9EF}" type="asst">
      <dgm:prSet phldrT="[文本]" custT="1"/>
      <dgm:spPr>
        <a:noFill/>
        <a:ln w="6350">
          <a:solidFill>
            <a:schemeClr val="tx1"/>
          </a:solidFill>
        </a:ln>
      </dgm:spPr>
      <dgm:t>
        <a:bodyPr/>
        <a:lstStyle/>
        <a:p>
          <a:pPr algn="l">
            <a:buFont typeface="Arial" panose="020B0604020202020204" pitchFamily="34" charset="0"/>
            <a:buNone/>
          </a:pPr>
          <a:r>
            <a:rPr lang="en-US" altLang="zh-CN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   Without prediabetes</a:t>
          </a:r>
        </a:p>
        <a:p>
          <a:pPr algn="l">
            <a:buFont typeface="Arial" panose="020B0604020202020204" pitchFamily="34" charset="0"/>
            <a:buChar char="•"/>
          </a:pPr>
          <a:r>
            <a:rPr lang="en-US" altLang="zh-CN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   Missing serum 25(OH)D data </a:t>
          </a:r>
        </a:p>
        <a:p>
          <a:pPr algn="l">
            <a:buFont typeface="Arial" panose="020B0604020202020204" pitchFamily="34" charset="0"/>
            <a:buChar char="•"/>
          </a:pPr>
          <a:r>
            <a:rPr lang="en-US" altLang="zh-CN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   With vascular diseases  </a:t>
          </a:r>
          <a:endParaRPr lang="zh-CN" altLang="en-US" sz="1000">
            <a:solidFill>
              <a:sysClr val="windowText" lastClr="000000"/>
            </a:solidFill>
          </a:endParaRPr>
        </a:p>
      </dgm:t>
    </dgm:pt>
    <dgm:pt modelId="{470BF078-F253-4766-9B27-70CBB7B72E00}" type="parTrans" cxnId="{D3AD27CE-A63D-4EFD-BCAD-ECB8B3BE525C}">
      <dgm:prSet/>
      <dgm:spPr>
        <a:ln w="6350">
          <a:headEnd type="none" w="med" len="med"/>
          <a:tailEnd type="triangle" w="med" len="med"/>
        </a:ln>
      </dgm:spPr>
      <dgm:t>
        <a:bodyPr/>
        <a:lstStyle/>
        <a:p>
          <a:endParaRPr lang="zh-CN" altLang="en-US"/>
        </a:p>
      </dgm:t>
    </dgm:pt>
    <dgm:pt modelId="{D82CD709-7D10-4426-B99D-12D76CD7E683}" type="sibTrans" cxnId="{D3AD27CE-A63D-4EFD-BCAD-ECB8B3BE525C}">
      <dgm:prSet/>
      <dgm:spPr/>
      <dgm:t>
        <a:bodyPr/>
        <a:lstStyle/>
        <a:p>
          <a:endParaRPr lang="zh-CN" altLang="en-US"/>
        </a:p>
      </dgm:t>
    </dgm:pt>
    <dgm:pt modelId="{6710CD6F-DBA3-4DD3-BC50-AD9BD7A1D89E}">
      <dgm:prSet phldrT="[文本]"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en-US" altLang="zh-CN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56387 participants with prediabetes</a:t>
          </a:r>
          <a:endParaRPr lang="zh-CN" altLang="en-US" sz="1000">
            <a:solidFill>
              <a:sysClr val="windowText" lastClr="000000"/>
            </a:solidFill>
          </a:endParaRPr>
        </a:p>
      </dgm:t>
    </dgm:pt>
    <dgm:pt modelId="{9354A1AD-98E2-4154-A531-25D5A152F718}" type="parTrans" cxnId="{0FFAAE36-80C9-41C3-825E-233C22EBDEB3}">
      <dgm:prSet/>
      <dgm:spPr>
        <a:ln w="6350">
          <a:headEnd type="none" w="med" len="med"/>
          <a:tailEnd type="triangle" w="med" len="med"/>
        </a:ln>
      </dgm:spPr>
      <dgm:t>
        <a:bodyPr/>
        <a:lstStyle/>
        <a:p>
          <a:endParaRPr lang="zh-CN" altLang="en-US"/>
        </a:p>
      </dgm:t>
    </dgm:pt>
    <dgm:pt modelId="{57D3E279-4963-4EED-A518-EF2A43ED4884}" type="sibTrans" cxnId="{0FFAAE36-80C9-41C3-825E-233C22EBDEB3}">
      <dgm:prSet/>
      <dgm:spPr/>
      <dgm:t>
        <a:bodyPr/>
        <a:lstStyle/>
        <a:p>
          <a:endParaRPr lang="zh-CN" altLang="en-US"/>
        </a:p>
      </dgm:t>
    </dgm:pt>
    <dgm:pt modelId="{2484D723-62E7-462B-ADB7-A08EFD7E2D92}" type="pres">
      <dgm:prSet presAssocID="{0C43AD2D-275B-480D-89BF-55CA5EBE1EE4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EF4CD941-EC30-43FD-A793-A946B0D7F07A}" type="pres">
      <dgm:prSet presAssocID="{A937284C-A97B-4EFA-821F-A6DB1C0CCF96}" presName="hierRoot1" presStyleCnt="0">
        <dgm:presLayoutVars>
          <dgm:hierBranch val="init"/>
        </dgm:presLayoutVars>
      </dgm:prSet>
      <dgm:spPr/>
    </dgm:pt>
    <dgm:pt modelId="{1702840D-096A-40B9-BEB9-467CFDBC8E0C}" type="pres">
      <dgm:prSet presAssocID="{A937284C-A97B-4EFA-821F-A6DB1C0CCF96}" presName="rootComposite1" presStyleCnt="0"/>
      <dgm:spPr/>
    </dgm:pt>
    <dgm:pt modelId="{F44F11A0-CBA1-4D11-A4E9-D0AADA5D69A2}" type="pres">
      <dgm:prSet presAssocID="{A937284C-A97B-4EFA-821F-A6DB1C0CCF96}" presName="rootText1" presStyleLbl="node0" presStyleIdx="0" presStyleCnt="1" custScaleX="166522" custLinFactNeighborX="-47097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CB1EB621-6099-44A4-ACE1-0A7EF72F86DB}" type="pres">
      <dgm:prSet presAssocID="{A937284C-A97B-4EFA-821F-A6DB1C0CCF96}" presName="rootConnector1" presStyleLbl="node1" presStyleIdx="0" presStyleCnt="0"/>
      <dgm:spPr/>
      <dgm:t>
        <a:bodyPr/>
        <a:lstStyle/>
        <a:p>
          <a:endParaRPr lang="en-IN"/>
        </a:p>
      </dgm:t>
    </dgm:pt>
    <dgm:pt modelId="{02E275FA-EBC8-482B-AA7A-2D9BA90F0B79}" type="pres">
      <dgm:prSet presAssocID="{A937284C-A97B-4EFA-821F-A6DB1C0CCF96}" presName="hierChild2" presStyleCnt="0"/>
      <dgm:spPr/>
    </dgm:pt>
    <dgm:pt modelId="{A276E679-F4A0-402A-B7B6-2714C4CF9406}" type="pres">
      <dgm:prSet presAssocID="{9354A1AD-98E2-4154-A531-25D5A152F718}" presName="Name37" presStyleLbl="parChTrans1D2" presStyleIdx="0" presStyleCnt="2"/>
      <dgm:spPr/>
      <dgm:t>
        <a:bodyPr/>
        <a:lstStyle/>
        <a:p>
          <a:endParaRPr lang="en-IN"/>
        </a:p>
      </dgm:t>
    </dgm:pt>
    <dgm:pt modelId="{F173E2BE-7810-4DF6-89BF-40EF8D9F961B}" type="pres">
      <dgm:prSet presAssocID="{6710CD6F-DBA3-4DD3-BC50-AD9BD7A1D89E}" presName="hierRoot2" presStyleCnt="0">
        <dgm:presLayoutVars>
          <dgm:hierBranch val="init"/>
        </dgm:presLayoutVars>
      </dgm:prSet>
      <dgm:spPr/>
    </dgm:pt>
    <dgm:pt modelId="{16B96DE8-AE05-479D-9E6D-CDD9B913E42E}" type="pres">
      <dgm:prSet presAssocID="{6710CD6F-DBA3-4DD3-BC50-AD9BD7A1D89E}" presName="rootComposite" presStyleCnt="0"/>
      <dgm:spPr/>
    </dgm:pt>
    <dgm:pt modelId="{FA45CB32-BA70-4AE5-B603-D81A40B2BE80}" type="pres">
      <dgm:prSet presAssocID="{6710CD6F-DBA3-4DD3-BC50-AD9BD7A1D89E}" presName="rootText" presStyleLbl="node2" presStyleIdx="0" presStyleCnt="1" custScaleX="166522" custScaleY="59188" custLinFactNeighborX="-47097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590B01AA-C609-42D7-A846-35FED5401242}" type="pres">
      <dgm:prSet presAssocID="{6710CD6F-DBA3-4DD3-BC50-AD9BD7A1D89E}" presName="rootConnector" presStyleLbl="node2" presStyleIdx="0" presStyleCnt="1"/>
      <dgm:spPr/>
      <dgm:t>
        <a:bodyPr/>
        <a:lstStyle/>
        <a:p>
          <a:endParaRPr lang="en-IN"/>
        </a:p>
      </dgm:t>
    </dgm:pt>
    <dgm:pt modelId="{953F41BD-865D-4E42-B933-7276FC242953}" type="pres">
      <dgm:prSet presAssocID="{6710CD6F-DBA3-4DD3-BC50-AD9BD7A1D89E}" presName="hierChild4" presStyleCnt="0"/>
      <dgm:spPr/>
    </dgm:pt>
    <dgm:pt modelId="{7352A5ED-BAEE-42E5-9786-522293B6F913}" type="pres">
      <dgm:prSet presAssocID="{6710CD6F-DBA3-4DD3-BC50-AD9BD7A1D89E}" presName="hierChild5" presStyleCnt="0"/>
      <dgm:spPr/>
    </dgm:pt>
    <dgm:pt modelId="{2C60F0B9-EBE7-427D-84A6-77E8760D0B50}" type="pres">
      <dgm:prSet presAssocID="{A937284C-A97B-4EFA-821F-A6DB1C0CCF96}" presName="hierChild3" presStyleCnt="0"/>
      <dgm:spPr/>
    </dgm:pt>
    <dgm:pt modelId="{7EB7C7E1-9392-43E7-9090-A41723B37543}" type="pres">
      <dgm:prSet presAssocID="{470BF078-F253-4766-9B27-70CBB7B72E00}" presName="Name111" presStyleLbl="parChTrans1D2" presStyleIdx="1" presStyleCnt="2"/>
      <dgm:spPr/>
      <dgm:t>
        <a:bodyPr/>
        <a:lstStyle/>
        <a:p>
          <a:endParaRPr lang="en-IN"/>
        </a:p>
      </dgm:t>
    </dgm:pt>
    <dgm:pt modelId="{A04D132D-DCAE-4D70-8BAA-CCC6FDDBDBAA}" type="pres">
      <dgm:prSet presAssocID="{3B200E51-E24E-4D1C-BC57-43FBB837E9EF}" presName="hierRoot3" presStyleCnt="0">
        <dgm:presLayoutVars>
          <dgm:hierBranch val="init"/>
        </dgm:presLayoutVars>
      </dgm:prSet>
      <dgm:spPr/>
    </dgm:pt>
    <dgm:pt modelId="{C3854DF5-EAD4-4B6D-8626-2CDB3223BE63}" type="pres">
      <dgm:prSet presAssocID="{3B200E51-E24E-4D1C-BC57-43FBB837E9EF}" presName="rootComposite3" presStyleCnt="0"/>
      <dgm:spPr/>
    </dgm:pt>
    <dgm:pt modelId="{FE518E08-014F-47FA-A338-EF1F7497C45F}" type="pres">
      <dgm:prSet presAssocID="{3B200E51-E24E-4D1C-BC57-43FBB837E9EF}" presName="rootText3" presStyleLbl="asst1" presStyleIdx="0" presStyleCnt="1" custScaleX="143695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DF33976-DF07-4885-A964-57FBEEF0009E}" type="pres">
      <dgm:prSet presAssocID="{3B200E51-E24E-4D1C-BC57-43FBB837E9EF}" presName="rootConnector3" presStyleLbl="asst1" presStyleIdx="0" presStyleCnt="1"/>
      <dgm:spPr/>
      <dgm:t>
        <a:bodyPr/>
        <a:lstStyle/>
        <a:p>
          <a:endParaRPr lang="en-IN"/>
        </a:p>
      </dgm:t>
    </dgm:pt>
    <dgm:pt modelId="{54BCB044-22D5-4256-9138-ACF313B8C2A0}" type="pres">
      <dgm:prSet presAssocID="{3B200E51-E24E-4D1C-BC57-43FBB837E9EF}" presName="hierChild6" presStyleCnt="0"/>
      <dgm:spPr/>
    </dgm:pt>
    <dgm:pt modelId="{CD9DBDED-6CA7-4F8E-B005-37DC900CF9D5}" type="pres">
      <dgm:prSet presAssocID="{3B200E51-E24E-4D1C-BC57-43FBB837E9EF}" presName="hierChild7" presStyleCnt="0"/>
      <dgm:spPr/>
    </dgm:pt>
  </dgm:ptLst>
  <dgm:cxnLst>
    <dgm:cxn modelId="{E1B83B6C-6CF5-46D9-9E2E-5BD8E3911B35}" type="presOf" srcId="{3B200E51-E24E-4D1C-BC57-43FBB837E9EF}" destId="{3DF33976-DF07-4885-A964-57FBEEF0009E}" srcOrd="1" destOrd="0" presId="urn:microsoft.com/office/officeart/2005/8/layout/orgChart1"/>
    <dgm:cxn modelId="{7345FCA0-272A-4BA2-95F8-5CE26774516B}" type="presOf" srcId="{470BF078-F253-4766-9B27-70CBB7B72E00}" destId="{7EB7C7E1-9392-43E7-9090-A41723B37543}" srcOrd="0" destOrd="0" presId="urn:microsoft.com/office/officeart/2005/8/layout/orgChart1"/>
    <dgm:cxn modelId="{EC8E7CCB-5102-4354-A102-72EC884D06CD}" type="presOf" srcId="{0C43AD2D-275B-480D-89BF-55CA5EBE1EE4}" destId="{2484D723-62E7-462B-ADB7-A08EFD7E2D92}" srcOrd="0" destOrd="0" presId="urn:microsoft.com/office/officeart/2005/8/layout/orgChart1"/>
    <dgm:cxn modelId="{0B757225-A8B3-48EB-962D-6C2E2F40A97D}" type="presOf" srcId="{9354A1AD-98E2-4154-A531-25D5A152F718}" destId="{A276E679-F4A0-402A-B7B6-2714C4CF9406}" srcOrd="0" destOrd="0" presId="urn:microsoft.com/office/officeart/2005/8/layout/orgChart1"/>
    <dgm:cxn modelId="{4A4C1384-AEF2-4EE0-AB16-DF195FE72A83}" type="presOf" srcId="{6710CD6F-DBA3-4DD3-BC50-AD9BD7A1D89E}" destId="{FA45CB32-BA70-4AE5-B603-D81A40B2BE80}" srcOrd="0" destOrd="0" presId="urn:microsoft.com/office/officeart/2005/8/layout/orgChart1"/>
    <dgm:cxn modelId="{7193EED8-911F-49D4-A2C9-0369F9144559}" type="presOf" srcId="{6710CD6F-DBA3-4DD3-BC50-AD9BD7A1D89E}" destId="{590B01AA-C609-42D7-A846-35FED5401242}" srcOrd="1" destOrd="0" presId="urn:microsoft.com/office/officeart/2005/8/layout/orgChart1"/>
    <dgm:cxn modelId="{0FFAAE36-80C9-41C3-825E-233C22EBDEB3}" srcId="{A937284C-A97B-4EFA-821F-A6DB1C0CCF96}" destId="{6710CD6F-DBA3-4DD3-BC50-AD9BD7A1D89E}" srcOrd="1" destOrd="0" parTransId="{9354A1AD-98E2-4154-A531-25D5A152F718}" sibTransId="{57D3E279-4963-4EED-A518-EF2A43ED4884}"/>
    <dgm:cxn modelId="{C8007058-3B7B-4A25-B367-8007BFBCBF9A}" type="presOf" srcId="{A937284C-A97B-4EFA-821F-A6DB1C0CCF96}" destId="{F44F11A0-CBA1-4D11-A4E9-D0AADA5D69A2}" srcOrd="0" destOrd="0" presId="urn:microsoft.com/office/officeart/2005/8/layout/orgChart1"/>
    <dgm:cxn modelId="{D0D8A62F-CFB2-4A5B-BD9F-2E3ACA42F700}" srcId="{0C43AD2D-275B-480D-89BF-55CA5EBE1EE4}" destId="{A937284C-A97B-4EFA-821F-A6DB1C0CCF96}" srcOrd="0" destOrd="0" parTransId="{7657CB87-36F5-470C-A28A-4918FB0F7570}" sibTransId="{64E4A5D0-90F3-4BC6-B3D8-3B3775B25008}"/>
    <dgm:cxn modelId="{D3AD27CE-A63D-4EFD-BCAD-ECB8B3BE525C}" srcId="{A937284C-A97B-4EFA-821F-A6DB1C0CCF96}" destId="{3B200E51-E24E-4D1C-BC57-43FBB837E9EF}" srcOrd="0" destOrd="0" parTransId="{470BF078-F253-4766-9B27-70CBB7B72E00}" sibTransId="{D82CD709-7D10-4426-B99D-12D76CD7E683}"/>
    <dgm:cxn modelId="{E5D62564-006A-406F-81AC-F8A817DE5C47}" type="presOf" srcId="{A937284C-A97B-4EFA-821F-A6DB1C0CCF96}" destId="{CB1EB621-6099-44A4-ACE1-0A7EF72F86DB}" srcOrd="1" destOrd="0" presId="urn:microsoft.com/office/officeart/2005/8/layout/orgChart1"/>
    <dgm:cxn modelId="{9AD86864-8FB1-4BB0-B960-DC6939142DA9}" type="presOf" srcId="{3B200E51-E24E-4D1C-BC57-43FBB837E9EF}" destId="{FE518E08-014F-47FA-A338-EF1F7497C45F}" srcOrd="0" destOrd="0" presId="urn:microsoft.com/office/officeart/2005/8/layout/orgChart1"/>
    <dgm:cxn modelId="{55E3C698-8009-4B1E-9F8B-C4AD32EC218A}" type="presParOf" srcId="{2484D723-62E7-462B-ADB7-A08EFD7E2D92}" destId="{EF4CD941-EC30-43FD-A793-A946B0D7F07A}" srcOrd="0" destOrd="0" presId="urn:microsoft.com/office/officeart/2005/8/layout/orgChart1"/>
    <dgm:cxn modelId="{26A8E1CE-5C96-45C7-B95C-D9AF8BE9A2A6}" type="presParOf" srcId="{EF4CD941-EC30-43FD-A793-A946B0D7F07A}" destId="{1702840D-096A-40B9-BEB9-467CFDBC8E0C}" srcOrd="0" destOrd="0" presId="urn:microsoft.com/office/officeart/2005/8/layout/orgChart1"/>
    <dgm:cxn modelId="{E1254ED4-C095-4F42-803E-A6FFB621D724}" type="presParOf" srcId="{1702840D-096A-40B9-BEB9-467CFDBC8E0C}" destId="{F44F11A0-CBA1-4D11-A4E9-D0AADA5D69A2}" srcOrd="0" destOrd="0" presId="urn:microsoft.com/office/officeart/2005/8/layout/orgChart1"/>
    <dgm:cxn modelId="{5B3D2569-4D91-4BB3-A6AB-91D3DC63C2EF}" type="presParOf" srcId="{1702840D-096A-40B9-BEB9-467CFDBC8E0C}" destId="{CB1EB621-6099-44A4-ACE1-0A7EF72F86DB}" srcOrd="1" destOrd="0" presId="urn:microsoft.com/office/officeart/2005/8/layout/orgChart1"/>
    <dgm:cxn modelId="{C30E764A-CDFC-45F8-8254-F5AD9482E40D}" type="presParOf" srcId="{EF4CD941-EC30-43FD-A793-A946B0D7F07A}" destId="{02E275FA-EBC8-482B-AA7A-2D9BA90F0B79}" srcOrd="1" destOrd="0" presId="urn:microsoft.com/office/officeart/2005/8/layout/orgChart1"/>
    <dgm:cxn modelId="{D53C0FE2-EAE4-4A32-A6CF-1A4E6A0A88DF}" type="presParOf" srcId="{02E275FA-EBC8-482B-AA7A-2D9BA90F0B79}" destId="{A276E679-F4A0-402A-B7B6-2714C4CF9406}" srcOrd="0" destOrd="0" presId="urn:microsoft.com/office/officeart/2005/8/layout/orgChart1"/>
    <dgm:cxn modelId="{E39D08B0-72D3-4242-BE61-5A06D3C29016}" type="presParOf" srcId="{02E275FA-EBC8-482B-AA7A-2D9BA90F0B79}" destId="{F173E2BE-7810-4DF6-89BF-40EF8D9F961B}" srcOrd="1" destOrd="0" presId="urn:microsoft.com/office/officeart/2005/8/layout/orgChart1"/>
    <dgm:cxn modelId="{EB5B5159-E03F-4FAA-9C33-37DCFDEAB2A1}" type="presParOf" srcId="{F173E2BE-7810-4DF6-89BF-40EF8D9F961B}" destId="{16B96DE8-AE05-479D-9E6D-CDD9B913E42E}" srcOrd="0" destOrd="0" presId="urn:microsoft.com/office/officeart/2005/8/layout/orgChart1"/>
    <dgm:cxn modelId="{EA27EE93-5B08-47DD-90A3-BE84D85BECB8}" type="presParOf" srcId="{16B96DE8-AE05-479D-9E6D-CDD9B913E42E}" destId="{FA45CB32-BA70-4AE5-B603-D81A40B2BE80}" srcOrd="0" destOrd="0" presId="urn:microsoft.com/office/officeart/2005/8/layout/orgChart1"/>
    <dgm:cxn modelId="{2C60FB1A-B703-4E40-BCE3-F76918E9D43B}" type="presParOf" srcId="{16B96DE8-AE05-479D-9E6D-CDD9B913E42E}" destId="{590B01AA-C609-42D7-A846-35FED5401242}" srcOrd="1" destOrd="0" presId="urn:microsoft.com/office/officeart/2005/8/layout/orgChart1"/>
    <dgm:cxn modelId="{4777F42C-8841-4F6D-9917-AF4DD3CA1028}" type="presParOf" srcId="{F173E2BE-7810-4DF6-89BF-40EF8D9F961B}" destId="{953F41BD-865D-4E42-B933-7276FC242953}" srcOrd="1" destOrd="0" presId="urn:microsoft.com/office/officeart/2005/8/layout/orgChart1"/>
    <dgm:cxn modelId="{F8E13F8C-4925-4D83-9BB6-654B94C8B2F8}" type="presParOf" srcId="{F173E2BE-7810-4DF6-89BF-40EF8D9F961B}" destId="{7352A5ED-BAEE-42E5-9786-522293B6F913}" srcOrd="2" destOrd="0" presId="urn:microsoft.com/office/officeart/2005/8/layout/orgChart1"/>
    <dgm:cxn modelId="{A9C1EB59-F3CA-4527-9589-DECDEB1F97F2}" type="presParOf" srcId="{EF4CD941-EC30-43FD-A793-A946B0D7F07A}" destId="{2C60F0B9-EBE7-427D-84A6-77E8760D0B50}" srcOrd="2" destOrd="0" presId="urn:microsoft.com/office/officeart/2005/8/layout/orgChart1"/>
    <dgm:cxn modelId="{E93A5664-EFF0-45FC-96D9-BA50CC2DA13D}" type="presParOf" srcId="{2C60F0B9-EBE7-427D-84A6-77E8760D0B50}" destId="{7EB7C7E1-9392-43E7-9090-A41723B37543}" srcOrd="0" destOrd="0" presId="urn:microsoft.com/office/officeart/2005/8/layout/orgChart1"/>
    <dgm:cxn modelId="{94CBEF39-57B4-48F8-8895-9FEE56CF80B2}" type="presParOf" srcId="{2C60F0B9-EBE7-427D-84A6-77E8760D0B50}" destId="{A04D132D-DCAE-4D70-8BAA-CCC6FDDBDBAA}" srcOrd="1" destOrd="0" presId="urn:microsoft.com/office/officeart/2005/8/layout/orgChart1"/>
    <dgm:cxn modelId="{19BDC119-2D3D-43A3-957F-97F3B1CCCD19}" type="presParOf" srcId="{A04D132D-DCAE-4D70-8BAA-CCC6FDDBDBAA}" destId="{C3854DF5-EAD4-4B6D-8626-2CDB3223BE63}" srcOrd="0" destOrd="0" presId="urn:microsoft.com/office/officeart/2005/8/layout/orgChart1"/>
    <dgm:cxn modelId="{889786AB-ACEB-4A6B-9417-F936AF8F6D72}" type="presParOf" srcId="{C3854DF5-EAD4-4B6D-8626-2CDB3223BE63}" destId="{FE518E08-014F-47FA-A338-EF1F7497C45F}" srcOrd="0" destOrd="0" presId="urn:microsoft.com/office/officeart/2005/8/layout/orgChart1"/>
    <dgm:cxn modelId="{7798C6B9-E4DE-41C6-AE4F-CCA56632769B}" type="presParOf" srcId="{C3854DF5-EAD4-4B6D-8626-2CDB3223BE63}" destId="{3DF33976-DF07-4885-A964-57FBEEF0009E}" srcOrd="1" destOrd="0" presId="urn:microsoft.com/office/officeart/2005/8/layout/orgChart1"/>
    <dgm:cxn modelId="{5A990293-586D-43E4-B864-A1D5A55BE973}" type="presParOf" srcId="{A04D132D-DCAE-4D70-8BAA-CCC6FDDBDBAA}" destId="{54BCB044-22D5-4256-9138-ACF313B8C2A0}" srcOrd="1" destOrd="0" presId="urn:microsoft.com/office/officeart/2005/8/layout/orgChart1"/>
    <dgm:cxn modelId="{DFA34995-A4BE-43F8-B4AE-D26ADAB590A4}" type="presParOf" srcId="{A04D132D-DCAE-4D70-8BAA-CCC6FDDBDBAA}" destId="{CD9DBDED-6CA7-4F8E-B005-37DC900CF9D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EB7C7E1-9392-43E7-9090-A41723B37543}">
      <dsp:nvSpPr>
        <dsp:cNvPr id="0" name=""/>
        <dsp:cNvSpPr/>
      </dsp:nvSpPr>
      <dsp:spPr>
        <a:xfrm>
          <a:off x="1601908" y="627476"/>
          <a:ext cx="722192" cy="5767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6781"/>
              </a:lnTo>
              <a:lnTo>
                <a:pt x="722192" y="576781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76E679-F4A0-402A-B7B6-2714C4CF9406}">
      <dsp:nvSpPr>
        <dsp:cNvPr id="0" name=""/>
        <dsp:cNvSpPr/>
      </dsp:nvSpPr>
      <dsp:spPr>
        <a:xfrm>
          <a:off x="1556188" y="627476"/>
          <a:ext cx="91440" cy="11535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5356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4F11A0-CBA1-4D11-A4E9-D0AADA5D69A2}">
      <dsp:nvSpPr>
        <dsp:cNvPr id="0" name=""/>
        <dsp:cNvSpPr/>
      </dsp:nvSpPr>
      <dsp:spPr>
        <a:xfrm>
          <a:off x="557921" y="540"/>
          <a:ext cx="2087972" cy="626935"/>
        </a:xfrm>
        <a:prstGeom prst="rect">
          <a:avLst/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502505 participants in UK Biobank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(Baseline: Year 2006-2010) </a:t>
          </a:r>
          <a:endParaRPr lang="zh-CN" altLang="en-US" sz="1000" kern="1200">
            <a:solidFill>
              <a:sysClr val="windowText" lastClr="000000"/>
            </a:solidFill>
          </a:endParaRPr>
        </a:p>
      </dsp:txBody>
      <dsp:txXfrm>
        <a:off x="557921" y="540"/>
        <a:ext cx="2087972" cy="626935"/>
      </dsp:txXfrm>
    </dsp:sp>
    <dsp:sp modelId="{FA45CB32-BA70-4AE5-B603-D81A40B2BE80}">
      <dsp:nvSpPr>
        <dsp:cNvPr id="0" name=""/>
        <dsp:cNvSpPr/>
      </dsp:nvSpPr>
      <dsp:spPr>
        <a:xfrm>
          <a:off x="557921" y="1781038"/>
          <a:ext cx="2087972" cy="371070"/>
        </a:xfrm>
        <a:prstGeom prst="rect">
          <a:avLst/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56387 participants with prediabetes</a:t>
          </a:r>
          <a:endParaRPr lang="zh-CN" altLang="en-US" sz="1000" kern="1200">
            <a:solidFill>
              <a:sysClr val="windowText" lastClr="000000"/>
            </a:solidFill>
          </a:endParaRPr>
        </a:p>
      </dsp:txBody>
      <dsp:txXfrm>
        <a:off x="557921" y="1781038"/>
        <a:ext cx="2087972" cy="371070"/>
      </dsp:txXfrm>
    </dsp:sp>
    <dsp:sp modelId="{FE518E08-014F-47FA-A338-EF1F7497C45F}">
      <dsp:nvSpPr>
        <dsp:cNvPr id="0" name=""/>
        <dsp:cNvSpPr/>
      </dsp:nvSpPr>
      <dsp:spPr>
        <a:xfrm>
          <a:off x="2324100" y="890789"/>
          <a:ext cx="1801751" cy="626935"/>
        </a:xfrm>
        <a:prstGeom prst="rect">
          <a:avLst/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None/>
          </a:pPr>
          <a:r>
            <a:rPr lang="en-US" altLang="zh-CN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   Without prediabetes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altLang="zh-CN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   Missing serum 25(OH)D data 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altLang="zh-CN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   With vascular diseases  </a:t>
          </a:r>
          <a:endParaRPr lang="zh-CN" altLang="en-US" sz="1000" kern="1200">
            <a:solidFill>
              <a:sysClr val="windowText" lastClr="000000"/>
            </a:solidFill>
          </a:endParaRPr>
        </a:p>
      </dsp:txBody>
      <dsp:txXfrm>
        <a:off x="2324100" y="890789"/>
        <a:ext cx="1801751" cy="62693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3</TotalTime>
  <Pages>1</Pages>
  <Words>2216</Words>
  <Characters>1263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娉婷</dc:creator>
  <cp:keywords/>
  <dc:description/>
  <cp:lastModifiedBy>Sindhu Chinnaiyan</cp:lastModifiedBy>
  <cp:revision>625</cp:revision>
  <dcterms:created xsi:type="dcterms:W3CDTF">2022-07-03T05:56:00Z</dcterms:created>
  <dcterms:modified xsi:type="dcterms:W3CDTF">2023-09-26T12:47:00Z</dcterms:modified>
</cp:coreProperties>
</file>